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796FD6" w14:textId="28B01527" w:rsidR="00E738E1" w:rsidRPr="00BA29F8" w:rsidRDefault="00E738E1" w:rsidP="00E738E1">
      <w:pPr>
        <w:pStyle w:val="Heading2"/>
        <w:jc w:val="center"/>
        <w:rPr>
          <w:color w:val="auto"/>
          <w:sz w:val="32"/>
          <w:szCs w:val="32"/>
          <w:lang w:val="en-US"/>
        </w:rPr>
      </w:pPr>
      <w:r w:rsidRPr="00BA29F8">
        <w:rPr>
          <w:color w:val="auto"/>
          <w:sz w:val="32"/>
          <w:szCs w:val="32"/>
          <w:lang w:val="en-US"/>
        </w:rPr>
        <w:t>Supplementary Material: "Questionnaire for evaluating the use of language models in rheumatology"</w:t>
      </w:r>
    </w:p>
    <w:p w14:paraId="2B92016B" w14:textId="77777777" w:rsidR="00E738E1" w:rsidRPr="00BA29F8" w:rsidRDefault="00E738E1" w:rsidP="000F6A3A">
      <w:pPr>
        <w:pStyle w:val="Heading1"/>
        <w:rPr>
          <w:color w:val="auto"/>
          <w:lang w:val="en-US"/>
        </w:rPr>
      </w:pPr>
    </w:p>
    <w:p w14:paraId="7970DF17" w14:textId="1B4B1C86" w:rsidR="000F6A3A" w:rsidRPr="00BA29F8" w:rsidRDefault="000F6A3A" w:rsidP="000F6A3A">
      <w:pPr>
        <w:pStyle w:val="Heading1"/>
        <w:rPr>
          <w:color w:val="auto"/>
          <w:lang w:val="en-US"/>
        </w:rPr>
      </w:pPr>
      <w:r w:rsidRPr="00BA29F8">
        <w:rPr>
          <w:color w:val="auto"/>
          <w:lang w:val="en-US"/>
        </w:rPr>
        <w:t>English questionnaire</w:t>
      </w:r>
    </w:p>
    <w:p w14:paraId="7054E287" w14:textId="77777777" w:rsidR="00E06280" w:rsidRPr="00BA29F8" w:rsidRDefault="00E06280" w:rsidP="00E06280">
      <w:pPr>
        <w:rPr>
          <w:lang w:val="en-US"/>
        </w:rPr>
      </w:pPr>
    </w:p>
    <w:p w14:paraId="0383594C" w14:textId="0974970C" w:rsidR="00E06280" w:rsidRPr="00BA29F8" w:rsidRDefault="00E06280" w:rsidP="00E06280">
      <w:pPr>
        <w:jc w:val="both"/>
        <w:rPr>
          <w:b/>
          <w:bCs/>
          <w:lang w:val="en-US"/>
        </w:rPr>
      </w:pPr>
      <w:r w:rsidRPr="00BA29F8">
        <w:rPr>
          <w:b/>
          <w:bCs/>
          <w:lang w:val="en-US"/>
        </w:rPr>
        <w:t>1.</w:t>
      </w:r>
      <w:r w:rsidRPr="00BA29F8">
        <w:rPr>
          <w:b/>
          <w:bCs/>
          <w:lang w:val="en-US"/>
        </w:rPr>
        <w:tab/>
        <w:t>Based on the clinica</w:t>
      </w:r>
      <w:bookmarkStart w:id="0" w:name="_GoBack"/>
      <w:bookmarkEnd w:id="0"/>
      <w:r w:rsidRPr="00BA29F8">
        <w:rPr>
          <w:b/>
          <w:bCs/>
          <w:lang w:val="en-US"/>
        </w:rPr>
        <w:t xml:space="preserve">l reasoning you have </w:t>
      </w:r>
      <w:r w:rsidR="000F6A3A" w:rsidRPr="00BA29F8">
        <w:rPr>
          <w:b/>
          <w:bCs/>
          <w:lang w:val="en-US"/>
        </w:rPr>
        <w:t>evaluated;</w:t>
      </w:r>
      <w:r w:rsidRPr="00BA29F8">
        <w:rPr>
          <w:b/>
          <w:bCs/>
          <w:lang w:val="en-US"/>
        </w:rPr>
        <w:t xml:space="preserve"> do you think that the use of ChatGPT/GPT-4 could be useful as a content generator for the medical student who is preparing rheumatology-related content for the MIR exam?</w:t>
      </w:r>
    </w:p>
    <w:p w14:paraId="61055CA6" w14:textId="77777777" w:rsidR="00E06280" w:rsidRPr="00BA29F8" w:rsidRDefault="00E06280" w:rsidP="00E06280">
      <w:pPr>
        <w:jc w:val="both"/>
        <w:rPr>
          <w:b/>
          <w:bCs/>
          <w:lang w:val="en-US"/>
        </w:rPr>
      </w:pPr>
    </w:p>
    <w:p w14:paraId="044426A1" w14:textId="5B08C230" w:rsidR="005A4142" w:rsidRPr="00BA29F8" w:rsidRDefault="005A4142" w:rsidP="00E06280">
      <w:pPr>
        <w:jc w:val="both"/>
        <w:rPr>
          <w:b/>
          <w:bCs/>
          <w:lang w:val="en-US"/>
        </w:rPr>
      </w:pPr>
      <w:r w:rsidRPr="00BA29F8">
        <w:rPr>
          <w:b/>
          <w:bCs/>
          <w:lang w:val="en-US"/>
        </w:rPr>
        <w:t xml:space="preserve">Evaluator 1: </w:t>
      </w:r>
      <w:r w:rsidRPr="00BA29F8">
        <w:rPr>
          <w:lang w:val="en-US"/>
        </w:rPr>
        <w:t>Yes</w:t>
      </w:r>
      <w:r w:rsidR="00287BE7" w:rsidRPr="00BA29F8">
        <w:rPr>
          <w:lang w:val="en-US"/>
        </w:rPr>
        <w:t>,</w:t>
      </w:r>
      <w:r w:rsidRPr="00BA29F8">
        <w:rPr>
          <w:lang w:val="en-US"/>
        </w:rPr>
        <w:t xml:space="preserve"> it could, but with supervision of the content by a subject specialist as most of the answers need "polishing".</w:t>
      </w:r>
    </w:p>
    <w:p w14:paraId="0475D517" w14:textId="77777777" w:rsidR="005A4142" w:rsidRPr="00BA29F8" w:rsidRDefault="005A4142" w:rsidP="00E06280">
      <w:pPr>
        <w:jc w:val="both"/>
        <w:rPr>
          <w:b/>
          <w:bCs/>
          <w:lang w:val="en-US"/>
        </w:rPr>
      </w:pPr>
    </w:p>
    <w:p w14:paraId="2752A4CE" w14:textId="07912407" w:rsidR="005A4142" w:rsidRPr="00BA29F8" w:rsidRDefault="005A4142" w:rsidP="005A4142">
      <w:pPr>
        <w:jc w:val="both"/>
        <w:rPr>
          <w:lang w:val="en-US"/>
        </w:rPr>
      </w:pPr>
      <w:r w:rsidRPr="00BA29F8">
        <w:rPr>
          <w:b/>
          <w:bCs/>
          <w:lang w:val="en-US"/>
        </w:rPr>
        <w:t>Evaluator 2:</w:t>
      </w:r>
      <w:r w:rsidR="000F5F23" w:rsidRPr="00BA29F8">
        <w:rPr>
          <w:b/>
          <w:bCs/>
          <w:lang w:val="en-US"/>
        </w:rPr>
        <w:t xml:space="preserve"> </w:t>
      </w:r>
      <w:r w:rsidR="000F5F23" w:rsidRPr="00BA29F8">
        <w:rPr>
          <w:lang w:val="en-US"/>
        </w:rPr>
        <w:t>I think ChatGPT-4 is useful as a content generator for the medical student. I think it is useful after the basic training rounds, I consider it valuable in the final stage of the student's training. Its supervised use with the subject trainers is recommended. Regarding ChatGPT as a content generator, it requires more guidance/supervision in its use.</w:t>
      </w:r>
    </w:p>
    <w:p w14:paraId="3F504AEC" w14:textId="77777777" w:rsidR="005A4142" w:rsidRPr="00BA29F8" w:rsidRDefault="005A4142" w:rsidP="00E06280">
      <w:pPr>
        <w:jc w:val="both"/>
        <w:rPr>
          <w:b/>
          <w:bCs/>
          <w:lang w:val="en-US"/>
        </w:rPr>
      </w:pPr>
    </w:p>
    <w:p w14:paraId="01F373E4" w14:textId="3F5E0D63" w:rsidR="005A4142" w:rsidRPr="00BA29F8" w:rsidRDefault="005A4142" w:rsidP="005A4142">
      <w:pPr>
        <w:jc w:val="both"/>
        <w:rPr>
          <w:b/>
          <w:bCs/>
          <w:lang w:val="en-US"/>
        </w:rPr>
      </w:pPr>
      <w:r w:rsidRPr="00BA29F8">
        <w:rPr>
          <w:b/>
          <w:bCs/>
          <w:lang w:val="en-US"/>
        </w:rPr>
        <w:t>Evaluator 3:</w:t>
      </w:r>
      <w:r w:rsidR="002010A0" w:rsidRPr="00BA29F8">
        <w:rPr>
          <w:b/>
          <w:bCs/>
          <w:lang w:val="en-US"/>
        </w:rPr>
        <w:t xml:space="preserve"> </w:t>
      </w:r>
      <w:r w:rsidR="002010A0" w:rsidRPr="00BA29F8">
        <w:rPr>
          <w:lang w:val="en-US"/>
        </w:rPr>
        <w:t>I think so, as long as</w:t>
      </w:r>
      <w:r w:rsidR="00B57CBA" w:rsidRPr="00BA29F8">
        <w:rPr>
          <w:lang w:val="en-US"/>
        </w:rPr>
        <w:t>,</w:t>
      </w:r>
      <w:r w:rsidR="002010A0" w:rsidRPr="00BA29F8">
        <w:rPr>
          <w:lang w:val="en-US"/>
        </w:rPr>
        <w:t xml:space="preserve"> it was supervised by a specialist in the subject or a trainer/teacher of this type of exams, but of course, as a method for </w:t>
      </w:r>
      <w:r w:rsidR="00B57CBA" w:rsidRPr="00BA29F8">
        <w:rPr>
          <w:lang w:val="en-US"/>
        </w:rPr>
        <w:t>practicing</w:t>
      </w:r>
      <w:r w:rsidR="002010A0" w:rsidRPr="00BA29F8">
        <w:rPr>
          <w:lang w:val="en-US"/>
        </w:rPr>
        <w:t>, I think it would be useful.</w:t>
      </w:r>
    </w:p>
    <w:p w14:paraId="1140E73B" w14:textId="77777777" w:rsidR="005A4142" w:rsidRPr="00BA29F8" w:rsidRDefault="005A4142" w:rsidP="00E06280">
      <w:pPr>
        <w:jc w:val="both"/>
        <w:rPr>
          <w:b/>
          <w:bCs/>
          <w:lang w:val="en-US"/>
        </w:rPr>
      </w:pPr>
    </w:p>
    <w:p w14:paraId="72AFEDCF" w14:textId="6DC961C9" w:rsidR="005A4142" w:rsidRPr="00BA29F8" w:rsidRDefault="005A4142" w:rsidP="005A4142">
      <w:pPr>
        <w:jc w:val="both"/>
        <w:rPr>
          <w:b/>
          <w:bCs/>
          <w:lang w:val="en-US"/>
        </w:rPr>
      </w:pPr>
      <w:r w:rsidRPr="00BA29F8">
        <w:rPr>
          <w:b/>
          <w:bCs/>
          <w:lang w:val="en-US"/>
        </w:rPr>
        <w:t>Evaluator 4:</w:t>
      </w:r>
      <w:r w:rsidR="006404D2" w:rsidRPr="00BA29F8">
        <w:rPr>
          <w:b/>
          <w:bCs/>
          <w:lang w:val="en-US"/>
        </w:rPr>
        <w:t xml:space="preserve"> </w:t>
      </w:r>
      <w:r w:rsidR="00727859" w:rsidRPr="00BA29F8">
        <w:rPr>
          <w:b/>
          <w:bCs/>
          <w:lang w:val="en-US"/>
        </w:rPr>
        <w:t xml:space="preserve"> </w:t>
      </w:r>
      <w:r w:rsidR="00727859" w:rsidRPr="00BA29F8">
        <w:rPr>
          <w:lang w:val="en-US"/>
        </w:rPr>
        <w:t>I think it could be useful as a tool to help generate content, but always with supervision of the content by a specialist in the field. For me it would be useful to use GPT-4, I would not use ChatGPT, in some cases to consult something and with a lot of supervision.</w:t>
      </w:r>
    </w:p>
    <w:p w14:paraId="39B40FAF" w14:textId="77777777" w:rsidR="005A4142" w:rsidRPr="00BA29F8" w:rsidRDefault="005A4142" w:rsidP="00E06280">
      <w:pPr>
        <w:jc w:val="both"/>
        <w:rPr>
          <w:b/>
          <w:bCs/>
          <w:lang w:val="en-US"/>
        </w:rPr>
      </w:pPr>
    </w:p>
    <w:p w14:paraId="34174061" w14:textId="22F4B547" w:rsidR="005A4142" w:rsidRPr="00BA29F8" w:rsidRDefault="005A4142" w:rsidP="005A4142">
      <w:pPr>
        <w:jc w:val="both"/>
        <w:rPr>
          <w:b/>
          <w:bCs/>
          <w:lang w:val="en-US"/>
        </w:rPr>
      </w:pPr>
      <w:r w:rsidRPr="00BA29F8">
        <w:rPr>
          <w:b/>
          <w:bCs/>
          <w:lang w:val="en-US"/>
        </w:rPr>
        <w:t>Evaluator 5:</w:t>
      </w:r>
      <w:r w:rsidR="00FA0CF9" w:rsidRPr="00BA29F8">
        <w:rPr>
          <w:b/>
          <w:bCs/>
          <w:lang w:val="en-US"/>
        </w:rPr>
        <w:t xml:space="preserve"> </w:t>
      </w:r>
      <w:r w:rsidR="00FA0CF9" w:rsidRPr="00BA29F8">
        <w:rPr>
          <w:lang w:val="en-US"/>
        </w:rPr>
        <w:t>Yes, although it is true that it lacks training and supervision, especially GPT-4 can be useful.</w:t>
      </w:r>
    </w:p>
    <w:p w14:paraId="05A207F0" w14:textId="77777777" w:rsidR="005A4142" w:rsidRPr="00BA29F8" w:rsidRDefault="005A4142" w:rsidP="00E06280">
      <w:pPr>
        <w:jc w:val="both"/>
        <w:rPr>
          <w:b/>
          <w:bCs/>
          <w:lang w:val="en-US"/>
        </w:rPr>
      </w:pPr>
    </w:p>
    <w:p w14:paraId="155D3BC4" w14:textId="1F4BDF86" w:rsidR="005A4142" w:rsidRPr="00BA29F8" w:rsidRDefault="005A4142" w:rsidP="005A4142">
      <w:pPr>
        <w:jc w:val="both"/>
        <w:rPr>
          <w:b/>
          <w:bCs/>
          <w:lang w:val="en-US"/>
        </w:rPr>
      </w:pPr>
      <w:r w:rsidRPr="00BA29F8">
        <w:rPr>
          <w:b/>
          <w:bCs/>
          <w:lang w:val="en-US"/>
        </w:rPr>
        <w:t>Evaluator 6:</w:t>
      </w:r>
      <w:r w:rsidR="00E40C36" w:rsidRPr="00BA29F8">
        <w:rPr>
          <w:b/>
          <w:bCs/>
          <w:lang w:val="en-US"/>
        </w:rPr>
        <w:t xml:space="preserve"> </w:t>
      </w:r>
      <w:r w:rsidR="00E40C36" w:rsidRPr="00BA29F8">
        <w:rPr>
          <w:lang w:val="en-US"/>
        </w:rPr>
        <w:t>Based on the hit rate it would be possible to use GPT-4 in this sense, not so much ChatGPT.</w:t>
      </w:r>
    </w:p>
    <w:p w14:paraId="5746F394" w14:textId="77777777" w:rsidR="005A4142" w:rsidRPr="00BA29F8" w:rsidRDefault="005A4142" w:rsidP="00E06280">
      <w:pPr>
        <w:jc w:val="both"/>
        <w:rPr>
          <w:b/>
          <w:bCs/>
          <w:lang w:val="en-US"/>
        </w:rPr>
      </w:pPr>
    </w:p>
    <w:p w14:paraId="25C0344F" w14:textId="77777777" w:rsidR="00E06280" w:rsidRPr="00BA29F8" w:rsidRDefault="00E06280" w:rsidP="00E06280">
      <w:pPr>
        <w:jc w:val="both"/>
        <w:rPr>
          <w:b/>
          <w:bCs/>
          <w:lang w:val="en-US"/>
        </w:rPr>
      </w:pPr>
      <w:r w:rsidRPr="00BA29F8">
        <w:rPr>
          <w:b/>
          <w:bCs/>
          <w:lang w:val="en-US"/>
        </w:rPr>
        <w:t>2. Do you consider that the language used by both systems is appropriate for a medical student, does it contain/lack technicalities?</w:t>
      </w:r>
    </w:p>
    <w:p w14:paraId="59A372AB" w14:textId="77777777" w:rsidR="00E06280" w:rsidRPr="00BA29F8" w:rsidRDefault="00E06280" w:rsidP="00E06280">
      <w:pPr>
        <w:jc w:val="both"/>
        <w:rPr>
          <w:b/>
          <w:bCs/>
          <w:lang w:val="en-US"/>
        </w:rPr>
      </w:pPr>
    </w:p>
    <w:p w14:paraId="315F7BC4" w14:textId="3017A928" w:rsidR="005A4142" w:rsidRPr="00BA29F8" w:rsidRDefault="005A4142" w:rsidP="005A4142">
      <w:pPr>
        <w:jc w:val="both"/>
        <w:rPr>
          <w:b/>
          <w:bCs/>
          <w:lang w:val="en-US"/>
        </w:rPr>
      </w:pPr>
      <w:r w:rsidRPr="00BA29F8">
        <w:rPr>
          <w:b/>
          <w:bCs/>
          <w:lang w:val="en-US"/>
        </w:rPr>
        <w:t xml:space="preserve">Evaluator 1: </w:t>
      </w:r>
      <w:r w:rsidR="00287BE7" w:rsidRPr="00BA29F8">
        <w:rPr>
          <w:lang w:val="en-US"/>
        </w:rPr>
        <w:t>It is not bad, for a MIR candidate it may be adequate, although I find it excessively colloquial, and it lacks technicalities. However, the answers are very well understood.</w:t>
      </w:r>
    </w:p>
    <w:p w14:paraId="371BCEB8" w14:textId="77777777" w:rsidR="005A4142" w:rsidRPr="00BA29F8" w:rsidRDefault="005A4142" w:rsidP="005A4142">
      <w:pPr>
        <w:jc w:val="both"/>
        <w:rPr>
          <w:b/>
          <w:bCs/>
          <w:lang w:val="en-US"/>
        </w:rPr>
      </w:pPr>
    </w:p>
    <w:p w14:paraId="40D62B61" w14:textId="30BAA440" w:rsidR="005A4142" w:rsidRPr="00BA29F8" w:rsidRDefault="005A4142" w:rsidP="005A4142">
      <w:pPr>
        <w:jc w:val="both"/>
        <w:rPr>
          <w:b/>
          <w:bCs/>
          <w:lang w:val="en-US"/>
        </w:rPr>
      </w:pPr>
      <w:r w:rsidRPr="00BA29F8">
        <w:rPr>
          <w:b/>
          <w:bCs/>
          <w:lang w:val="en-US"/>
        </w:rPr>
        <w:t>Evaluator 2:</w:t>
      </w:r>
      <w:r w:rsidR="000F5F23" w:rsidRPr="00BA29F8">
        <w:rPr>
          <w:b/>
          <w:bCs/>
          <w:lang w:val="en-US"/>
        </w:rPr>
        <w:t xml:space="preserve"> </w:t>
      </w:r>
      <w:r w:rsidR="000F5F23" w:rsidRPr="00BA29F8">
        <w:rPr>
          <w:lang w:val="en-US"/>
        </w:rPr>
        <w:t>The language used in the ChatGPT/GPT-4 seems to me to be correct and appropriate for a medical student. The technicality of the content is just right to get the message across.</w:t>
      </w:r>
    </w:p>
    <w:p w14:paraId="734B0D77" w14:textId="77777777" w:rsidR="005A4142" w:rsidRPr="00BA29F8" w:rsidRDefault="005A4142" w:rsidP="005A4142">
      <w:pPr>
        <w:jc w:val="both"/>
        <w:rPr>
          <w:b/>
          <w:bCs/>
          <w:lang w:val="en-US"/>
        </w:rPr>
      </w:pPr>
    </w:p>
    <w:p w14:paraId="21507748" w14:textId="697196BD" w:rsidR="005A4142" w:rsidRPr="00BA29F8" w:rsidRDefault="005A4142" w:rsidP="005A4142">
      <w:pPr>
        <w:jc w:val="both"/>
        <w:rPr>
          <w:b/>
          <w:bCs/>
          <w:lang w:val="en-US"/>
        </w:rPr>
      </w:pPr>
      <w:r w:rsidRPr="00BA29F8">
        <w:rPr>
          <w:b/>
          <w:bCs/>
          <w:lang w:val="en-US"/>
        </w:rPr>
        <w:lastRenderedPageBreak/>
        <w:t>Evaluator 3:</w:t>
      </w:r>
      <w:r w:rsidR="002010A0" w:rsidRPr="00BA29F8">
        <w:rPr>
          <w:b/>
          <w:bCs/>
          <w:lang w:val="en-US"/>
        </w:rPr>
        <w:t xml:space="preserve"> </w:t>
      </w:r>
      <w:r w:rsidR="002010A0" w:rsidRPr="00BA29F8">
        <w:rPr>
          <w:lang w:val="en-US"/>
        </w:rPr>
        <w:t>Sometimes it can be too colloquial, but in general, I think it is adequate for a MIR candidate, the explanations are usually very well understood.</w:t>
      </w:r>
    </w:p>
    <w:p w14:paraId="26FCD1F6" w14:textId="77777777" w:rsidR="005A4142" w:rsidRPr="00BA29F8" w:rsidRDefault="005A4142" w:rsidP="005A4142">
      <w:pPr>
        <w:jc w:val="both"/>
        <w:rPr>
          <w:b/>
          <w:bCs/>
          <w:lang w:val="en-US"/>
        </w:rPr>
      </w:pPr>
    </w:p>
    <w:p w14:paraId="4C0F84D0" w14:textId="16BAE758" w:rsidR="005A4142" w:rsidRPr="00BA29F8" w:rsidRDefault="005A4142" w:rsidP="005A4142">
      <w:pPr>
        <w:jc w:val="both"/>
        <w:rPr>
          <w:b/>
          <w:bCs/>
          <w:lang w:val="en-US"/>
        </w:rPr>
      </w:pPr>
      <w:r w:rsidRPr="00BA29F8">
        <w:rPr>
          <w:b/>
          <w:bCs/>
          <w:lang w:val="en-US"/>
        </w:rPr>
        <w:t>Evaluator 4:</w:t>
      </w:r>
      <w:r w:rsidR="00727859" w:rsidRPr="00BA29F8">
        <w:rPr>
          <w:b/>
          <w:bCs/>
          <w:lang w:val="en-US"/>
        </w:rPr>
        <w:t xml:space="preserve"> </w:t>
      </w:r>
      <w:r w:rsidR="00727859" w:rsidRPr="00BA29F8">
        <w:rPr>
          <w:lang w:val="en-US"/>
        </w:rPr>
        <w:t>It seems to me to be appropriate language for a recently finished doctor who is going to take an MIR exam. It is possible that the ChatGPT uses somewhat colloquial language.</w:t>
      </w:r>
    </w:p>
    <w:p w14:paraId="0A66ED1E" w14:textId="77777777" w:rsidR="005A4142" w:rsidRPr="00BA29F8" w:rsidRDefault="005A4142" w:rsidP="005A4142">
      <w:pPr>
        <w:jc w:val="both"/>
        <w:rPr>
          <w:b/>
          <w:bCs/>
          <w:lang w:val="en-US"/>
        </w:rPr>
      </w:pPr>
    </w:p>
    <w:p w14:paraId="29A34B4D" w14:textId="4BEE6427" w:rsidR="005A4142" w:rsidRPr="00BA29F8" w:rsidRDefault="005A4142" w:rsidP="005A4142">
      <w:pPr>
        <w:jc w:val="both"/>
        <w:rPr>
          <w:b/>
          <w:bCs/>
          <w:lang w:val="en-US"/>
        </w:rPr>
      </w:pPr>
      <w:r w:rsidRPr="00BA29F8">
        <w:rPr>
          <w:b/>
          <w:bCs/>
          <w:lang w:val="en-US"/>
        </w:rPr>
        <w:t>Evaluator 5:</w:t>
      </w:r>
      <w:r w:rsidR="00FA0CF9" w:rsidRPr="00BA29F8">
        <w:rPr>
          <w:b/>
          <w:bCs/>
          <w:lang w:val="en-US"/>
        </w:rPr>
        <w:t xml:space="preserve"> </w:t>
      </w:r>
      <w:r w:rsidR="00FA0CF9" w:rsidRPr="00BA29F8">
        <w:rPr>
          <w:lang w:val="en-US"/>
        </w:rPr>
        <w:t>Although some answers may be lacking in technicalities, the answers were well understood and for a MIR candidate the level could be adequate.</w:t>
      </w:r>
    </w:p>
    <w:p w14:paraId="788C93AC" w14:textId="77777777" w:rsidR="005A4142" w:rsidRPr="00BA29F8" w:rsidRDefault="005A4142" w:rsidP="005A4142">
      <w:pPr>
        <w:jc w:val="both"/>
        <w:rPr>
          <w:b/>
          <w:bCs/>
          <w:lang w:val="en-US"/>
        </w:rPr>
      </w:pPr>
    </w:p>
    <w:p w14:paraId="440A315C" w14:textId="23C0C2B7" w:rsidR="005A4142" w:rsidRPr="00BA29F8" w:rsidRDefault="005A4142" w:rsidP="005A4142">
      <w:pPr>
        <w:jc w:val="both"/>
        <w:rPr>
          <w:lang w:val="en-US"/>
        </w:rPr>
      </w:pPr>
      <w:r w:rsidRPr="00BA29F8">
        <w:rPr>
          <w:b/>
          <w:bCs/>
          <w:lang w:val="en-US"/>
        </w:rPr>
        <w:t>Evaluator 6:</w:t>
      </w:r>
      <w:r w:rsidR="00E40C36" w:rsidRPr="00BA29F8">
        <w:rPr>
          <w:b/>
          <w:bCs/>
          <w:lang w:val="en-US"/>
        </w:rPr>
        <w:t xml:space="preserve"> </w:t>
      </w:r>
      <w:r w:rsidR="00E40C36" w:rsidRPr="00BA29F8">
        <w:rPr>
          <w:lang w:val="en-US"/>
        </w:rPr>
        <w:t>No, the language is not very academic for medical students.</w:t>
      </w:r>
    </w:p>
    <w:p w14:paraId="63DB0345" w14:textId="77777777" w:rsidR="005A4142" w:rsidRPr="00BA29F8" w:rsidRDefault="005A4142" w:rsidP="00E06280">
      <w:pPr>
        <w:jc w:val="both"/>
        <w:rPr>
          <w:b/>
          <w:bCs/>
          <w:lang w:val="en-US"/>
        </w:rPr>
      </w:pPr>
    </w:p>
    <w:p w14:paraId="6E72FE42" w14:textId="75A1905C" w:rsidR="00E06280" w:rsidRPr="00BA29F8" w:rsidRDefault="00E06280" w:rsidP="00E06280">
      <w:pPr>
        <w:jc w:val="both"/>
        <w:rPr>
          <w:b/>
          <w:bCs/>
          <w:lang w:val="en-US"/>
        </w:rPr>
      </w:pPr>
      <w:r w:rsidRPr="00BA29F8">
        <w:rPr>
          <w:b/>
          <w:bCs/>
          <w:lang w:val="en-US"/>
        </w:rPr>
        <w:t>3. Are the justifications/reasoning of the ChatGPT/GPT-4 models clear, straightforward, and understandable?</w:t>
      </w:r>
    </w:p>
    <w:p w14:paraId="4AE75426" w14:textId="77777777" w:rsidR="005F5265" w:rsidRPr="00BA29F8" w:rsidRDefault="005F5265" w:rsidP="00E06280">
      <w:pPr>
        <w:jc w:val="both"/>
        <w:rPr>
          <w:b/>
          <w:bCs/>
          <w:lang w:val="en-US"/>
        </w:rPr>
      </w:pPr>
    </w:p>
    <w:p w14:paraId="6EC5E839" w14:textId="63DC2DF6" w:rsidR="005A4142" w:rsidRPr="00BA29F8" w:rsidRDefault="005A4142" w:rsidP="005A4142">
      <w:pPr>
        <w:jc w:val="both"/>
        <w:rPr>
          <w:b/>
          <w:bCs/>
          <w:lang w:val="en-US"/>
        </w:rPr>
      </w:pPr>
      <w:r w:rsidRPr="00BA29F8">
        <w:rPr>
          <w:b/>
          <w:bCs/>
          <w:lang w:val="en-US"/>
        </w:rPr>
        <w:t xml:space="preserve">Evaluator 1: </w:t>
      </w:r>
      <w:r w:rsidR="00287BE7" w:rsidRPr="00BA29F8">
        <w:rPr>
          <w:lang w:val="en-US"/>
        </w:rPr>
        <w:t>Chat-GPT's justifications are perhaps longer and more complete, but it fails more often so it is not applicable; GPT-4 gives more scientifically sound answers and is perhaps less broad, more direct.</w:t>
      </w:r>
    </w:p>
    <w:p w14:paraId="396AD2FC" w14:textId="77777777" w:rsidR="005A4142" w:rsidRPr="00BA29F8" w:rsidRDefault="005A4142" w:rsidP="005A4142">
      <w:pPr>
        <w:jc w:val="both"/>
        <w:rPr>
          <w:b/>
          <w:bCs/>
          <w:lang w:val="en-US"/>
        </w:rPr>
      </w:pPr>
    </w:p>
    <w:p w14:paraId="522CE630" w14:textId="4BC15DE1" w:rsidR="005A4142" w:rsidRPr="00BA29F8" w:rsidRDefault="005A4142" w:rsidP="005A4142">
      <w:pPr>
        <w:jc w:val="both"/>
        <w:rPr>
          <w:b/>
          <w:bCs/>
          <w:lang w:val="en-US"/>
        </w:rPr>
      </w:pPr>
      <w:r w:rsidRPr="00BA29F8">
        <w:rPr>
          <w:b/>
          <w:bCs/>
          <w:lang w:val="en-US"/>
        </w:rPr>
        <w:t>Evaluator 2:</w:t>
      </w:r>
      <w:r w:rsidR="000F5F23" w:rsidRPr="00BA29F8">
        <w:rPr>
          <w:b/>
          <w:bCs/>
          <w:lang w:val="en-US"/>
        </w:rPr>
        <w:t xml:space="preserve"> </w:t>
      </w:r>
      <w:r w:rsidR="000F5F23" w:rsidRPr="00BA29F8">
        <w:rPr>
          <w:lang w:val="en-US"/>
        </w:rPr>
        <w:t>In general, the justifications and reasoning in both models are clear and understandable. I consider ChatGPT-4 to be more direct in content.</w:t>
      </w:r>
    </w:p>
    <w:p w14:paraId="1F8794B5" w14:textId="77777777" w:rsidR="005A4142" w:rsidRPr="00BA29F8" w:rsidRDefault="005A4142" w:rsidP="005A4142">
      <w:pPr>
        <w:jc w:val="both"/>
        <w:rPr>
          <w:b/>
          <w:bCs/>
          <w:lang w:val="en-US"/>
        </w:rPr>
      </w:pPr>
    </w:p>
    <w:p w14:paraId="780696FC" w14:textId="717211DA" w:rsidR="003C6C4E" w:rsidRPr="00BA29F8" w:rsidRDefault="005A4142" w:rsidP="003C6C4E">
      <w:pPr>
        <w:jc w:val="both"/>
        <w:rPr>
          <w:lang w:val="en-US"/>
        </w:rPr>
      </w:pPr>
      <w:r w:rsidRPr="00BA29F8">
        <w:rPr>
          <w:b/>
          <w:bCs/>
          <w:lang w:val="en-US"/>
        </w:rPr>
        <w:t>Evaluator 3:</w:t>
      </w:r>
      <w:r w:rsidR="003C6C4E" w:rsidRPr="00BA29F8">
        <w:rPr>
          <w:b/>
          <w:bCs/>
          <w:lang w:val="en-US"/>
        </w:rPr>
        <w:t xml:space="preserve"> </w:t>
      </w:r>
      <w:r w:rsidR="00B57CBA" w:rsidRPr="00BA29F8">
        <w:rPr>
          <w:lang w:val="en-US"/>
        </w:rPr>
        <w:t>Apart from</w:t>
      </w:r>
      <w:r w:rsidR="003C6C4E" w:rsidRPr="00BA29F8">
        <w:rPr>
          <w:lang w:val="en-US"/>
        </w:rPr>
        <w:t xml:space="preserve"> a few cases, which could have been a little too concise and particularly convoluted, in general, I found the explanations to be well developed and well structured. </w:t>
      </w:r>
    </w:p>
    <w:p w14:paraId="2F60B25B" w14:textId="2FDB3A7C" w:rsidR="005A4142" w:rsidRPr="00BA29F8" w:rsidRDefault="003C6C4E" w:rsidP="003C6C4E">
      <w:pPr>
        <w:jc w:val="both"/>
        <w:rPr>
          <w:lang w:val="en-US"/>
        </w:rPr>
      </w:pPr>
      <w:r w:rsidRPr="00BA29F8">
        <w:rPr>
          <w:lang w:val="en-US"/>
        </w:rPr>
        <w:t>In particular, I felt that GPT-4 developed them better from a scientific point of view.</w:t>
      </w:r>
    </w:p>
    <w:p w14:paraId="2BA7154B" w14:textId="77777777" w:rsidR="005A4142" w:rsidRPr="00BA29F8" w:rsidRDefault="005A4142" w:rsidP="005A4142">
      <w:pPr>
        <w:jc w:val="both"/>
        <w:rPr>
          <w:b/>
          <w:bCs/>
          <w:lang w:val="en-US"/>
        </w:rPr>
      </w:pPr>
    </w:p>
    <w:p w14:paraId="43E8959E" w14:textId="0E7E9709" w:rsidR="005A4142" w:rsidRPr="00BA29F8" w:rsidRDefault="005A4142" w:rsidP="005A4142">
      <w:pPr>
        <w:jc w:val="both"/>
        <w:rPr>
          <w:b/>
          <w:bCs/>
          <w:lang w:val="en-US"/>
        </w:rPr>
      </w:pPr>
      <w:r w:rsidRPr="00BA29F8">
        <w:rPr>
          <w:b/>
          <w:bCs/>
          <w:lang w:val="en-US"/>
        </w:rPr>
        <w:t>Evaluator 4:</w:t>
      </w:r>
      <w:r w:rsidR="00727859" w:rsidRPr="00BA29F8">
        <w:rPr>
          <w:b/>
          <w:bCs/>
          <w:lang w:val="en-US"/>
        </w:rPr>
        <w:t xml:space="preserve"> </w:t>
      </w:r>
      <w:r w:rsidR="00727859" w:rsidRPr="00BA29F8">
        <w:rPr>
          <w:lang w:val="en-US"/>
        </w:rPr>
        <w:t>I find them understandable in 95% of cases or more, they are well structured and the documentation they use seems to be correct.  Sometimes the justifications are a bit lengthy.</w:t>
      </w:r>
    </w:p>
    <w:p w14:paraId="4CC0B127" w14:textId="77777777" w:rsidR="005A4142" w:rsidRPr="00BA29F8" w:rsidRDefault="005A4142" w:rsidP="005A4142">
      <w:pPr>
        <w:jc w:val="both"/>
        <w:rPr>
          <w:b/>
          <w:bCs/>
          <w:lang w:val="en-US"/>
        </w:rPr>
      </w:pPr>
    </w:p>
    <w:p w14:paraId="17590E72" w14:textId="06D50FAC" w:rsidR="005A4142" w:rsidRPr="00BA29F8" w:rsidRDefault="005A4142" w:rsidP="005A4142">
      <w:pPr>
        <w:jc w:val="both"/>
        <w:rPr>
          <w:b/>
          <w:bCs/>
          <w:lang w:val="en-US"/>
        </w:rPr>
      </w:pPr>
      <w:r w:rsidRPr="00BA29F8">
        <w:rPr>
          <w:b/>
          <w:bCs/>
          <w:lang w:val="en-US"/>
        </w:rPr>
        <w:t>Evaluator 5:</w:t>
      </w:r>
      <w:r w:rsidR="00FA0CF9" w:rsidRPr="00BA29F8">
        <w:rPr>
          <w:b/>
          <w:bCs/>
          <w:lang w:val="en-US"/>
        </w:rPr>
        <w:t xml:space="preserve"> </w:t>
      </w:r>
      <w:r w:rsidR="00FA0CF9" w:rsidRPr="00BA29F8">
        <w:rPr>
          <w:lang w:val="en-US"/>
        </w:rPr>
        <w:t>In general, although both systems give long justifications, my impression is that the GPT-4 ones are more scientifically sound and somewhat more straightforward and understandable than the ChatGPT ones.</w:t>
      </w:r>
    </w:p>
    <w:p w14:paraId="4E8BE6C2" w14:textId="77777777" w:rsidR="005A4142" w:rsidRPr="00BA29F8" w:rsidRDefault="005A4142" w:rsidP="005A4142">
      <w:pPr>
        <w:jc w:val="both"/>
        <w:rPr>
          <w:b/>
          <w:bCs/>
          <w:lang w:val="en-US"/>
        </w:rPr>
      </w:pPr>
    </w:p>
    <w:p w14:paraId="3B8EC26F" w14:textId="7EBA90E9" w:rsidR="005A4142" w:rsidRPr="00BA29F8" w:rsidRDefault="005A4142" w:rsidP="00E06280">
      <w:pPr>
        <w:jc w:val="both"/>
        <w:rPr>
          <w:lang w:val="en-US"/>
        </w:rPr>
      </w:pPr>
      <w:r w:rsidRPr="00BA29F8">
        <w:rPr>
          <w:b/>
          <w:bCs/>
          <w:lang w:val="en-US"/>
        </w:rPr>
        <w:t>Evaluator 6:</w:t>
      </w:r>
      <w:r w:rsidR="00E40C36" w:rsidRPr="00BA29F8">
        <w:rPr>
          <w:b/>
          <w:bCs/>
          <w:lang w:val="en-US"/>
        </w:rPr>
        <w:t xml:space="preserve"> </w:t>
      </w:r>
      <w:r w:rsidR="00E40C36" w:rsidRPr="00BA29F8">
        <w:rPr>
          <w:lang w:val="en-US"/>
        </w:rPr>
        <w:t>The justifications are quite well-reasoned, even at great length in many cases.</w:t>
      </w:r>
    </w:p>
    <w:p w14:paraId="4C9118A5" w14:textId="77777777" w:rsidR="00E06280" w:rsidRPr="00BA29F8" w:rsidRDefault="00E06280" w:rsidP="00E06280">
      <w:pPr>
        <w:jc w:val="both"/>
        <w:rPr>
          <w:b/>
          <w:bCs/>
          <w:lang w:val="en-US"/>
        </w:rPr>
      </w:pPr>
    </w:p>
    <w:p w14:paraId="756B56B8" w14:textId="77777777" w:rsidR="00E06280" w:rsidRPr="00BA29F8" w:rsidRDefault="00E06280" w:rsidP="00E06280">
      <w:pPr>
        <w:jc w:val="both"/>
        <w:rPr>
          <w:b/>
          <w:bCs/>
          <w:lang w:val="en-US"/>
        </w:rPr>
      </w:pPr>
      <w:r w:rsidRPr="00BA29F8">
        <w:rPr>
          <w:b/>
          <w:bCs/>
          <w:lang w:val="en-US"/>
        </w:rPr>
        <w:t>4. Do ChatGPT/GPT-4 models show awareness of the limitations and scope of their knowledge, avoiding speculation or incorrect answers when there is insufficient information?</w:t>
      </w:r>
    </w:p>
    <w:p w14:paraId="6B2EBE88" w14:textId="77777777" w:rsidR="005A4142" w:rsidRPr="00BA29F8" w:rsidRDefault="005A4142" w:rsidP="00E06280">
      <w:pPr>
        <w:jc w:val="both"/>
        <w:rPr>
          <w:b/>
          <w:bCs/>
          <w:lang w:val="en-US"/>
        </w:rPr>
      </w:pPr>
    </w:p>
    <w:p w14:paraId="227A2ECB" w14:textId="6CFB5207" w:rsidR="005A4142" w:rsidRPr="00BA29F8" w:rsidRDefault="005A4142" w:rsidP="005A4142">
      <w:pPr>
        <w:jc w:val="both"/>
        <w:rPr>
          <w:b/>
          <w:bCs/>
          <w:lang w:val="en-US"/>
        </w:rPr>
      </w:pPr>
      <w:r w:rsidRPr="00BA29F8">
        <w:rPr>
          <w:b/>
          <w:bCs/>
          <w:lang w:val="en-US"/>
        </w:rPr>
        <w:t xml:space="preserve">Evaluator 1: </w:t>
      </w:r>
      <w:r w:rsidR="00287BE7" w:rsidRPr="00BA29F8">
        <w:rPr>
          <w:lang w:val="en-US"/>
        </w:rPr>
        <w:t>Not much, they always try to justify their answer (often incorrect) with whatever, without any criteria. In their favor, it must be said that at the end they always put the phrase that it is necessary to consult a doctor and that it is necessary to assess each individual case.</w:t>
      </w:r>
    </w:p>
    <w:p w14:paraId="4461F48B" w14:textId="77777777" w:rsidR="005A4142" w:rsidRPr="00BA29F8" w:rsidRDefault="005A4142" w:rsidP="005A4142">
      <w:pPr>
        <w:jc w:val="both"/>
        <w:rPr>
          <w:b/>
          <w:bCs/>
          <w:lang w:val="en-US"/>
        </w:rPr>
      </w:pPr>
    </w:p>
    <w:p w14:paraId="7CEF4751" w14:textId="3006CB9C" w:rsidR="005A4142" w:rsidRPr="00BA29F8" w:rsidRDefault="005A4142" w:rsidP="005A4142">
      <w:pPr>
        <w:jc w:val="both"/>
        <w:rPr>
          <w:b/>
          <w:bCs/>
          <w:lang w:val="en-US"/>
        </w:rPr>
      </w:pPr>
      <w:r w:rsidRPr="00BA29F8">
        <w:rPr>
          <w:b/>
          <w:bCs/>
          <w:lang w:val="en-US"/>
        </w:rPr>
        <w:lastRenderedPageBreak/>
        <w:t>Evaluator 2:</w:t>
      </w:r>
      <w:r w:rsidR="000F5F23" w:rsidRPr="00BA29F8">
        <w:rPr>
          <w:b/>
          <w:bCs/>
          <w:lang w:val="en-US"/>
        </w:rPr>
        <w:t xml:space="preserve"> </w:t>
      </w:r>
      <w:r w:rsidR="000F5F23" w:rsidRPr="00BA29F8">
        <w:rPr>
          <w:lang w:val="en-US"/>
        </w:rPr>
        <w:t>Not entirely, sometimes the content of the justifications/answers lacks reflection or debate. We found some questions with correct answers, not entirely well developed in their justification. The opposite is also observed (ChatGPT), where an incorrect answer is generated and the reasoning contains erroneous information as if it were correct. Students should approach their answers with caution.</w:t>
      </w:r>
    </w:p>
    <w:p w14:paraId="028FF1EE" w14:textId="77777777" w:rsidR="005A4142" w:rsidRPr="00BA29F8" w:rsidRDefault="005A4142" w:rsidP="005A4142">
      <w:pPr>
        <w:jc w:val="both"/>
        <w:rPr>
          <w:b/>
          <w:bCs/>
          <w:lang w:val="en-US"/>
        </w:rPr>
      </w:pPr>
    </w:p>
    <w:p w14:paraId="6740E28B" w14:textId="7CB3238F" w:rsidR="005A4142" w:rsidRPr="00BA29F8" w:rsidRDefault="005A4142" w:rsidP="005A4142">
      <w:pPr>
        <w:jc w:val="both"/>
        <w:rPr>
          <w:b/>
          <w:bCs/>
          <w:lang w:val="en-US"/>
        </w:rPr>
      </w:pPr>
      <w:r w:rsidRPr="00BA29F8">
        <w:rPr>
          <w:b/>
          <w:bCs/>
          <w:lang w:val="en-US"/>
        </w:rPr>
        <w:t>Evaluator 3:</w:t>
      </w:r>
      <w:r w:rsidR="003C6C4E" w:rsidRPr="00BA29F8">
        <w:rPr>
          <w:b/>
          <w:bCs/>
          <w:lang w:val="en-US"/>
        </w:rPr>
        <w:t xml:space="preserve"> </w:t>
      </w:r>
      <w:r w:rsidR="003C6C4E" w:rsidRPr="00BA29F8">
        <w:rPr>
          <w:lang w:val="en-US"/>
        </w:rPr>
        <w:t>Not always, sometimes, especially in the case of ChatGPT, incorrect answers are given and yet attempts are made to justify and explain even when the criteria on which they are based are not properly documented or up to date.</w:t>
      </w:r>
    </w:p>
    <w:p w14:paraId="3F3FD959" w14:textId="77777777" w:rsidR="005A4142" w:rsidRPr="00BA29F8" w:rsidRDefault="005A4142" w:rsidP="005A4142">
      <w:pPr>
        <w:jc w:val="both"/>
        <w:rPr>
          <w:b/>
          <w:bCs/>
          <w:lang w:val="en-US"/>
        </w:rPr>
      </w:pPr>
    </w:p>
    <w:p w14:paraId="0F81F690" w14:textId="761E4B94" w:rsidR="005A4142" w:rsidRPr="00BA29F8" w:rsidRDefault="005A4142" w:rsidP="005A4142">
      <w:pPr>
        <w:jc w:val="both"/>
        <w:rPr>
          <w:b/>
          <w:bCs/>
          <w:lang w:val="en-US"/>
        </w:rPr>
      </w:pPr>
      <w:r w:rsidRPr="00BA29F8">
        <w:rPr>
          <w:b/>
          <w:bCs/>
          <w:lang w:val="en-US"/>
        </w:rPr>
        <w:t>Evaluator 4:</w:t>
      </w:r>
      <w:r w:rsidR="00727859" w:rsidRPr="00BA29F8">
        <w:rPr>
          <w:b/>
          <w:bCs/>
          <w:lang w:val="en-US"/>
        </w:rPr>
        <w:t xml:space="preserve"> </w:t>
      </w:r>
      <w:r w:rsidR="00727859" w:rsidRPr="00BA29F8">
        <w:rPr>
          <w:lang w:val="en-US"/>
        </w:rPr>
        <w:t>No, especially ChatGPT. It gives wrong answers and justifies them with wrong information as if they were correct.</w:t>
      </w:r>
    </w:p>
    <w:p w14:paraId="07DCB3E1" w14:textId="77777777" w:rsidR="005A4142" w:rsidRPr="00BA29F8" w:rsidRDefault="005A4142" w:rsidP="005A4142">
      <w:pPr>
        <w:jc w:val="both"/>
        <w:rPr>
          <w:b/>
          <w:bCs/>
          <w:lang w:val="en-US"/>
        </w:rPr>
      </w:pPr>
    </w:p>
    <w:p w14:paraId="38ED6FBE" w14:textId="1E2CB577" w:rsidR="005A4142" w:rsidRPr="00BA29F8" w:rsidRDefault="005A4142" w:rsidP="005A4142">
      <w:pPr>
        <w:jc w:val="both"/>
        <w:rPr>
          <w:b/>
          <w:bCs/>
          <w:lang w:val="en-US"/>
        </w:rPr>
      </w:pPr>
      <w:r w:rsidRPr="00BA29F8">
        <w:rPr>
          <w:b/>
          <w:bCs/>
          <w:lang w:val="en-US"/>
        </w:rPr>
        <w:t>Evaluator 5:</w:t>
      </w:r>
      <w:r w:rsidR="00FA0CF9" w:rsidRPr="00BA29F8">
        <w:rPr>
          <w:b/>
          <w:bCs/>
          <w:lang w:val="en-US"/>
        </w:rPr>
        <w:t xml:space="preserve"> </w:t>
      </w:r>
      <w:r w:rsidR="00FA0CF9" w:rsidRPr="00BA29F8">
        <w:rPr>
          <w:lang w:val="en-US"/>
        </w:rPr>
        <w:t>Above all, GPT-4 is the system that manages to get it most right and to make the most accurate reasoning in my opinion.</w:t>
      </w:r>
    </w:p>
    <w:p w14:paraId="07E49DEC" w14:textId="77777777" w:rsidR="005A4142" w:rsidRPr="00BA29F8" w:rsidRDefault="005A4142" w:rsidP="005A4142">
      <w:pPr>
        <w:jc w:val="both"/>
        <w:rPr>
          <w:b/>
          <w:bCs/>
          <w:lang w:val="en-US"/>
        </w:rPr>
      </w:pPr>
    </w:p>
    <w:p w14:paraId="688B2EAA" w14:textId="781EBC3B" w:rsidR="005A4142" w:rsidRPr="00BA29F8" w:rsidRDefault="005A4142" w:rsidP="005A4142">
      <w:pPr>
        <w:jc w:val="both"/>
        <w:rPr>
          <w:lang w:val="en-US"/>
        </w:rPr>
      </w:pPr>
      <w:r w:rsidRPr="00BA29F8">
        <w:rPr>
          <w:b/>
          <w:bCs/>
          <w:lang w:val="en-US"/>
        </w:rPr>
        <w:t>Evaluator 6:</w:t>
      </w:r>
      <w:r w:rsidR="00E40C36" w:rsidRPr="00BA29F8">
        <w:rPr>
          <w:lang w:val="en-US"/>
        </w:rPr>
        <w:t xml:space="preserve"> Mostly they give an answer based on their knowledge, which may be wrong in some cases.</w:t>
      </w:r>
    </w:p>
    <w:p w14:paraId="31EAB673" w14:textId="77777777" w:rsidR="00E06280" w:rsidRPr="00BA29F8" w:rsidRDefault="00E06280" w:rsidP="00E06280">
      <w:pPr>
        <w:jc w:val="both"/>
        <w:rPr>
          <w:b/>
          <w:bCs/>
          <w:lang w:val="en-US"/>
        </w:rPr>
      </w:pPr>
    </w:p>
    <w:p w14:paraId="146618F2" w14:textId="77777777" w:rsidR="00E06280" w:rsidRPr="00BA29F8" w:rsidRDefault="00E06280" w:rsidP="00E06280">
      <w:pPr>
        <w:jc w:val="both"/>
        <w:rPr>
          <w:b/>
          <w:bCs/>
          <w:lang w:val="en-US"/>
        </w:rPr>
      </w:pPr>
      <w:r w:rsidRPr="00BA29F8">
        <w:rPr>
          <w:b/>
          <w:bCs/>
          <w:lang w:val="en-US"/>
        </w:rPr>
        <w:t>5.</w:t>
      </w:r>
      <w:r w:rsidRPr="00BA29F8">
        <w:rPr>
          <w:b/>
          <w:bCs/>
          <w:lang w:val="en-US"/>
        </w:rPr>
        <w:tab/>
        <w:t>As a rheumatology specialist, what application do you think ChatGPT/GPT4 could have, or what use would you make of it as a practitioner?</w:t>
      </w:r>
    </w:p>
    <w:p w14:paraId="2BD7B41D" w14:textId="77777777" w:rsidR="00E06280" w:rsidRPr="00BA29F8" w:rsidRDefault="00E06280" w:rsidP="00E06280">
      <w:pPr>
        <w:jc w:val="both"/>
        <w:rPr>
          <w:b/>
          <w:bCs/>
          <w:lang w:val="en-US"/>
        </w:rPr>
      </w:pPr>
    </w:p>
    <w:p w14:paraId="601C4DD1" w14:textId="77C30C57" w:rsidR="005A4142" w:rsidRPr="00BA29F8" w:rsidRDefault="005A4142" w:rsidP="005A4142">
      <w:pPr>
        <w:jc w:val="both"/>
        <w:rPr>
          <w:b/>
          <w:bCs/>
          <w:lang w:val="en-US"/>
        </w:rPr>
      </w:pPr>
      <w:r w:rsidRPr="00BA29F8">
        <w:rPr>
          <w:b/>
          <w:bCs/>
          <w:lang w:val="en-US"/>
        </w:rPr>
        <w:t xml:space="preserve">Evaluator 1: </w:t>
      </w:r>
      <w:r w:rsidR="00A86EAB" w:rsidRPr="00BA29F8">
        <w:rPr>
          <w:lang w:val="en-US"/>
        </w:rPr>
        <w:t>They seem to me to be tools that can make it easier and quicker to create teaching material, but they need the supervision of a professional to check both the content and the language.</w:t>
      </w:r>
    </w:p>
    <w:p w14:paraId="38E23147" w14:textId="77777777" w:rsidR="005A4142" w:rsidRPr="00BA29F8" w:rsidRDefault="005A4142" w:rsidP="005A4142">
      <w:pPr>
        <w:jc w:val="both"/>
        <w:rPr>
          <w:b/>
          <w:bCs/>
          <w:lang w:val="en-US"/>
        </w:rPr>
      </w:pPr>
    </w:p>
    <w:p w14:paraId="58894F47" w14:textId="6B7ADBB3" w:rsidR="005A4142" w:rsidRPr="00BA29F8" w:rsidRDefault="005A4142" w:rsidP="005A4142">
      <w:pPr>
        <w:jc w:val="both"/>
        <w:rPr>
          <w:b/>
          <w:bCs/>
          <w:lang w:val="en-US"/>
        </w:rPr>
      </w:pPr>
      <w:r w:rsidRPr="00BA29F8">
        <w:rPr>
          <w:b/>
          <w:bCs/>
          <w:lang w:val="en-US"/>
        </w:rPr>
        <w:t>Evaluator 2:</w:t>
      </w:r>
      <w:r w:rsidR="000F5F23" w:rsidRPr="00BA29F8">
        <w:rPr>
          <w:b/>
          <w:bCs/>
          <w:lang w:val="en-US"/>
        </w:rPr>
        <w:t xml:space="preserve"> </w:t>
      </w:r>
      <w:r w:rsidR="000F5F23" w:rsidRPr="00BA29F8">
        <w:rPr>
          <w:lang w:val="en-US"/>
        </w:rPr>
        <w:t>I consider it useful as an additional tool for the medical specialist. It could be applied in medical diagnosis, for reading medical records, analysing symptoms, analysis and imaging tests and for educational purposes. With the eventual development of the tool, GPT-4 has the potential to transform medical care and improve patient care. However, its implementation should be treated with caution, taking into account ethical, legal and practical issues.</w:t>
      </w:r>
    </w:p>
    <w:p w14:paraId="26B33282" w14:textId="77777777" w:rsidR="005A4142" w:rsidRPr="00BA29F8" w:rsidRDefault="005A4142" w:rsidP="005A4142">
      <w:pPr>
        <w:jc w:val="both"/>
        <w:rPr>
          <w:b/>
          <w:bCs/>
          <w:lang w:val="en-US"/>
        </w:rPr>
      </w:pPr>
    </w:p>
    <w:p w14:paraId="43A5654A" w14:textId="3EBD065B" w:rsidR="005A4142" w:rsidRPr="00BA29F8" w:rsidRDefault="005A4142" w:rsidP="005A4142">
      <w:pPr>
        <w:jc w:val="both"/>
        <w:rPr>
          <w:lang w:val="en-US"/>
        </w:rPr>
      </w:pPr>
      <w:r w:rsidRPr="00BA29F8">
        <w:rPr>
          <w:b/>
          <w:bCs/>
          <w:lang w:val="en-US"/>
        </w:rPr>
        <w:t>Evaluator 3:</w:t>
      </w:r>
      <w:r w:rsidR="003C6C4E" w:rsidRPr="00BA29F8">
        <w:rPr>
          <w:b/>
          <w:bCs/>
          <w:lang w:val="en-US"/>
        </w:rPr>
        <w:t xml:space="preserve"> </w:t>
      </w:r>
      <w:r w:rsidR="003C6C4E" w:rsidRPr="00BA29F8">
        <w:rPr>
          <w:lang w:val="en-US"/>
        </w:rPr>
        <w:t>Mainly, I think they could be used on the one hand, for teaching (creation of materials, guides, help with exams) and, on the other hand, it can be a tool that can help in specific clinical doubts as long as we are aware that it would only be a first approximation, that is, accessing the scientific information available in a faster and more concise way (similar to an "Uptodate") but always being the content supervised and taking into account by the specialists, its scope and limitations.</w:t>
      </w:r>
    </w:p>
    <w:p w14:paraId="3B2BAD56" w14:textId="77777777" w:rsidR="005A4142" w:rsidRPr="00BA29F8" w:rsidRDefault="005A4142" w:rsidP="005A4142">
      <w:pPr>
        <w:jc w:val="both"/>
        <w:rPr>
          <w:b/>
          <w:bCs/>
          <w:lang w:val="en-US"/>
        </w:rPr>
      </w:pPr>
    </w:p>
    <w:p w14:paraId="15A593D6" w14:textId="1AA03D27" w:rsidR="005A4142" w:rsidRPr="00BA29F8" w:rsidRDefault="005A4142" w:rsidP="005A4142">
      <w:pPr>
        <w:jc w:val="both"/>
        <w:rPr>
          <w:lang w:val="en-US"/>
        </w:rPr>
      </w:pPr>
      <w:r w:rsidRPr="00BA29F8">
        <w:rPr>
          <w:b/>
          <w:bCs/>
          <w:lang w:val="en-US"/>
        </w:rPr>
        <w:t>Evaluator 4:</w:t>
      </w:r>
      <w:r w:rsidR="00727859" w:rsidRPr="00BA29F8">
        <w:rPr>
          <w:lang w:val="en-US"/>
        </w:rPr>
        <w:t xml:space="preserve"> I think it could be useful as a tool to help in clinical doubts for a first approach, to supervise the response and to access scientific information in a more targeted way. It can also help to create scientific and teaching material but always with supervision.</w:t>
      </w:r>
    </w:p>
    <w:p w14:paraId="0C25392F" w14:textId="77777777" w:rsidR="005A4142" w:rsidRPr="00BA29F8" w:rsidRDefault="005A4142" w:rsidP="005A4142">
      <w:pPr>
        <w:jc w:val="both"/>
        <w:rPr>
          <w:b/>
          <w:bCs/>
          <w:lang w:val="en-US"/>
        </w:rPr>
      </w:pPr>
    </w:p>
    <w:p w14:paraId="0B0F7BA5" w14:textId="36BA25DD" w:rsidR="005A4142" w:rsidRPr="00BA29F8" w:rsidRDefault="005A4142" w:rsidP="005A4142">
      <w:pPr>
        <w:jc w:val="both"/>
        <w:rPr>
          <w:b/>
          <w:bCs/>
          <w:lang w:val="en-US"/>
        </w:rPr>
      </w:pPr>
      <w:r w:rsidRPr="00BA29F8">
        <w:rPr>
          <w:b/>
          <w:bCs/>
          <w:lang w:val="en-US"/>
        </w:rPr>
        <w:lastRenderedPageBreak/>
        <w:t>Evaluator 5:</w:t>
      </w:r>
      <w:r w:rsidR="00FA0CF9" w:rsidRPr="00BA29F8">
        <w:rPr>
          <w:b/>
          <w:bCs/>
          <w:lang w:val="en-US"/>
        </w:rPr>
        <w:t xml:space="preserve"> </w:t>
      </w:r>
      <w:r w:rsidR="00FA0CF9" w:rsidRPr="00BA29F8">
        <w:rPr>
          <w:lang w:val="en-US"/>
        </w:rPr>
        <w:t>As a professional, I believe that these systems can help us to speed up the creation of teaching material (for classes, exams, gamification...) but with the supervision of a professional who reviews the content, which is crucial at this time.</w:t>
      </w:r>
    </w:p>
    <w:p w14:paraId="6C072BED" w14:textId="77777777" w:rsidR="005A4142" w:rsidRPr="00BA29F8" w:rsidRDefault="005A4142" w:rsidP="005A4142">
      <w:pPr>
        <w:jc w:val="both"/>
        <w:rPr>
          <w:b/>
          <w:bCs/>
          <w:lang w:val="en-US"/>
        </w:rPr>
      </w:pPr>
    </w:p>
    <w:p w14:paraId="6A2D0BC5" w14:textId="0FD6631E" w:rsidR="005A4142" w:rsidRPr="00BA29F8" w:rsidRDefault="005A4142" w:rsidP="005A4142">
      <w:pPr>
        <w:jc w:val="both"/>
        <w:rPr>
          <w:lang w:val="en-US"/>
        </w:rPr>
      </w:pPr>
      <w:r w:rsidRPr="00BA29F8">
        <w:rPr>
          <w:b/>
          <w:bCs/>
          <w:lang w:val="en-US"/>
        </w:rPr>
        <w:t>Evaluator 6:</w:t>
      </w:r>
      <w:r w:rsidR="00E40C36" w:rsidRPr="00BA29F8">
        <w:rPr>
          <w:b/>
          <w:bCs/>
          <w:lang w:val="en-US"/>
        </w:rPr>
        <w:t xml:space="preserve"> </w:t>
      </w:r>
      <w:r w:rsidR="00E40C36" w:rsidRPr="00BA29F8">
        <w:rPr>
          <w:lang w:val="en-US"/>
        </w:rPr>
        <w:t>GPT4 is much more accurate and could be useful for generating questions and evaluations for courses/lectures/sessions.</w:t>
      </w:r>
    </w:p>
    <w:p w14:paraId="0CF5CCDA" w14:textId="77777777" w:rsidR="005A4142" w:rsidRPr="00BA29F8" w:rsidRDefault="005A4142" w:rsidP="00E06280">
      <w:pPr>
        <w:jc w:val="both"/>
        <w:rPr>
          <w:b/>
          <w:bCs/>
          <w:lang w:val="en-US"/>
        </w:rPr>
      </w:pPr>
    </w:p>
    <w:p w14:paraId="0D2578DB" w14:textId="77777777" w:rsidR="00E06280" w:rsidRPr="00BA29F8" w:rsidRDefault="00E06280" w:rsidP="00E06280">
      <w:pPr>
        <w:jc w:val="both"/>
        <w:rPr>
          <w:b/>
          <w:bCs/>
          <w:lang w:val="en-US"/>
        </w:rPr>
      </w:pPr>
      <w:r w:rsidRPr="00BA29F8">
        <w:rPr>
          <w:b/>
          <w:bCs/>
          <w:lang w:val="en-US"/>
        </w:rPr>
        <w:t>6. In general terms, what weaknesses/limitations have you identified in the answers provided by ChatGPT/GPT-4 (maximum of 3)?</w:t>
      </w:r>
    </w:p>
    <w:p w14:paraId="719A2580" w14:textId="77777777" w:rsidR="00E06280" w:rsidRPr="00BA29F8" w:rsidRDefault="00E06280" w:rsidP="00E06280">
      <w:pPr>
        <w:jc w:val="both"/>
        <w:rPr>
          <w:b/>
          <w:bCs/>
          <w:lang w:val="en-US"/>
        </w:rPr>
      </w:pPr>
    </w:p>
    <w:p w14:paraId="54E667E3" w14:textId="7D9F88F7" w:rsidR="005A4142" w:rsidRPr="00BA29F8" w:rsidRDefault="005A4142" w:rsidP="005A4142">
      <w:pPr>
        <w:jc w:val="both"/>
        <w:rPr>
          <w:b/>
          <w:bCs/>
          <w:lang w:val="en-US"/>
        </w:rPr>
      </w:pPr>
      <w:r w:rsidRPr="00BA29F8">
        <w:rPr>
          <w:b/>
          <w:bCs/>
          <w:lang w:val="en-US"/>
        </w:rPr>
        <w:t xml:space="preserve">Evaluator 1: </w:t>
      </w:r>
    </w:p>
    <w:p w14:paraId="45C6EAE6" w14:textId="36332872" w:rsidR="00A86EAB" w:rsidRPr="00BA29F8" w:rsidRDefault="00A86EAB" w:rsidP="00A86EAB">
      <w:pPr>
        <w:pStyle w:val="ListParagraph"/>
        <w:numPr>
          <w:ilvl w:val="0"/>
          <w:numId w:val="3"/>
        </w:numPr>
        <w:jc w:val="both"/>
        <w:rPr>
          <w:lang w:val="en-US"/>
        </w:rPr>
      </w:pPr>
      <w:r w:rsidRPr="00BA29F8">
        <w:rPr>
          <w:lang w:val="en-US"/>
        </w:rPr>
        <w:t>Their reasoning is different from that of teachers and clinicians, which causes them to fail the most difficult questions because they often need exam technique to answer them or more in-depth reasoning.</w:t>
      </w:r>
    </w:p>
    <w:p w14:paraId="7B2E5869" w14:textId="110C538E" w:rsidR="00A86EAB" w:rsidRPr="00BA29F8" w:rsidRDefault="00A86EAB" w:rsidP="00A86EAB">
      <w:pPr>
        <w:pStyle w:val="ListParagraph"/>
        <w:numPr>
          <w:ilvl w:val="0"/>
          <w:numId w:val="3"/>
        </w:numPr>
        <w:jc w:val="both"/>
        <w:rPr>
          <w:lang w:val="en-US"/>
        </w:rPr>
      </w:pPr>
      <w:r w:rsidRPr="00BA29F8">
        <w:rPr>
          <w:lang w:val="en-US"/>
        </w:rPr>
        <w:t>It seems that the sources from which they take the information are not very scientific, no reference is made in any case to EULAR/ACR...</w:t>
      </w:r>
    </w:p>
    <w:p w14:paraId="3B7292C1" w14:textId="0439E4AF" w:rsidR="00A86EAB" w:rsidRPr="00BA29F8" w:rsidRDefault="00A86EAB" w:rsidP="00A86EAB">
      <w:pPr>
        <w:pStyle w:val="ListParagraph"/>
        <w:numPr>
          <w:ilvl w:val="0"/>
          <w:numId w:val="3"/>
        </w:numPr>
        <w:jc w:val="both"/>
        <w:rPr>
          <w:lang w:val="en-US"/>
        </w:rPr>
      </w:pPr>
      <w:r w:rsidRPr="00BA29F8">
        <w:rPr>
          <w:lang w:val="en-US"/>
        </w:rPr>
        <w:t xml:space="preserve">They justify the unjustifiable with a reasoning that you could come to believe, even if it is wrong, that is worrying.  </w:t>
      </w:r>
    </w:p>
    <w:p w14:paraId="262C5D50" w14:textId="77777777" w:rsidR="005A4142" w:rsidRPr="00BA29F8" w:rsidRDefault="005A4142" w:rsidP="005A4142">
      <w:pPr>
        <w:jc w:val="both"/>
        <w:rPr>
          <w:b/>
          <w:bCs/>
          <w:lang w:val="en-US"/>
        </w:rPr>
      </w:pPr>
    </w:p>
    <w:p w14:paraId="0F04847B" w14:textId="77777777" w:rsidR="005A4142" w:rsidRPr="00BA29F8" w:rsidRDefault="005A4142" w:rsidP="005A4142">
      <w:pPr>
        <w:jc w:val="both"/>
        <w:rPr>
          <w:b/>
          <w:bCs/>
          <w:lang w:val="en-US"/>
        </w:rPr>
      </w:pPr>
      <w:r w:rsidRPr="00BA29F8">
        <w:rPr>
          <w:b/>
          <w:bCs/>
          <w:lang w:val="en-US"/>
        </w:rPr>
        <w:t>Evaluator 2:</w:t>
      </w:r>
    </w:p>
    <w:p w14:paraId="61DACFDF" w14:textId="71A3FCF2" w:rsidR="000F5F23" w:rsidRPr="00BA29F8" w:rsidRDefault="000F5F23" w:rsidP="000F5F23">
      <w:pPr>
        <w:pStyle w:val="ListParagraph"/>
        <w:numPr>
          <w:ilvl w:val="0"/>
          <w:numId w:val="16"/>
        </w:numPr>
        <w:jc w:val="both"/>
        <w:rPr>
          <w:lang w:val="en-US"/>
        </w:rPr>
      </w:pPr>
      <w:r w:rsidRPr="00BA29F8">
        <w:rPr>
          <w:lang w:val="en-US"/>
        </w:rPr>
        <w:t>It seems to me a limitation not to acknowledge the source or bibliographic reference of the justification or reasoning. The model may generate answers based on generic knowledge rather than specific medical protocols or classification criteria, for example.</w:t>
      </w:r>
    </w:p>
    <w:p w14:paraId="3A20905B" w14:textId="14CEF006" w:rsidR="000F5F23" w:rsidRPr="00BA29F8" w:rsidRDefault="000F5F23" w:rsidP="000F5F23">
      <w:pPr>
        <w:pStyle w:val="ListParagraph"/>
        <w:numPr>
          <w:ilvl w:val="0"/>
          <w:numId w:val="16"/>
        </w:numPr>
        <w:jc w:val="both"/>
        <w:rPr>
          <w:lang w:val="en-US"/>
        </w:rPr>
      </w:pPr>
      <w:r w:rsidRPr="00BA29F8">
        <w:rPr>
          <w:lang w:val="en-US"/>
        </w:rPr>
        <w:t>From a training point of view, medical students preparing for the MIR exam, in its use there should be a process in which experts can review the content.</w:t>
      </w:r>
    </w:p>
    <w:p w14:paraId="3B5B21EC" w14:textId="77777777" w:rsidR="005A4142" w:rsidRPr="00BA29F8" w:rsidRDefault="005A4142" w:rsidP="005A4142">
      <w:pPr>
        <w:jc w:val="both"/>
        <w:rPr>
          <w:b/>
          <w:bCs/>
          <w:lang w:val="en-US"/>
        </w:rPr>
      </w:pPr>
    </w:p>
    <w:p w14:paraId="32314043" w14:textId="77777777" w:rsidR="005A4142" w:rsidRPr="00BA29F8" w:rsidRDefault="005A4142" w:rsidP="005A4142">
      <w:pPr>
        <w:jc w:val="both"/>
        <w:rPr>
          <w:b/>
          <w:bCs/>
          <w:lang w:val="en-US"/>
        </w:rPr>
      </w:pPr>
      <w:r w:rsidRPr="00BA29F8">
        <w:rPr>
          <w:b/>
          <w:bCs/>
          <w:lang w:val="en-US"/>
        </w:rPr>
        <w:t>Evaluator 3:</w:t>
      </w:r>
    </w:p>
    <w:p w14:paraId="41ABABDE" w14:textId="77777777" w:rsidR="00727859" w:rsidRPr="00BA29F8" w:rsidRDefault="00727859" w:rsidP="00727859">
      <w:pPr>
        <w:pStyle w:val="ListParagraph"/>
        <w:numPr>
          <w:ilvl w:val="0"/>
          <w:numId w:val="7"/>
        </w:numPr>
        <w:jc w:val="both"/>
        <w:rPr>
          <w:lang w:val="en-US"/>
        </w:rPr>
      </w:pPr>
      <w:r w:rsidRPr="00BA29F8">
        <w:rPr>
          <w:lang w:val="en-US"/>
        </w:rPr>
        <w:t xml:space="preserve">Sometimes explanations too convoluted and not very concise and brief. </w:t>
      </w:r>
    </w:p>
    <w:p w14:paraId="71ED38EA" w14:textId="77777777" w:rsidR="00727859" w:rsidRPr="00BA29F8" w:rsidRDefault="00727859" w:rsidP="00727859">
      <w:pPr>
        <w:pStyle w:val="ListParagraph"/>
        <w:numPr>
          <w:ilvl w:val="0"/>
          <w:numId w:val="7"/>
        </w:numPr>
        <w:jc w:val="both"/>
        <w:rPr>
          <w:lang w:val="en-US"/>
        </w:rPr>
      </w:pPr>
      <w:r w:rsidRPr="00BA29F8">
        <w:rPr>
          <w:lang w:val="en-US"/>
        </w:rPr>
        <w:t xml:space="preserve">Explanations sometimes too informal, particularly ChatGPT </w:t>
      </w:r>
    </w:p>
    <w:p w14:paraId="06533883" w14:textId="342A9EB9" w:rsidR="00727859" w:rsidRPr="00BA29F8" w:rsidRDefault="00727859" w:rsidP="005A4142">
      <w:pPr>
        <w:pStyle w:val="ListParagraph"/>
        <w:numPr>
          <w:ilvl w:val="0"/>
          <w:numId w:val="7"/>
        </w:numPr>
        <w:jc w:val="both"/>
        <w:rPr>
          <w:lang w:val="en-US"/>
        </w:rPr>
      </w:pPr>
      <w:r w:rsidRPr="00BA29F8">
        <w:rPr>
          <w:lang w:val="en-US"/>
        </w:rPr>
        <w:t>Outdated information and not based on adequate sources (ACR, EULAR, rheumatology books, etc...).</w:t>
      </w:r>
    </w:p>
    <w:p w14:paraId="267B28E7" w14:textId="77777777" w:rsidR="005A4142" w:rsidRPr="00BA29F8" w:rsidRDefault="005A4142" w:rsidP="005A4142">
      <w:pPr>
        <w:jc w:val="both"/>
        <w:rPr>
          <w:b/>
          <w:bCs/>
          <w:lang w:val="en-US"/>
        </w:rPr>
      </w:pPr>
    </w:p>
    <w:p w14:paraId="0E6E0169" w14:textId="77777777" w:rsidR="00727859" w:rsidRPr="00BA29F8" w:rsidRDefault="005A4142" w:rsidP="00727859">
      <w:pPr>
        <w:jc w:val="both"/>
        <w:rPr>
          <w:lang w:val="en-US"/>
        </w:rPr>
      </w:pPr>
      <w:r w:rsidRPr="00BA29F8">
        <w:rPr>
          <w:b/>
          <w:bCs/>
          <w:lang w:val="en-US"/>
        </w:rPr>
        <w:t>Evaluator 4:</w:t>
      </w:r>
      <w:r w:rsidR="00727859" w:rsidRPr="00BA29F8">
        <w:rPr>
          <w:lang w:val="en-US"/>
        </w:rPr>
        <w:t xml:space="preserve"> </w:t>
      </w:r>
    </w:p>
    <w:p w14:paraId="62ABE63D" w14:textId="6FC90913" w:rsidR="00727859" w:rsidRPr="00BA29F8" w:rsidRDefault="00727859" w:rsidP="00727859">
      <w:pPr>
        <w:pStyle w:val="ListParagraph"/>
        <w:numPr>
          <w:ilvl w:val="0"/>
          <w:numId w:val="12"/>
        </w:numPr>
        <w:jc w:val="both"/>
        <w:rPr>
          <w:lang w:val="en-US"/>
        </w:rPr>
      </w:pPr>
      <w:r w:rsidRPr="00BA29F8">
        <w:rPr>
          <w:lang w:val="en-US"/>
        </w:rPr>
        <w:t>Lacks awareness of errors and justifies them as correct (especially ChatGPT).</w:t>
      </w:r>
    </w:p>
    <w:p w14:paraId="5DDCE23C" w14:textId="77ACA745" w:rsidR="005A4142" w:rsidRPr="00BA29F8" w:rsidRDefault="00727859" w:rsidP="00727859">
      <w:pPr>
        <w:pStyle w:val="ListParagraph"/>
        <w:numPr>
          <w:ilvl w:val="0"/>
          <w:numId w:val="12"/>
        </w:numPr>
        <w:jc w:val="both"/>
        <w:rPr>
          <w:lang w:val="en-US"/>
        </w:rPr>
      </w:pPr>
      <w:r w:rsidRPr="00BA29F8">
        <w:rPr>
          <w:lang w:val="en-US"/>
        </w:rPr>
        <w:t>Language is sometimes unscientific, more so in ChatGPT, and does not seem to base answers on established classification criteria.</w:t>
      </w:r>
    </w:p>
    <w:p w14:paraId="7DDFFA19" w14:textId="77777777" w:rsidR="005A4142" w:rsidRPr="00BA29F8" w:rsidRDefault="005A4142" w:rsidP="005A4142">
      <w:pPr>
        <w:jc w:val="both"/>
        <w:rPr>
          <w:b/>
          <w:bCs/>
          <w:lang w:val="en-US"/>
        </w:rPr>
      </w:pPr>
    </w:p>
    <w:p w14:paraId="148A9D47" w14:textId="470933EE" w:rsidR="005A4142" w:rsidRPr="00BA29F8" w:rsidRDefault="005A4142" w:rsidP="005A4142">
      <w:pPr>
        <w:jc w:val="both"/>
        <w:rPr>
          <w:b/>
          <w:bCs/>
          <w:lang w:val="en-US"/>
        </w:rPr>
      </w:pPr>
      <w:r w:rsidRPr="00BA29F8">
        <w:rPr>
          <w:b/>
          <w:bCs/>
          <w:lang w:val="en-US"/>
        </w:rPr>
        <w:t>Evaluator 5:</w:t>
      </w:r>
      <w:r w:rsidR="00FA0CF9" w:rsidRPr="00BA29F8">
        <w:rPr>
          <w:b/>
          <w:bCs/>
          <w:lang w:val="en-US"/>
        </w:rPr>
        <w:t xml:space="preserve"> </w:t>
      </w:r>
      <w:r w:rsidR="00FA0CF9" w:rsidRPr="00BA29F8">
        <w:rPr>
          <w:lang w:val="en-US"/>
        </w:rPr>
        <w:t>In general, I have found that exceptions or difficult cases are more likely to escape ChatGPT than GPT-4. That is, cases that fall outside the norm are more difficult to discern the appropriate response.</w:t>
      </w:r>
    </w:p>
    <w:p w14:paraId="24C05A93" w14:textId="77777777" w:rsidR="005A4142" w:rsidRPr="00BA29F8" w:rsidRDefault="005A4142" w:rsidP="005A4142">
      <w:pPr>
        <w:jc w:val="both"/>
        <w:rPr>
          <w:b/>
          <w:bCs/>
          <w:lang w:val="en-US"/>
        </w:rPr>
      </w:pPr>
    </w:p>
    <w:p w14:paraId="28182B8C" w14:textId="77777777" w:rsidR="00E40C36" w:rsidRPr="00BA29F8" w:rsidRDefault="005A4142" w:rsidP="00E40C36">
      <w:pPr>
        <w:jc w:val="both"/>
        <w:rPr>
          <w:b/>
          <w:bCs/>
          <w:lang w:val="en-US"/>
        </w:rPr>
      </w:pPr>
      <w:r w:rsidRPr="00BA29F8">
        <w:rPr>
          <w:b/>
          <w:bCs/>
          <w:lang w:val="en-US"/>
        </w:rPr>
        <w:t>Evaluator 6:</w:t>
      </w:r>
      <w:r w:rsidR="00E40C36" w:rsidRPr="00BA29F8">
        <w:rPr>
          <w:b/>
          <w:bCs/>
          <w:lang w:val="en-US"/>
        </w:rPr>
        <w:t xml:space="preserve"> </w:t>
      </w:r>
    </w:p>
    <w:p w14:paraId="1A660DE1" w14:textId="77777777" w:rsidR="00E40C36" w:rsidRPr="00BA29F8" w:rsidRDefault="00E40C36" w:rsidP="00E40C36">
      <w:pPr>
        <w:pStyle w:val="ListParagraph"/>
        <w:numPr>
          <w:ilvl w:val="0"/>
          <w:numId w:val="21"/>
        </w:numPr>
        <w:jc w:val="both"/>
        <w:rPr>
          <w:lang w:val="en-US"/>
        </w:rPr>
      </w:pPr>
      <w:r w:rsidRPr="00BA29F8">
        <w:rPr>
          <w:lang w:val="en-US"/>
        </w:rPr>
        <w:t>Unscientific language in some cases</w:t>
      </w:r>
    </w:p>
    <w:p w14:paraId="025F9292" w14:textId="61B290B3" w:rsidR="005A4142" w:rsidRPr="00BA29F8" w:rsidRDefault="00E40C36" w:rsidP="00E40C36">
      <w:pPr>
        <w:pStyle w:val="ListParagraph"/>
        <w:numPr>
          <w:ilvl w:val="0"/>
          <w:numId w:val="21"/>
        </w:numPr>
        <w:jc w:val="both"/>
        <w:rPr>
          <w:lang w:val="en-US"/>
        </w:rPr>
      </w:pPr>
      <w:r w:rsidRPr="00BA29F8">
        <w:rPr>
          <w:lang w:val="en-US"/>
        </w:rPr>
        <w:t>Excessively long and exhaustive explanations</w:t>
      </w:r>
    </w:p>
    <w:p w14:paraId="65AEA512" w14:textId="77777777" w:rsidR="005A4142" w:rsidRPr="00BA29F8" w:rsidRDefault="005A4142" w:rsidP="00E06280">
      <w:pPr>
        <w:jc w:val="both"/>
        <w:rPr>
          <w:b/>
          <w:bCs/>
          <w:lang w:val="en-US"/>
        </w:rPr>
      </w:pPr>
    </w:p>
    <w:p w14:paraId="7E19F8E5" w14:textId="419D8554" w:rsidR="00C866FA" w:rsidRPr="00BA29F8" w:rsidRDefault="00E06280" w:rsidP="00E06280">
      <w:pPr>
        <w:jc w:val="both"/>
        <w:rPr>
          <w:b/>
          <w:bCs/>
          <w:lang w:val="en-US"/>
        </w:rPr>
      </w:pPr>
      <w:r w:rsidRPr="00BA29F8">
        <w:rPr>
          <w:b/>
          <w:bCs/>
          <w:lang w:val="en-US"/>
        </w:rPr>
        <w:lastRenderedPageBreak/>
        <w:t>7. In general terms, what strengths have you identified in the answers provided by ChatGPT/GPT-4 (maximum of 3)?</w:t>
      </w:r>
    </w:p>
    <w:p w14:paraId="0BB5FC49" w14:textId="77777777" w:rsidR="00E06280" w:rsidRPr="00BA29F8" w:rsidRDefault="00E06280" w:rsidP="00E06280">
      <w:pPr>
        <w:jc w:val="both"/>
        <w:rPr>
          <w:lang w:val="en-US"/>
        </w:rPr>
      </w:pPr>
    </w:p>
    <w:p w14:paraId="0F1475BC" w14:textId="42FD1913" w:rsidR="005A4142" w:rsidRPr="00BA29F8" w:rsidRDefault="005A4142" w:rsidP="005A4142">
      <w:pPr>
        <w:jc w:val="both"/>
        <w:rPr>
          <w:lang w:val="en-US"/>
        </w:rPr>
      </w:pPr>
      <w:r w:rsidRPr="00BA29F8">
        <w:rPr>
          <w:b/>
          <w:bCs/>
          <w:lang w:val="en-US"/>
        </w:rPr>
        <w:t xml:space="preserve">Evaluator 1: </w:t>
      </w:r>
      <w:r w:rsidR="00A86EAB" w:rsidRPr="00BA29F8">
        <w:rPr>
          <w:b/>
          <w:bCs/>
          <w:lang w:val="en-US"/>
        </w:rPr>
        <w:t xml:space="preserve"> </w:t>
      </w:r>
      <w:r w:rsidR="00A86EAB" w:rsidRPr="00BA29F8">
        <w:rPr>
          <w:lang w:val="en-US"/>
        </w:rPr>
        <w:t>They provide a lot of information quickly and with training could probably be very useful at this time for the general public rather than the specialist.</w:t>
      </w:r>
    </w:p>
    <w:p w14:paraId="1EF56CD7" w14:textId="77777777" w:rsidR="005A4142" w:rsidRPr="00BA29F8" w:rsidRDefault="005A4142" w:rsidP="005A4142">
      <w:pPr>
        <w:jc w:val="both"/>
        <w:rPr>
          <w:b/>
          <w:bCs/>
          <w:lang w:val="en-US"/>
        </w:rPr>
      </w:pPr>
    </w:p>
    <w:p w14:paraId="1C8483F6" w14:textId="77777777" w:rsidR="000F5F23" w:rsidRPr="00BA29F8" w:rsidRDefault="005A4142" w:rsidP="000F5F23">
      <w:pPr>
        <w:jc w:val="both"/>
        <w:rPr>
          <w:b/>
          <w:bCs/>
          <w:lang w:val="en-US"/>
        </w:rPr>
      </w:pPr>
      <w:r w:rsidRPr="00BA29F8">
        <w:rPr>
          <w:b/>
          <w:bCs/>
          <w:lang w:val="en-US"/>
        </w:rPr>
        <w:t>Evaluator 2:</w:t>
      </w:r>
      <w:r w:rsidR="00727859" w:rsidRPr="00BA29F8">
        <w:rPr>
          <w:b/>
          <w:bCs/>
          <w:lang w:val="en-US"/>
        </w:rPr>
        <w:t xml:space="preserve"> </w:t>
      </w:r>
    </w:p>
    <w:p w14:paraId="57797897" w14:textId="234B583B" w:rsidR="000F5F23" w:rsidRPr="00BA29F8" w:rsidRDefault="000F5F23" w:rsidP="000F5F23">
      <w:pPr>
        <w:pStyle w:val="ListParagraph"/>
        <w:numPr>
          <w:ilvl w:val="0"/>
          <w:numId w:val="17"/>
        </w:numPr>
        <w:jc w:val="both"/>
        <w:rPr>
          <w:lang w:val="en-US"/>
        </w:rPr>
      </w:pPr>
      <w:r w:rsidRPr="00BA29F8">
        <w:rPr>
          <w:lang w:val="en-US"/>
        </w:rPr>
        <w:t>The answers, generated quickly, produce a well-structured text.</w:t>
      </w:r>
    </w:p>
    <w:p w14:paraId="485D28C8" w14:textId="6A142E91" w:rsidR="005A4142" w:rsidRPr="00BA29F8" w:rsidRDefault="000F5F23" w:rsidP="000F5F23">
      <w:pPr>
        <w:pStyle w:val="ListParagraph"/>
        <w:numPr>
          <w:ilvl w:val="0"/>
          <w:numId w:val="17"/>
        </w:numPr>
        <w:jc w:val="both"/>
        <w:rPr>
          <w:lang w:val="en-US"/>
        </w:rPr>
      </w:pPr>
      <w:r w:rsidRPr="00BA29F8">
        <w:rPr>
          <w:lang w:val="en-US"/>
        </w:rPr>
        <w:t>The language used is correct and understandable.</w:t>
      </w:r>
    </w:p>
    <w:p w14:paraId="38F24EBB" w14:textId="77777777" w:rsidR="005A4142" w:rsidRPr="00BA29F8" w:rsidRDefault="005A4142" w:rsidP="005A4142">
      <w:pPr>
        <w:jc w:val="both"/>
        <w:rPr>
          <w:b/>
          <w:bCs/>
          <w:lang w:val="en-US"/>
        </w:rPr>
      </w:pPr>
    </w:p>
    <w:p w14:paraId="462A194E" w14:textId="77777777" w:rsidR="00B57CBA" w:rsidRPr="00BA29F8" w:rsidRDefault="005A4142" w:rsidP="00B57CBA">
      <w:pPr>
        <w:jc w:val="both"/>
        <w:rPr>
          <w:b/>
          <w:bCs/>
          <w:lang w:val="en-US"/>
        </w:rPr>
      </w:pPr>
      <w:r w:rsidRPr="00BA29F8">
        <w:rPr>
          <w:b/>
          <w:bCs/>
          <w:lang w:val="en-US"/>
        </w:rPr>
        <w:t>Evaluator 3:</w:t>
      </w:r>
    </w:p>
    <w:p w14:paraId="51CD6E0A" w14:textId="3F01E139" w:rsidR="00B57CBA" w:rsidRPr="00BA29F8" w:rsidRDefault="00B57CBA" w:rsidP="00B57CBA">
      <w:pPr>
        <w:pStyle w:val="ListParagraph"/>
        <w:numPr>
          <w:ilvl w:val="0"/>
          <w:numId w:val="8"/>
        </w:numPr>
        <w:jc w:val="both"/>
        <w:rPr>
          <w:lang w:val="en-US"/>
        </w:rPr>
      </w:pPr>
      <w:r w:rsidRPr="00BA29F8">
        <w:rPr>
          <w:lang w:val="en-US"/>
        </w:rPr>
        <w:t xml:space="preserve">Speed and convenience </w:t>
      </w:r>
    </w:p>
    <w:p w14:paraId="5103614E" w14:textId="7C8850EA" w:rsidR="00B57CBA" w:rsidRPr="00BA29F8" w:rsidRDefault="00B57CBA" w:rsidP="00B57CBA">
      <w:pPr>
        <w:pStyle w:val="ListParagraph"/>
        <w:numPr>
          <w:ilvl w:val="0"/>
          <w:numId w:val="8"/>
        </w:numPr>
        <w:jc w:val="both"/>
        <w:rPr>
          <w:lang w:val="en-US"/>
        </w:rPr>
      </w:pPr>
      <w:r w:rsidRPr="00BA29F8">
        <w:rPr>
          <w:lang w:val="en-US"/>
        </w:rPr>
        <w:t xml:space="preserve">Ease of access to information, especially better with GPT-4 which has more hits and better reasoning of options. </w:t>
      </w:r>
    </w:p>
    <w:p w14:paraId="42C3401D" w14:textId="09B8C7DA" w:rsidR="005A4142" w:rsidRPr="00BA29F8" w:rsidRDefault="00B57CBA" w:rsidP="00B57CBA">
      <w:pPr>
        <w:pStyle w:val="ListParagraph"/>
        <w:numPr>
          <w:ilvl w:val="0"/>
          <w:numId w:val="8"/>
        </w:numPr>
        <w:jc w:val="both"/>
        <w:rPr>
          <w:lang w:val="en-US"/>
        </w:rPr>
      </w:pPr>
      <w:r w:rsidRPr="00BA29F8">
        <w:rPr>
          <w:lang w:val="en-US"/>
        </w:rPr>
        <w:t>Understandable language.</w:t>
      </w:r>
    </w:p>
    <w:p w14:paraId="577F6CC1" w14:textId="77777777" w:rsidR="005A4142" w:rsidRPr="00BA29F8" w:rsidRDefault="005A4142" w:rsidP="005A4142">
      <w:pPr>
        <w:jc w:val="both"/>
        <w:rPr>
          <w:b/>
          <w:bCs/>
          <w:lang w:val="en-US"/>
        </w:rPr>
      </w:pPr>
    </w:p>
    <w:p w14:paraId="4E7C083F" w14:textId="15110CE2" w:rsidR="005A4142" w:rsidRPr="00BA29F8" w:rsidRDefault="005A4142" w:rsidP="005A4142">
      <w:pPr>
        <w:jc w:val="both"/>
        <w:rPr>
          <w:lang w:val="en-US"/>
        </w:rPr>
      </w:pPr>
      <w:r w:rsidRPr="00BA29F8">
        <w:rPr>
          <w:b/>
          <w:bCs/>
          <w:lang w:val="en-US"/>
        </w:rPr>
        <w:t>Evaluator 4:</w:t>
      </w:r>
      <w:r w:rsidR="00727859" w:rsidRPr="00BA29F8">
        <w:rPr>
          <w:lang w:val="en-US"/>
        </w:rPr>
        <w:t xml:space="preserve"> More strengths with the GPT-4 which seems "more scientific" and gets most of the questions right, few errors. The language it uses is </w:t>
      </w:r>
      <w:r w:rsidR="000F5F23" w:rsidRPr="00BA29F8">
        <w:rPr>
          <w:lang w:val="en-US"/>
        </w:rPr>
        <w:t>understandable.</w:t>
      </w:r>
    </w:p>
    <w:p w14:paraId="07553474" w14:textId="77777777" w:rsidR="005A4142" w:rsidRPr="00BA29F8" w:rsidRDefault="005A4142" w:rsidP="005A4142">
      <w:pPr>
        <w:jc w:val="both"/>
        <w:rPr>
          <w:b/>
          <w:bCs/>
          <w:lang w:val="en-US"/>
        </w:rPr>
      </w:pPr>
    </w:p>
    <w:p w14:paraId="14E88A3B" w14:textId="77777777" w:rsidR="00FA0CF9" w:rsidRPr="00BA29F8" w:rsidRDefault="005A4142" w:rsidP="00FA0CF9">
      <w:pPr>
        <w:jc w:val="both"/>
        <w:rPr>
          <w:b/>
          <w:bCs/>
          <w:lang w:val="en-US"/>
        </w:rPr>
      </w:pPr>
      <w:r w:rsidRPr="00BA29F8">
        <w:rPr>
          <w:b/>
          <w:bCs/>
          <w:lang w:val="en-US"/>
        </w:rPr>
        <w:t>Evaluator 5:</w:t>
      </w:r>
    </w:p>
    <w:p w14:paraId="7D609E17" w14:textId="10908FC7" w:rsidR="00FA0CF9" w:rsidRPr="00BA29F8" w:rsidRDefault="00FA0CF9" w:rsidP="00FA0CF9">
      <w:pPr>
        <w:pStyle w:val="ListParagraph"/>
        <w:numPr>
          <w:ilvl w:val="0"/>
          <w:numId w:val="11"/>
        </w:numPr>
        <w:jc w:val="both"/>
        <w:rPr>
          <w:lang w:val="en-US"/>
        </w:rPr>
      </w:pPr>
      <w:r w:rsidRPr="00BA29F8">
        <w:rPr>
          <w:lang w:val="en-US"/>
        </w:rPr>
        <w:t>Chat-GPT: reasons between true and false in general, understandable language</w:t>
      </w:r>
    </w:p>
    <w:p w14:paraId="6AC9F844" w14:textId="7E9DDCFA" w:rsidR="005A4142" w:rsidRPr="00BA29F8" w:rsidRDefault="00FA0CF9" w:rsidP="00FA0CF9">
      <w:pPr>
        <w:pStyle w:val="ListParagraph"/>
        <w:numPr>
          <w:ilvl w:val="0"/>
          <w:numId w:val="11"/>
        </w:numPr>
        <w:jc w:val="both"/>
        <w:rPr>
          <w:lang w:val="en-US"/>
        </w:rPr>
      </w:pPr>
      <w:r w:rsidRPr="00BA29F8">
        <w:rPr>
          <w:lang w:val="en-US"/>
        </w:rPr>
        <w:t>Chat-GPT4: more hits, understandable, reasoning between true and false in general</w:t>
      </w:r>
    </w:p>
    <w:p w14:paraId="61463665" w14:textId="77777777" w:rsidR="005A4142" w:rsidRPr="00BA29F8" w:rsidRDefault="005A4142" w:rsidP="005A4142">
      <w:pPr>
        <w:jc w:val="both"/>
        <w:rPr>
          <w:b/>
          <w:bCs/>
          <w:lang w:val="en-US"/>
        </w:rPr>
      </w:pPr>
    </w:p>
    <w:p w14:paraId="247C7F2A" w14:textId="77777777" w:rsidR="00E40C36" w:rsidRPr="00BA29F8" w:rsidRDefault="005A4142" w:rsidP="00E40C36">
      <w:pPr>
        <w:jc w:val="both"/>
        <w:rPr>
          <w:b/>
          <w:bCs/>
          <w:lang w:val="en-US"/>
        </w:rPr>
      </w:pPr>
      <w:r w:rsidRPr="00BA29F8">
        <w:rPr>
          <w:b/>
          <w:bCs/>
          <w:lang w:val="en-US"/>
        </w:rPr>
        <w:t>Evaluator 6:</w:t>
      </w:r>
      <w:r w:rsidR="00E40C36" w:rsidRPr="00BA29F8">
        <w:rPr>
          <w:b/>
          <w:bCs/>
          <w:lang w:val="en-US"/>
        </w:rPr>
        <w:t xml:space="preserve"> </w:t>
      </w:r>
    </w:p>
    <w:p w14:paraId="461DA570" w14:textId="77777777" w:rsidR="00E40C36" w:rsidRPr="00BA29F8" w:rsidRDefault="00E40C36" w:rsidP="00E40C36">
      <w:pPr>
        <w:pStyle w:val="ListParagraph"/>
        <w:numPr>
          <w:ilvl w:val="0"/>
          <w:numId w:val="22"/>
        </w:numPr>
        <w:jc w:val="both"/>
        <w:rPr>
          <w:lang w:val="en-US"/>
        </w:rPr>
      </w:pPr>
      <w:r w:rsidRPr="00BA29F8">
        <w:rPr>
          <w:lang w:val="en-US"/>
        </w:rPr>
        <w:t>Very high percentage of correct answers to the questions.</w:t>
      </w:r>
    </w:p>
    <w:p w14:paraId="5DA1BDE5" w14:textId="26D4A07D" w:rsidR="005A4142" w:rsidRPr="00BA29F8" w:rsidRDefault="00E40C36" w:rsidP="00E40C36">
      <w:pPr>
        <w:pStyle w:val="ListParagraph"/>
        <w:numPr>
          <w:ilvl w:val="0"/>
          <w:numId w:val="22"/>
        </w:numPr>
        <w:jc w:val="both"/>
        <w:rPr>
          <w:lang w:val="en-US"/>
        </w:rPr>
      </w:pPr>
      <w:r w:rsidRPr="00BA29F8">
        <w:rPr>
          <w:lang w:val="en-US"/>
        </w:rPr>
        <w:t>Up-to-date bibliography</w:t>
      </w:r>
    </w:p>
    <w:p w14:paraId="227C2141" w14:textId="77777777" w:rsidR="005A4142" w:rsidRPr="00BA29F8" w:rsidRDefault="005A4142" w:rsidP="00E06280">
      <w:pPr>
        <w:jc w:val="both"/>
        <w:rPr>
          <w:lang w:val="en-US"/>
        </w:rPr>
      </w:pPr>
    </w:p>
    <w:p w14:paraId="07CD0596" w14:textId="77777777" w:rsidR="00E06280" w:rsidRPr="00BA29F8" w:rsidRDefault="00E06280" w:rsidP="00E06280">
      <w:pPr>
        <w:jc w:val="both"/>
        <w:rPr>
          <w:lang w:val="en-US"/>
        </w:rPr>
      </w:pPr>
    </w:p>
    <w:p w14:paraId="74498CF5" w14:textId="44B19754" w:rsidR="00E738E1" w:rsidRPr="00BA29F8" w:rsidRDefault="00E738E1">
      <w:pPr>
        <w:rPr>
          <w:lang w:val="en-US"/>
        </w:rPr>
      </w:pPr>
      <w:r w:rsidRPr="00BA29F8">
        <w:rPr>
          <w:lang w:val="en-US"/>
        </w:rPr>
        <w:br w:type="page"/>
      </w:r>
    </w:p>
    <w:p w14:paraId="6D9B0279" w14:textId="77777777" w:rsidR="00E738E1" w:rsidRPr="00BA29F8" w:rsidRDefault="00E738E1" w:rsidP="00E738E1">
      <w:pPr>
        <w:pStyle w:val="Heading1"/>
        <w:rPr>
          <w:color w:val="auto"/>
          <w:lang w:val="en-US"/>
        </w:rPr>
      </w:pPr>
      <w:r w:rsidRPr="00BA29F8">
        <w:rPr>
          <w:color w:val="auto"/>
          <w:lang w:val="en-US"/>
        </w:rPr>
        <w:lastRenderedPageBreak/>
        <w:t>Spanish questionnaire</w:t>
      </w:r>
    </w:p>
    <w:p w14:paraId="6EDD68DE" w14:textId="77777777" w:rsidR="00E738E1" w:rsidRPr="00BA29F8" w:rsidRDefault="00E738E1" w:rsidP="00E738E1">
      <w:pPr>
        <w:rPr>
          <w:bCs/>
          <w:lang w:val="en-US"/>
        </w:rPr>
      </w:pPr>
    </w:p>
    <w:p w14:paraId="3F0D0AAE" w14:textId="77777777" w:rsidR="00E738E1" w:rsidRPr="00BA29F8" w:rsidRDefault="00E738E1" w:rsidP="00E738E1">
      <w:pPr>
        <w:pStyle w:val="ListParagraph"/>
        <w:numPr>
          <w:ilvl w:val="0"/>
          <w:numId w:val="1"/>
        </w:numPr>
        <w:jc w:val="both"/>
        <w:rPr>
          <w:b/>
        </w:rPr>
      </w:pPr>
      <w:r w:rsidRPr="00BA29F8">
        <w:rPr>
          <w:b/>
        </w:rPr>
        <w:t>En base al razonamiento clínico que has evaluado, ¿crees que el uso de ChatGPT/GPT-4 podría ser de utilidad como generador de contenido para el estudiante de medicina que está preparando los contenidos relacionados con reumatología en el examen MIR?</w:t>
      </w:r>
    </w:p>
    <w:p w14:paraId="4BE17DB4" w14:textId="77777777" w:rsidR="005A4142" w:rsidRPr="00BA29F8" w:rsidRDefault="005A4142" w:rsidP="005A4142">
      <w:pPr>
        <w:jc w:val="both"/>
        <w:rPr>
          <w:b/>
        </w:rPr>
      </w:pPr>
    </w:p>
    <w:p w14:paraId="1179E654" w14:textId="0EC6B0CB" w:rsidR="005A4142" w:rsidRPr="00BA29F8" w:rsidRDefault="005A4142" w:rsidP="005F5265">
      <w:pPr>
        <w:ind w:left="708"/>
        <w:jc w:val="both"/>
        <w:rPr>
          <w:bCs/>
        </w:rPr>
      </w:pPr>
      <w:r w:rsidRPr="00BA29F8">
        <w:rPr>
          <w:b/>
          <w:bCs/>
          <w:lang w:val="es-ES"/>
        </w:rPr>
        <w:t>Evalua</w:t>
      </w:r>
      <w:r w:rsidR="00562745" w:rsidRPr="00BA29F8">
        <w:rPr>
          <w:b/>
          <w:bCs/>
          <w:lang w:val="es-ES"/>
        </w:rPr>
        <w:t>dor</w:t>
      </w:r>
      <w:r w:rsidRPr="00BA29F8">
        <w:rPr>
          <w:b/>
          <w:bCs/>
          <w:lang w:val="es-ES"/>
        </w:rPr>
        <w:t xml:space="preserve"> 1:</w:t>
      </w:r>
      <w:r w:rsidR="005F5265" w:rsidRPr="00BA29F8">
        <w:rPr>
          <w:b/>
          <w:bCs/>
          <w:lang w:val="es-ES"/>
        </w:rPr>
        <w:t xml:space="preserve"> </w:t>
      </w:r>
      <w:r w:rsidR="005F5265" w:rsidRPr="00BA29F8">
        <w:rPr>
          <w:bCs/>
        </w:rPr>
        <w:t>Sí podría, pero con supervisión del contenido por parte de un especialista en impartir la asignatura puesto que la mayoría de las respuestas necesitan un “pulido”.</w:t>
      </w:r>
    </w:p>
    <w:p w14:paraId="0C85E2B6" w14:textId="77777777" w:rsidR="005A4142" w:rsidRPr="00BA29F8" w:rsidRDefault="005A4142" w:rsidP="00562745">
      <w:pPr>
        <w:ind w:left="720"/>
        <w:jc w:val="both"/>
        <w:rPr>
          <w:b/>
          <w:bCs/>
          <w:lang w:val="es-ES"/>
        </w:rPr>
      </w:pPr>
    </w:p>
    <w:p w14:paraId="096F3A45" w14:textId="77777777" w:rsidR="00144A83" w:rsidRPr="00BA29F8" w:rsidRDefault="005A4142" w:rsidP="00144A83">
      <w:pPr>
        <w:pStyle w:val="ListParagraph"/>
        <w:jc w:val="both"/>
        <w:rPr>
          <w:rFonts w:cstheme="minorHAnsi"/>
          <w:bCs/>
        </w:rPr>
      </w:pPr>
      <w:r w:rsidRPr="00BA29F8">
        <w:rPr>
          <w:b/>
          <w:bCs/>
          <w:lang w:val="es-ES"/>
        </w:rPr>
        <w:t>Evalua</w:t>
      </w:r>
      <w:r w:rsidR="00562745" w:rsidRPr="00BA29F8">
        <w:rPr>
          <w:b/>
          <w:bCs/>
          <w:lang w:val="es-ES"/>
        </w:rPr>
        <w:t>d</w:t>
      </w:r>
      <w:r w:rsidRPr="00BA29F8">
        <w:rPr>
          <w:b/>
          <w:bCs/>
          <w:lang w:val="es-ES"/>
        </w:rPr>
        <w:t>or 2:</w:t>
      </w:r>
      <w:r w:rsidR="00144A83" w:rsidRPr="00BA29F8">
        <w:rPr>
          <w:b/>
          <w:bCs/>
          <w:lang w:val="es-ES"/>
        </w:rPr>
        <w:t xml:space="preserve"> </w:t>
      </w:r>
      <w:r w:rsidR="00144A83" w:rsidRPr="00BA29F8">
        <w:rPr>
          <w:rFonts w:eastAsia="Times New Roman" w:cstheme="minorHAnsi"/>
          <w:kern w:val="0"/>
          <w:lang w:val="es-ES" w:eastAsia="en-GB"/>
          <w14:ligatures w14:val="none"/>
        </w:rPr>
        <w:t>Considero que el ChatG</w:t>
      </w:r>
      <w:r w:rsidR="00144A83" w:rsidRPr="00BA29F8">
        <w:rPr>
          <w:rFonts w:eastAsia="Times New Roman" w:cstheme="minorHAnsi"/>
          <w:bCs/>
          <w:kern w:val="0"/>
          <w:lang w:val="es-ES" w:eastAsia="en-GB"/>
          <w14:ligatures w14:val="none"/>
        </w:rPr>
        <w:t xml:space="preserve">PT-4, si es útil como generador de contenido para el estudiante de medicina. Creo que es útil tras las rondas formativas de base, lo considero valioso en la etapa final del entrenamiento del estudiante. Su uso supervisado con los preparadores de la asignatura es recomendable. Respecto al ChatGPT como generador de contenido, requiere de una mayor guía/supervisión en su uso. </w:t>
      </w:r>
    </w:p>
    <w:p w14:paraId="3138CFAB" w14:textId="77777777" w:rsidR="005A4142" w:rsidRPr="00BA29F8" w:rsidRDefault="005A4142" w:rsidP="00144A83">
      <w:pPr>
        <w:jc w:val="both"/>
        <w:rPr>
          <w:b/>
          <w:bCs/>
          <w:lang w:val="es-ES"/>
        </w:rPr>
      </w:pPr>
    </w:p>
    <w:p w14:paraId="6B83B08E" w14:textId="314B744E" w:rsidR="005A4142" w:rsidRPr="00BA29F8" w:rsidRDefault="005A4142" w:rsidP="00A86EAB">
      <w:pPr>
        <w:ind w:left="708"/>
        <w:jc w:val="both"/>
        <w:rPr>
          <w:bCs/>
        </w:rPr>
      </w:pPr>
      <w:r w:rsidRPr="00BA29F8">
        <w:rPr>
          <w:b/>
          <w:bCs/>
          <w:lang w:val="es-ES"/>
        </w:rPr>
        <w:t>Evalua</w:t>
      </w:r>
      <w:r w:rsidR="00562745" w:rsidRPr="00BA29F8">
        <w:rPr>
          <w:b/>
          <w:bCs/>
          <w:lang w:val="es-ES"/>
        </w:rPr>
        <w:t>d</w:t>
      </w:r>
      <w:r w:rsidRPr="00BA29F8">
        <w:rPr>
          <w:b/>
          <w:bCs/>
          <w:lang w:val="es-ES"/>
        </w:rPr>
        <w:t>or 3:</w:t>
      </w:r>
      <w:r w:rsidR="00A86EAB" w:rsidRPr="00BA29F8">
        <w:rPr>
          <w:b/>
          <w:bCs/>
          <w:lang w:val="es-ES"/>
        </w:rPr>
        <w:t xml:space="preserve"> </w:t>
      </w:r>
      <w:r w:rsidR="00A86EAB" w:rsidRPr="00BA29F8">
        <w:rPr>
          <w:bCs/>
        </w:rPr>
        <w:t xml:space="preserve">Creo que sí, siempre que estuviera supervisado por algún especialista de la materia o preparador/profesor de este tipo de exámenes, pero desde luego, como método para practicar si le veo utilidad. </w:t>
      </w:r>
    </w:p>
    <w:p w14:paraId="361924D5" w14:textId="77777777" w:rsidR="005A4142" w:rsidRPr="00BA29F8" w:rsidRDefault="005A4142" w:rsidP="00562745">
      <w:pPr>
        <w:ind w:left="720"/>
        <w:jc w:val="both"/>
        <w:rPr>
          <w:b/>
          <w:bCs/>
          <w:lang w:val="es-ES"/>
        </w:rPr>
      </w:pPr>
    </w:p>
    <w:p w14:paraId="7DA6D2C5" w14:textId="3F37A82A" w:rsidR="005A4142" w:rsidRPr="00BA29F8" w:rsidRDefault="005A4142" w:rsidP="006404D2">
      <w:pPr>
        <w:pStyle w:val="ListParagraph"/>
        <w:jc w:val="both"/>
        <w:rPr>
          <w:bCs/>
        </w:rPr>
      </w:pPr>
      <w:r w:rsidRPr="00BA29F8">
        <w:rPr>
          <w:b/>
          <w:bCs/>
          <w:lang w:val="es-ES"/>
        </w:rPr>
        <w:t>Evalua</w:t>
      </w:r>
      <w:r w:rsidR="00562745" w:rsidRPr="00BA29F8">
        <w:rPr>
          <w:b/>
          <w:bCs/>
          <w:lang w:val="es-ES"/>
        </w:rPr>
        <w:t>d</w:t>
      </w:r>
      <w:r w:rsidRPr="00BA29F8">
        <w:rPr>
          <w:b/>
          <w:bCs/>
          <w:lang w:val="es-ES"/>
        </w:rPr>
        <w:t>or 4:</w:t>
      </w:r>
      <w:r w:rsidR="006404D2" w:rsidRPr="00BA29F8">
        <w:rPr>
          <w:b/>
          <w:bCs/>
          <w:lang w:val="es-ES"/>
        </w:rPr>
        <w:t xml:space="preserve"> </w:t>
      </w:r>
      <w:r w:rsidR="006404D2" w:rsidRPr="00BA29F8">
        <w:rPr>
          <w:bCs/>
        </w:rPr>
        <w:t>Creo que si podría ser útil como una herramienta de ayuda para generar contenido, pero siempre con supervisión del contenido por parte de un especialista en la materia. Para mí sería útil el uso de GPT-4, el ChatGPT no lo utilizaría, en algún caso para consultar algo y con mucha supervisión.</w:t>
      </w:r>
    </w:p>
    <w:p w14:paraId="03F0D624" w14:textId="77777777" w:rsidR="005A4142" w:rsidRPr="00BA29F8" w:rsidRDefault="005A4142" w:rsidP="00562745">
      <w:pPr>
        <w:ind w:left="720"/>
        <w:jc w:val="both"/>
        <w:rPr>
          <w:b/>
          <w:bCs/>
          <w:lang w:val="es-ES"/>
        </w:rPr>
      </w:pPr>
    </w:p>
    <w:p w14:paraId="4953DF3F" w14:textId="1FE44284" w:rsidR="005A4142" w:rsidRPr="00BA29F8" w:rsidRDefault="005A4142" w:rsidP="00562745">
      <w:pPr>
        <w:ind w:left="720"/>
        <w:jc w:val="both"/>
        <w:rPr>
          <w:lang w:val="es-ES"/>
        </w:rPr>
      </w:pPr>
      <w:r w:rsidRPr="00BA29F8">
        <w:rPr>
          <w:b/>
          <w:bCs/>
          <w:lang w:val="es-ES"/>
        </w:rPr>
        <w:t>Evalua</w:t>
      </w:r>
      <w:r w:rsidR="00562745" w:rsidRPr="00BA29F8">
        <w:rPr>
          <w:b/>
          <w:bCs/>
          <w:lang w:val="es-ES"/>
        </w:rPr>
        <w:t>d</w:t>
      </w:r>
      <w:r w:rsidRPr="00BA29F8">
        <w:rPr>
          <w:b/>
          <w:bCs/>
          <w:lang w:val="es-ES"/>
        </w:rPr>
        <w:t>or 5:</w:t>
      </w:r>
      <w:r w:rsidR="004D6681" w:rsidRPr="00BA29F8">
        <w:rPr>
          <w:b/>
          <w:bCs/>
          <w:lang w:val="es-ES"/>
        </w:rPr>
        <w:t xml:space="preserve"> </w:t>
      </w:r>
      <w:r w:rsidR="004D6681" w:rsidRPr="00BA29F8">
        <w:rPr>
          <w:lang w:val="es-ES"/>
        </w:rPr>
        <w:t>Sí, aunque es cierto que le falta entrenamiento y supervisión, sobre todo GPT-4 puede ser de utilidad.</w:t>
      </w:r>
    </w:p>
    <w:p w14:paraId="31A84842" w14:textId="77777777" w:rsidR="005A4142" w:rsidRPr="00BA29F8" w:rsidRDefault="005A4142" w:rsidP="00562745">
      <w:pPr>
        <w:ind w:left="720"/>
        <w:jc w:val="both"/>
        <w:rPr>
          <w:b/>
          <w:bCs/>
          <w:lang w:val="es-ES"/>
        </w:rPr>
      </w:pPr>
    </w:p>
    <w:p w14:paraId="446929EB" w14:textId="7EE7411D" w:rsidR="005A4142" w:rsidRPr="00BA29F8" w:rsidRDefault="005A4142" w:rsidP="000040BF">
      <w:pPr>
        <w:pStyle w:val="ListParagraph"/>
        <w:jc w:val="both"/>
        <w:rPr>
          <w:b/>
          <w:bCs/>
        </w:rPr>
      </w:pPr>
      <w:r w:rsidRPr="00BA29F8">
        <w:rPr>
          <w:b/>
          <w:bCs/>
          <w:lang w:val="es-ES"/>
        </w:rPr>
        <w:t>Evalua</w:t>
      </w:r>
      <w:r w:rsidR="00562745" w:rsidRPr="00BA29F8">
        <w:rPr>
          <w:b/>
          <w:bCs/>
          <w:lang w:val="es-ES"/>
        </w:rPr>
        <w:t>d</w:t>
      </w:r>
      <w:r w:rsidRPr="00BA29F8">
        <w:rPr>
          <w:b/>
          <w:bCs/>
          <w:lang w:val="es-ES"/>
        </w:rPr>
        <w:t>or 6:</w:t>
      </w:r>
      <w:r w:rsidR="000040BF" w:rsidRPr="00BA29F8">
        <w:rPr>
          <w:b/>
          <w:bCs/>
          <w:lang w:val="es-ES"/>
        </w:rPr>
        <w:t xml:space="preserve"> </w:t>
      </w:r>
      <w:r w:rsidR="000040BF" w:rsidRPr="00BA29F8">
        <w:t>Basándonos en el porcentaje de aciertos sería posible utilizar GPT-4 en este sentido, no tanto ChatGPT</w:t>
      </w:r>
      <w:r w:rsidR="000040BF" w:rsidRPr="00BA29F8">
        <w:rPr>
          <w:b/>
          <w:bCs/>
        </w:rPr>
        <w:t xml:space="preserve"> </w:t>
      </w:r>
    </w:p>
    <w:p w14:paraId="725F7C9D" w14:textId="77777777" w:rsidR="00E738E1" w:rsidRPr="00BA29F8" w:rsidRDefault="00E738E1" w:rsidP="00E738E1">
      <w:pPr>
        <w:jc w:val="both"/>
        <w:rPr>
          <w:b/>
          <w:lang w:val="es-ES"/>
        </w:rPr>
      </w:pPr>
    </w:p>
    <w:p w14:paraId="543C9735" w14:textId="77777777" w:rsidR="00E738E1" w:rsidRPr="00BA29F8" w:rsidRDefault="00E738E1" w:rsidP="00E738E1">
      <w:pPr>
        <w:pStyle w:val="ListParagraph"/>
        <w:numPr>
          <w:ilvl w:val="0"/>
          <w:numId w:val="1"/>
        </w:numPr>
        <w:jc w:val="both"/>
        <w:rPr>
          <w:b/>
        </w:rPr>
      </w:pPr>
      <w:r w:rsidRPr="00BA29F8">
        <w:rPr>
          <w:b/>
        </w:rPr>
        <w:t>¿Consideras que el lenguaje empleado por ambos sistemas es el adecuado para un estudiante de medicina, contiene/carece tecnicismos?</w:t>
      </w:r>
    </w:p>
    <w:p w14:paraId="7DF56DE5" w14:textId="77777777" w:rsidR="00562745" w:rsidRPr="00BA29F8" w:rsidRDefault="00562745" w:rsidP="00562745">
      <w:pPr>
        <w:jc w:val="both"/>
        <w:rPr>
          <w:b/>
        </w:rPr>
      </w:pPr>
    </w:p>
    <w:p w14:paraId="06152686" w14:textId="451D9FEB" w:rsidR="00562745" w:rsidRPr="00BA29F8" w:rsidRDefault="00562745" w:rsidP="005F5265">
      <w:pPr>
        <w:pStyle w:val="ListParagraph"/>
        <w:jc w:val="both"/>
        <w:rPr>
          <w:bCs/>
        </w:rPr>
      </w:pPr>
      <w:r w:rsidRPr="00BA29F8">
        <w:rPr>
          <w:b/>
          <w:bCs/>
          <w:lang w:val="es-ES"/>
        </w:rPr>
        <w:t>Evaluador 1:</w:t>
      </w:r>
      <w:r w:rsidR="005F5265" w:rsidRPr="00BA29F8">
        <w:rPr>
          <w:b/>
          <w:bCs/>
          <w:lang w:val="es-ES"/>
        </w:rPr>
        <w:t xml:space="preserve"> </w:t>
      </w:r>
      <w:r w:rsidR="005F5265" w:rsidRPr="00BA29F8">
        <w:rPr>
          <w:bCs/>
        </w:rPr>
        <w:t xml:space="preserve">No está mal, para un opositor MIR puede ser adecuado, aunque me resulta excesivamente coloquial y le faltan tecnicismos. Pero son respuestas que se entienden muy bien. </w:t>
      </w:r>
    </w:p>
    <w:p w14:paraId="747395C7" w14:textId="77777777" w:rsidR="00562745" w:rsidRPr="00BA29F8" w:rsidRDefault="00562745" w:rsidP="00562745">
      <w:pPr>
        <w:ind w:left="720"/>
        <w:jc w:val="both"/>
        <w:rPr>
          <w:b/>
          <w:bCs/>
          <w:lang w:val="es-ES"/>
        </w:rPr>
      </w:pPr>
    </w:p>
    <w:p w14:paraId="1145EEDA" w14:textId="780EE452" w:rsidR="00562745" w:rsidRPr="00BA29F8" w:rsidRDefault="00562745" w:rsidP="00144A83">
      <w:pPr>
        <w:ind w:left="708"/>
        <w:jc w:val="both"/>
        <w:rPr>
          <w:rFonts w:cstheme="minorHAnsi"/>
          <w:bCs/>
        </w:rPr>
      </w:pPr>
      <w:r w:rsidRPr="00BA29F8">
        <w:rPr>
          <w:b/>
          <w:bCs/>
          <w:lang w:val="es-ES"/>
        </w:rPr>
        <w:t>Evaluador 2:</w:t>
      </w:r>
      <w:r w:rsidR="00144A83" w:rsidRPr="00BA29F8">
        <w:rPr>
          <w:b/>
          <w:bCs/>
          <w:lang w:val="es-ES"/>
        </w:rPr>
        <w:t xml:space="preserve"> </w:t>
      </w:r>
      <w:r w:rsidR="00144A83" w:rsidRPr="00BA29F8">
        <w:rPr>
          <w:rFonts w:eastAsia="Times New Roman" w:cstheme="minorHAnsi"/>
          <w:kern w:val="0"/>
          <w:lang w:val="es-ES" w:eastAsia="en-GB"/>
          <w14:ligatures w14:val="none"/>
        </w:rPr>
        <w:t>El lenguaje empleado en el ChatGPT/GPT-4 me parece correcto y adecuado para un estudiante de medicina. El tecnicismo del contenido es el justo para trasmitir el mensaje.</w:t>
      </w:r>
    </w:p>
    <w:p w14:paraId="42E8E8E7" w14:textId="77777777" w:rsidR="00562745" w:rsidRPr="00BA29F8" w:rsidRDefault="00562745" w:rsidP="00562745">
      <w:pPr>
        <w:ind w:left="720"/>
        <w:jc w:val="both"/>
        <w:rPr>
          <w:b/>
          <w:bCs/>
          <w:lang w:val="es-ES"/>
        </w:rPr>
      </w:pPr>
    </w:p>
    <w:p w14:paraId="7C3BB93C" w14:textId="6D83104C" w:rsidR="00562745" w:rsidRPr="00BA29F8" w:rsidRDefault="00562745" w:rsidP="00A86EAB">
      <w:pPr>
        <w:ind w:left="708"/>
        <w:jc w:val="both"/>
        <w:rPr>
          <w:bCs/>
        </w:rPr>
      </w:pPr>
      <w:r w:rsidRPr="00BA29F8">
        <w:rPr>
          <w:b/>
          <w:bCs/>
          <w:lang w:val="es-ES"/>
        </w:rPr>
        <w:t>Evaluador 3:</w:t>
      </w:r>
      <w:r w:rsidR="00A86EAB" w:rsidRPr="00BA29F8">
        <w:rPr>
          <w:b/>
          <w:bCs/>
          <w:lang w:val="es-ES"/>
        </w:rPr>
        <w:t xml:space="preserve"> </w:t>
      </w:r>
      <w:r w:rsidR="00A86EAB" w:rsidRPr="00BA29F8">
        <w:rPr>
          <w:bCs/>
        </w:rPr>
        <w:t xml:space="preserve">A veces pueda resultar demasiado coloquial, pero en general, sí me parece adecuado para un opositor MIR, las explicaciones suelen entenderse muy bien. </w:t>
      </w:r>
    </w:p>
    <w:p w14:paraId="1A3E3267" w14:textId="77777777" w:rsidR="00562745" w:rsidRPr="00BA29F8" w:rsidRDefault="00562745" w:rsidP="00562745">
      <w:pPr>
        <w:ind w:left="720"/>
        <w:jc w:val="both"/>
        <w:rPr>
          <w:b/>
          <w:bCs/>
          <w:lang w:val="es-ES"/>
        </w:rPr>
      </w:pPr>
    </w:p>
    <w:p w14:paraId="5F2059C8" w14:textId="430BB7EB" w:rsidR="00562745" w:rsidRPr="00BA29F8" w:rsidRDefault="00562745" w:rsidP="006404D2">
      <w:pPr>
        <w:pStyle w:val="ListParagraph"/>
        <w:jc w:val="both"/>
        <w:rPr>
          <w:bCs/>
        </w:rPr>
      </w:pPr>
      <w:r w:rsidRPr="00BA29F8">
        <w:rPr>
          <w:b/>
          <w:bCs/>
          <w:lang w:val="es-ES"/>
        </w:rPr>
        <w:t>Evaluador 4:</w:t>
      </w:r>
      <w:r w:rsidR="006404D2" w:rsidRPr="00BA29F8">
        <w:rPr>
          <w:b/>
          <w:bCs/>
          <w:lang w:val="es-ES"/>
        </w:rPr>
        <w:t xml:space="preserve"> </w:t>
      </w:r>
      <w:r w:rsidR="006404D2" w:rsidRPr="00BA29F8">
        <w:rPr>
          <w:bCs/>
        </w:rPr>
        <w:t>Me parece que un lenguaje apropiado para un médico recién acabado que va a hacer un examen MIR. Es posible que el ChatGPT utilice un lenguaje un poco coloquial.</w:t>
      </w:r>
    </w:p>
    <w:p w14:paraId="7721289E" w14:textId="77777777" w:rsidR="00562745" w:rsidRPr="00BA29F8" w:rsidRDefault="00562745" w:rsidP="00562745">
      <w:pPr>
        <w:ind w:left="720"/>
        <w:jc w:val="both"/>
        <w:rPr>
          <w:b/>
          <w:bCs/>
          <w:lang w:val="es-ES"/>
        </w:rPr>
      </w:pPr>
    </w:p>
    <w:p w14:paraId="3581396F" w14:textId="77777777" w:rsidR="004D6681" w:rsidRPr="00BA29F8" w:rsidRDefault="00562745" w:rsidP="004D6681">
      <w:pPr>
        <w:pStyle w:val="ListParagraph"/>
        <w:jc w:val="both"/>
        <w:rPr>
          <w:bCs/>
        </w:rPr>
      </w:pPr>
      <w:r w:rsidRPr="00BA29F8">
        <w:rPr>
          <w:b/>
          <w:bCs/>
          <w:lang w:val="es-ES"/>
        </w:rPr>
        <w:t>Evaluador 5:</w:t>
      </w:r>
      <w:r w:rsidR="004D6681" w:rsidRPr="00BA29F8">
        <w:rPr>
          <w:b/>
          <w:bCs/>
          <w:lang w:val="es-ES"/>
        </w:rPr>
        <w:t xml:space="preserve"> </w:t>
      </w:r>
      <w:r w:rsidR="004D6681" w:rsidRPr="00BA29F8">
        <w:rPr>
          <w:bCs/>
        </w:rPr>
        <w:t xml:space="preserve">Aunque algunas respuestas pueden carecer de tecnicismos, las respuestas se entendían bien y de cara a un opositor MIR el nivel podría ser el adecuado. </w:t>
      </w:r>
    </w:p>
    <w:p w14:paraId="41E68706" w14:textId="77777777" w:rsidR="00562745" w:rsidRPr="00BA29F8" w:rsidRDefault="00562745" w:rsidP="00144A83">
      <w:pPr>
        <w:jc w:val="both"/>
        <w:rPr>
          <w:b/>
          <w:bCs/>
          <w:lang w:val="es-ES"/>
        </w:rPr>
      </w:pPr>
    </w:p>
    <w:p w14:paraId="43D6CBFE" w14:textId="5A229807" w:rsidR="00562745" w:rsidRPr="00BA29F8" w:rsidRDefault="00562745" w:rsidP="000040BF">
      <w:pPr>
        <w:pStyle w:val="ListParagraph"/>
        <w:jc w:val="both"/>
      </w:pPr>
      <w:r w:rsidRPr="00BA29F8">
        <w:rPr>
          <w:b/>
          <w:bCs/>
          <w:lang w:val="es-ES"/>
        </w:rPr>
        <w:t>Evaluador 6:</w:t>
      </w:r>
      <w:r w:rsidR="000040BF" w:rsidRPr="00BA29F8">
        <w:rPr>
          <w:b/>
          <w:bCs/>
          <w:lang w:val="es-ES"/>
        </w:rPr>
        <w:t xml:space="preserve"> </w:t>
      </w:r>
      <w:r w:rsidR="000040BF" w:rsidRPr="00BA29F8">
        <w:t xml:space="preserve">No, el lenguaje es poco académico para los estudiantes de Medicina </w:t>
      </w:r>
    </w:p>
    <w:p w14:paraId="3381B5FB" w14:textId="77777777" w:rsidR="00E738E1" w:rsidRPr="00BA29F8" w:rsidRDefault="00E738E1" w:rsidP="00E738E1">
      <w:pPr>
        <w:jc w:val="both"/>
        <w:rPr>
          <w:b/>
        </w:rPr>
      </w:pPr>
    </w:p>
    <w:p w14:paraId="122F1CFA" w14:textId="77777777" w:rsidR="00E738E1" w:rsidRPr="00BA29F8" w:rsidRDefault="00E738E1" w:rsidP="00E738E1">
      <w:pPr>
        <w:pStyle w:val="ListParagraph"/>
        <w:numPr>
          <w:ilvl w:val="0"/>
          <w:numId w:val="1"/>
        </w:numPr>
        <w:jc w:val="both"/>
        <w:rPr>
          <w:b/>
        </w:rPr>
      </w:pPr>
      <w:r w:rsidRPr="00BA29F8">
        <w:rPr>
          <w:b/>
        </w:rPr>
        <w:t>¿Las justificaciones/razonamiento de los modelos ChatGPT/GPT-4 son claras, directas y comprensibles?</w:t>
      </w:r>
    </w:p>
    <w:p w14:paraId="42CBBFA8" w14:textId="77777777" w:rsidR="00562745" w:rsidRPr="00BA29F8" w:rsidRDefault="00562745" w:rsidP="00562745">
      <w:pPr>
        <w:jc w:val="both"/>
        <w:rPr>
          <w:b/>
        </w:rPr>
      </w:pPr>
    </w:p>
    <w:p w14:paraId="2052A5D9" w14:textId="2B8646E1" w:rsidR="005F5265" w:rsidRPr="00BA29F8" w:rsidRDefault="00562745" w:rsidP="005F5265">
      <w:pPr>
        <w:pStyle w:val="ListParagraph"/>
        <w:jc w:val="both"/>
        <w:rPr>
          <w:bCs/>
        </w:rPr>
      </w:pPr>
      <w:r w:rsidRPr="00BA29F8">
        <w:rPr>
          <w:b/>
          <w:bCs/>
          <w:lang w:val="es-ES"/>
        </w:rPr>
        <w:t>Evaluador 1:</w:t>
      </w:r>
      <w:r w:rsidR="005F5265" w:rsidRPr="00BA29F8">
        <w:rPr>
          <w:b/>
          <w:bCs/>
          <w:lang w:val="es-ES"/>
        </w:rPr>
        <w:t xml:space="preserve"> </w:t>
      </w:r>
      <w:r w:rsidR="005F5265" w:rsidRPr="00BA29F8">
        <w:rPr>
          <w:bCs/>
        </w:rPr>
        <w:t xml:space="preserve">Quizá las justificaciones del </w:t>
      </w:r>
      <w:r w:rsidR="00BD7312" w:rsidRPr="00BA29F8">
        <w:rPr>
          <w:bCs/>
        </w:rPr>
        <w:t>ChatGPT</w:t>
      </w:r>
      <w:r w:rsidR="005F5265" w:rsidRPr="00BA29F8">
        <w:rPr>
          <w:bCs/>
        </w:rPr>
        <w:t xml:space="preserve"> son más largas y completas, pero falla con mayor frecuencia por lo que muchas veces no se pueden aplicar; el GPT</w:t>
      </w:r>
      <w:r w:rsidR="00BD7312" w:rsidRPr="00BA29F8">
        <w:rPr>
          <w:bCs/>
        </w:rPr>
        <w:t>-</w:t>
      </w:r>
      <w:r w:rsidR="005F5265" w:rsidRPr="00BA29F8">
        <w:rPr>
          <w:bCs/>
        </w:rPr>
        <w:t xml:space="preserve">4 da respuestas más acertadas científicamente y quizá son menos amplias, más directas. </w:t>
      </w:r>
    </w:p>
    <w:p w14:paraId="7E8D70C5" w14:textId="77777777" w:rsidR="00562745" w:rsidRPr="00BA29F8" w:rsidRDefault="00562745" w:rsidP="00A86EAB">
      <w:pPr>
        <w:jc w:val="both"/>
        <w:rPr>
          <w:b/>
          <w:bCs/>
          <w:lang w:val="es-ES"/>
        </w:rPr>
      </w:pPr>
    </w:p>
    <w:p w14:paraId="132C29B5" w14:textId="022F4815" w:rsidR="00562745" w:rsidRPr="00BA29F8" w:rsidRDefault="00562745" w:rsidP="00144A83">
      <w:pPr>
        <w:pStyle w:val="ListParagraph"/>
        <w:jc w:val="both"/>
        <w:rPr>
          <w:rFonts w:cstheme="minorHAnsi"/>
          <w:bCs/>
        </w:rPr>
      </w:pPr>
      <w:r w:rsidRPr="00BA29F8">
        <w:rPr>
          <w:b/>
          <w:bCs/>
          <w:lang w:val="es-ES"/>
        </w:rPr>
        <w:t>Evaluador 2:</w:t>
      </w:r>
      <w:r w:rsidR="005F5265" w:rsidRPr="00BA29F8">
        <w:rPr>
          <w:b/>
          <w:bCs/>
          <w:lang w:val="es-ES"/>
        </w:rPr>
        <w:t xml:space="preserve"> </w:t>
      </w:r>
      <w:r w:rsidR="00144A83" w:rsidRPr="00BA29F8">
        <w:rPr>
          <w:rFonts w:cstheme="minorHAnsi"/>
          <w:bCs/>
        </w:rPr>
        <w:t>En general las justificaciones y razonamientos en ambos modelos son claras y comprensibles. Considero que el ChatGPT-4 es más directo en el contenido.</w:t>
      </w:r>
    </w:p>
    <w:p w14:paraId="2048CD10" w14:textId="77777777" w:rsidR="00562745" w:rsidRPr="00BA29F8" w:rsidRDefault="00562745" w:rsidP="00562745">
      <w:pPr>
        <w:ind w:left="720"/>
        <w:jc w:val="both"/>
        <w:rPr>
          <w:b/>
          <w:bCs/>
          <w:lang w:val="es-ES"/>
        </w:rPr>
      </w:pPr>
    </w:p>
    <w:p w14:paraId="202B56E8" w14:textId="77777777" w:rsidR="00A86EAB" w:rsidRPr="00BA29F8" w:rsidRDefault="00562745" w:rsidP="00A86EAB">
      <w:pPr>
        <w:ind w:left="708"/>
        <w:jc w:val="both"/>
        <w:rPr>
          <w:bCs/>
        </w:rPr>
      </w:pPr>
      <w:r w:rsidRPr="00BA29F8">
        <w:rPr>
          <w:b/>
          <w:bCs/>
          <w:lang w:val="es-ES"/>
        </w:rPr>
        <w:t>Evaluador 3:</w:t>
      </w:r>
      <w:r w:rsidR="00A86EAB" w:rsidRPr="00BA29F8">
        <w:rPr>
          <w:b/>
          <w:bCs/>
          <w:lang w:val="es-ES"/>
        </w:rPr>
        <w:t xml:space="preserve"> </w:t>
      </w:r>
      <w:r w:rsidR="00A86EAB" w:rsidRPr="00BA29F8">
        <w:rPr>
          <w:bCs/>
        </w:rPr>
        <w:t xml:space="preserve">Salvo en algunos casos, que podían resultar algo poco concisas y especialmente enrevesadas, en general, me parece que están bien desarrolladas y estructuradas las explicaciones. </w:t>
      </w:r>
    </w:p>
    <w:p w14:paraId="23EF9D28" w14:textId="1A565D66" w:rsidR="00562745" w:rsidRPr="00BA29F8" w:rsidRDefault="00A86EAB" w:rsidP="00A86EAB">
      <w:pPr>
        <w:ind w:left="708"/>
        <w:jc w:val="both"/>
        <w:rPr>
          <w:bCs/>
        </w:rPr>
      </w:pPr>
      <w:r w:rsidRPr="00BA29F8">
        <w:rPr>
          <w:bCs/>
        </w:rPr>
        <w:t xml:space="preserve">Concretamente, me dio la sensación de que GPT-4 las desarrolla mejor desde un punto de vista científico. </w:t>
      </w:r>
    </w:p>
    <w:p w14:paraId="3A6CBFCE" w14:textId="77777777" w:rsidR="00562745" w:rsidRPr="00BA29F8" w:rsidRDefault="00562745" w:rsidP="00562745">
      <w:pPr>
        <w:ind w:left="720"/>
        <w:jc w:val="both"/>
        <w:rPr>
          <w:b/>
          <w:bCs/>
          <w:lang w:val="es-ES"/>
        </w:rPr>
      </w:pPr>
    </w:p>
    <w:p w14:paraId="7907051E" w14:textId="4D079C0F" w:rsidR="00562745" w:rsidRPr="00BA29F8" w:rsidRDefault="00562745" w:rsidP="006404D2">
      <w:pPr>
        <w:pStyle w:val="ListParagraph"/>
        <w:jc w:val="both"/>
        <w:rPr>
          <w:bCs/>
        </w:rPr>
      </w:pPr>
      <w:r w:rsidRPr="00BA29F8">
        <w:rPr>
          <w:b/>
          <w:bCs/>
          <w:lang w:val="es-ES"/>
        </w:rPr>
        <w:t>Evaluador 4:</w:t>
      </w:r>
      <w:r w:rsidR="006404D2" w:rsidRPr="00BA29F8">
        <w:rPr>
          <w:b/>
          <w:bCs/>
          <w:lang w:val="es-ES"/>
        </w:rPr>
        <w:t xml:space="preserve"> </w:t>
      </w:r>
      <w:r w:rsidR="006404D2" w:rsidRPr="00BA29F8">
        <w:rPr>
          <w:bCs/>
        </w:rPr>
        <w:t>Si me parecen comprensibles en el 95% de los casos o más, están bien estructuradas y parece que la documentación que utilizan es correcta.  A veces las justificaciones son un poco extensas.</w:t>
      </w:r>
    </w:p>
    <w:p w14:paraId="1D5C5473" w14:textId="77777777" w:rsidR="00562745" w:rsidRPr="00BA29F8" w:rsidRDefault="00562745" w:rsidP="00562745">
      <w:pPr>
        <w:ind w:left="720"/>
        <w:jc w:val="both"/>
        <w:rPr>
          <w:b/>
          <w:bCs/>
          <w:lang w:val="es-ES"/>
        </w:rPr>
      </w:pPr>
    </w:p>
    <w:p w14:paraId="7A207FB0" w14:textId="7013E8AA" w:rsidR="00562745" w:rsidRPr="00BA29F8" w:rsidRDefault="00562745" w:rsidP="00562745">
      <w:pPr>
        <w:ind w:left="720"/>
        <w:jc w:val="both"/>
        <w:rPr>
          <w:lang w:val="es-ES"/>
        </w:rPr>
      </w:pPr>
      <w:r w:rsidRPr="00BA29F8">
        <w:rPr>
          <w:b/>
          <w:bCs/>
          <w:lang w:val="es-ES"/>
        </w:rPr>
        <w:t>Evaluador 5:</w:t>
      </w:r>
      <w:r w:rsidR="004D6681" w:rsidRPr="00BA29F8">
        <w:rPr>
          <w:b/>
          <w:bCs/>
          <w:lang w:val="es-ES"/>
        </w:rPr>
        <w:t xml:space="preserve"> </w:t>
      </w:r>
      <w:r w:rsidR="004D6681" w:rsidRPr="00BA29F8">
        <w:rPr>
          <w:lang w:val="es-ES"/>
        </w:rPr>
        <w:t>En general, aunque los dos sistemas de ChatGPT dan justificaciones largas, mi impresión es que las de GPT-4 son más acertadas científicamente y algo más directas y comprensibles que las de ChatGPT.</w:t>
      </w:r>
    </w:p>
    <w:p w14:paraId="4BCF80D1" w14:textId="77777777" w:rsidR="00562745" w:rsidRPr="00BA29F8" w:rsidRDefault="00562745" w:rsidP="00562745">
      <w:pPr>
        <w:ind w:left="720"/>
        <w:jc w:val="both"/>
        <w:rPr>
          <w:b/>
          <w:bCs/>
          <w:lang w:val="es-ES"/>
        </w:rPr>
      </w:pPr>
    </w:p>
    <w:p w14:paraId="511FBB64" w14:textId="0D51BBAF" w:rsidR="00562745" w:rsidRPr="00BA29F8" w:rsidRDefault="00562745" w:rsidP="000040BF">
      <w:pPr>
        <w:ind w:left="708"/>
        <w:jc w:val="both"/>
      </w:pPr>
      <w:r w:rsidRPr="00BA29F8">
        <w:rPr>
          <w:b/>
          <w:bCs/>
          <w:lang w:val="es-ES"/>
        </w:rPr>
        <w:t>Evaluador 6:</w:t>
      </w:r>
      <w:r w:rsidR="000040BF" w:rsidRPr="00BA29F8">
        <w:rPr>
          <w:b/>
          <w:bCs/>
          <w:lang w:val="es-ES"/>
        </w:rPr>
        <w:t xml:space="preserve"> </w:t>
      </w:r>
      <w:r w:rsidR="000040BF" w:rsidRPr="00BA29F8">
        <w:t xml:space="preserve">Las justificaciones son bastante razonadas, incluso de gran extensión en muchos de los casos. </w:t>
      </w:r>
    </w:p>
    <w:p w14:paraId="34775E8A" w14:textId="77777777" w:rsidR="00E738E1" w:rsidRPr="00BA29F8" w:rsidRDefault="00E738E1" w:rsidP="00E738E1">
      <w:pPr>
        <w:jc w:val="both"/>
        <w:rPr>
          <w:b/>
        </w:rPr>
      </w:pPr>
    </w:p>
    <w:p w14:paraId="6272A50E" w14:textId="77777777" w:rsidR="00E738E1" w:rsidRPr="00BA29F8" w:rsidRDefault="00E738E1" w:rsidP="00E738E1">
      <w:pPr>
        <w:pStyle w:val="ListParagraph"/>
        <w:numPr>
          <w:ilvl w:val="0"/>
          <w:numId w:val="1"/>
        </w:numPr>
        <w:jc w:val="both"/>
        <w:rPr>
          <w:b/>
        </w:rPr>
      </w:pPr>
      <w:r w:rsidRPr="00BA29F8">
        <w:rPr>
          <w:b/>
        </w:rPr>
        <w:t>¿Los modelos ChatGPT/GPT-4 muestran conciencia de las limitaciones y alcance de su conocimiento, evitando especulaciones o respuestas incorrectas cuando no tiene suficiente información?</w:t>
      </w:r>
    </w:p>
    <w:p w14:paraId="151B9D1B" w14:textId="77777777" w:rsidR="00562745" w:rsidRPr="00BA29F8" w:rsidRDefault="00562745" w:rsidP="00562745">
      <w:pPr>
        <w:ind w:left="708"/>
        <w:jc w:val="both"/>
        <w:rPr>
          <w:b/>
        </w:rPr>
      </w:pPr>
    </w:p>
    <w:p w14:paraId="5BF5F0A5" w14:textId="5BA9B2F2" w:rsidR="00562745" w:rsidRPr="00BA29F8" w:rsidRDefault="00562745" w:rsidP="005F5265">
      <w:pPr>
        <w:pStyle w:val="ListParagraph"/>
        <w:jc w:val="both"/>
        <w:rPr>
          <w:bCs/>
        </w:rPr>
      </w:pPr>
      <w:r w:rsidRPr="00BA29F8">
        <w:rPr>
          <w:b/>
          <w:bCs/>
          <w:lang w:val="es-ES"/>
        </w:rPr>
        <w:t>Evaluador 1:</w:t>
      </w:r>
      <w:r w:rsidR="005F5265" w:rsidRPr="00BA29F8">
        <w:rPr>
          <w:b/>
          <w:bCs/>
          <w:lang w:val="es-ES"/>
        </w:rPr>
        <w:t xml:space="preserve"> </w:t>
      </w:r>
      <w:r w:rsidR="005F5265" w:rsidRPr="00BA29F8">
        <w:rPr>
          <w:bCs/>
        </w:rPr>
        <w:t xml:space="preserve">No mucho, siempre intentan justificar su respuesta (muchas veces incorrecta) con lo que sea sin un criterio. En su favor hay que decir que al final </w:t>
      </w:r>
      <w:r w:rsidR="005F5265" w:rsidRPr="00BA29F8">
        <w:rPr>
          <w:bCs/>
        </w:rPr>
        <w:lastRenderedPageBreak/>
        <w:t xml:space="preserve">siempre ponen la coletilla de que hay que consultar con un médico y que es necesario valorar cada caso concreto. </w:t>
      </w:r>
    </w:p>
    <w:p w14:paraId="051DC189" w14:textId="77777777" w:rsidR="00562745" w:rsidRPr="00BA29F8" w:rsidRDefault="00562745" w:rsidP="00562745">
      <w:pPr>
        <w:ind w:left="720"/>
        <w:jc w:val="both"/>
        <w:rPr>
          <w:b/>
          <w:bCs/>
          <w:lang w:val="es-ES"/>
        </w:rPr>
      </w:pPr>
    </w:p>
    <w:p w14:paraId="61966535" w14:textId="78752799" w:rsidR="00562745" w:rsidRPr="00BA29F8" w:rsidRDefault="00562745" w:rsidP="00144A83">
      <w:pPr>
        <w:ind w:left="720"/>
        <w:jc w:val="both"/>
        <w:rPr>
          <w:rFonts w:eastAsia="Times New Roman" w:cstheme="minorHAnsi"/>
          <w:kern w:val="0"/>
          <w:lang w:val="es-ES" w:eastAsia="en-GB"/>
          <w14:ligatures w14:val="none"/>
        </w:rPr>
      </w:pPr>
      <w:r w:rsidRPr="00BA29F8">
        <w:rPr>
          <w:b/>
          <w:bCs/>
          <w:lang w:val="es-ES"/>
        </w:rPr>
        <w:t>Evaluador 2:</w:t>
      </w:r>
      <w:r w:rsidR="00144A83" w:rsidRPr="00BA29F8">
        <w:rPr>
          <w:b/>
          <w:bCs/>
          <w:lang w:val="es-ES"/>
        </w:rPr>
        <w:t xml:space="preserve"> </w:t>
      </w:r>
      <w:r w:rsidR="00144A83" w:rsidRPr="00BA29F8">
        <w:rPr>
          <w:rFonts w:eastAsia="Times New Roman" w:cstheme="minorHAnsi"/>
          <w:kern w:val="0"/>
          <w:lang w:val="es-ES" w:eastAsia="en-GB"/>
          <w14:ligatures w14:val="none"/>
        </w:rPr>
        <w:t>No del todo, en ocasiones el contenido de las justificaciones/respuestas carecen de reflexión o debate. Encontramos algunas preguntas con respuestas correctas, no del todo bien desarrolladas en su justificación. También se observa lo contrario (ChatGPT), en la que se genera una</w:t>
      </w:r>
      <w:r w:rsidR="00144A83" w:rsidRPr="00BA29F8">
        <w:rPr>
          <w:rFonts w:eastAsia="Times New Roman" w:cstheme="minorHAnsi"/>
          <w:kern w:val="0"/>
          <w:lang w:eastAsia="en-GB"/>
          <w14:ligatures w14:val="none"/>
        </w:rPr>
        <w:t xml:space="preserve"> respuesta incorrecta</w:t>
      </w:r>
      <w:r w:rsidR="00144A83" w:rsidRPr="00BA29F8">
        <w:rPr>
          <w:rFonts w:eastAsia="Times New Roman" w:cstheme="minorHAnsi"/>
          <w:kern w:val="0"/>
          <w:lang w:val="es-ES" w:eastAsia="en-GB"/>
          <w14:ligatures w14:val="none"/>
        </w:rPr>
        <w:t xml:space="preserve"> y el razonamiento contiene</w:t>
      </w:r>
      <w:r w:rsidR="00144A83" w:rsidRPr="00BA29F8">
        <w:rPr>
          <w:rFonts w:eastAsia="Times New Roman" w:cstheme="minorHAnsi"/>
          <w:kern w:val="0"/>
          <w:lang w:eastAsia="en-GB"/>
          <w14:ligatures w14:val="none"/>
        </w:rPr>
        <w:t xml:space="preserve"> información errónea como si fuera correcta</w:t>
      </w:r>
      <w:r w:rsidR="00144A83" w:rsidRPr="00BA29F8">
        <w:rPr>
          <w:rFonts w:eastAsia="Times New Roman" w:cstheme="minorHAnsi"/>
          <w:kern w:val="0"/>
          <w:lang w:val="es-ES" w:eastAsia="en-GB"/>
          <w14:ligatures w14:val="none"/>
        </w:rPr>
        <w:t>.</w:t>
      </w:r>
      <w:r w:rsidR="00144A83" w:rsidRPr="00BA29F8">
        <w:rPr>
          <w:rFonts w:eastAsia="Times New Roman" w:cstheme="minorHAnsi"/>
          <w:bCs/>
          <w:kern w:val="0"/>
          <w:lang w:val="es-ES" w:eastAsia="en-GB"/>
          <w14:ligatures w14:val="none"/>
        </w:rPr>
        <w:t xml:space="preserve"> Los estudiantes deben abordar sus respuestas con precaución.</w:t>
      </w:r>
    </w:p>
    <w:p w14:paraId="61B5842F" w14:textId="77777777" w:rsidR="00562745" w:rsidRPr="00BA29F8" w:rsidRDefault="00562745" w:rsidP="00562745">
      <w:pPr>
        <w:ind w:left="720"/>
        <w:jc w:val="both"/>
        <w:rPr>
          <w:b/>
          <w:bCs/>
          <w:lang w:val="es-ES"/>
        </w:rPr>
      </w:pPr>
    </w:p>
    <w:p w14:paraId="0B9CE86D" w14:textId="1E691E81" w:rsidR="00562745" w:rsidRPr="00BA29F8" w:rsidRDefault="00562745" w:rsidP="00AF48D0">
      <w:pPr>
        <w:pStyle w:val="ListParagraph"/>
        <w:jc w:val="both"/>
        <w:rPr>
          <w:bCs/>
        </w:rPr>
      </w:pPr>
      <w:r w:rsidRPr="00BA29F8">
        <w:rPr>
          <w:b/>
          <w:bCs/>
          <w:lang w:val="es-ES"/>
        </w:rPr>
        <w:t>Evaluador 3:</w:t>
      </w:r>
      <w:r w:rsidR="00AF48D0" w:rsidRPr="00BA29F8">
        <w:rPr>
          <w:b/>
          <w:bCs/>
          <w:lang w:val="es-ES"/>
        </w:rPr>
        <w:t xml:space="preserve"> </w:t>
      </w:r>
      <w:r w:rsidR="00AF48D0" w:rsidRPr="00BA29F8">
        <w:rPr>
          <w:bCs/>
        </w:rPr>
        <w:t xml:space="preserve">No siempre, en algunas ocasiones, sobre todo en el caso de ChatGPT, se dan respuestas incorrectas y aun así, se intenta justificar y explicar aún cuando los criterios en los que se basan no están debidamente documentados o actualizados. </w:t>
      </w:r>
    </w:p>
    <w:p w14:paraId="1D8D5FE9" w14:textId="77777777" w:rsidR="00562745" w:rsidRPr="00BA29F8" w:rsidRDefault="00562745" w:rsidP="00562745">
      <w:pPr>
        <w:ind w:left="720"/>
        <w:jc w:val="both"/>
        <w:rPr>
          <w:b/>
          <w:bCs/>
          <w:lang w:val="es-ES"/>
        </w:rPr>
      </w:pPr>
    </w:p>
    <w:p w14:paraId="53A53DF7" w14:textId="718AB20E" w:rsidR="00562745" w:rsidRPr="00BA29F8" w:rsidRDefault="00562745" w:rsidP="006404D2">
      <w:pPr>
        <w:pStyle w:val="ListParagraph"/>
        <w:jc w:val="both"/>
        <w:rPr>
          <w:bCs/>
        </w:rPr>
      </w:pPr>
      <w:r w:rsidRPr="00BA29F8">
        <w:rPr>
          <w:b/>
          <w:bCs/>
          <w:lang w:val="es-ES"/>
        </w:rPr>
        <w:t>Evaluador 4:</w:t>
      </w:r>
      <w:r w:rsidR="006404D2" w:rsidRPr="00BA29F8">
        <w:rPr>
          <w:b/>
          <w:bCs/>
          <w:lang w:val="es-ES"/>
        </w:rPr>
        <w:t xml:space="preserve"> </w:t>
      </w:r>
      <w:r w:rsidR="006404D2" w:rsidRPr="00BA29F8">
        <w:rPr>
          <w:bCs/>
        </w:rPr>
        <w:t>No, sobre todo el ChatGPT. Da respuestas incorrectas y las justifica con información errónea como si fuera correcta</w:t>
      </w:r>
    </w:p>
    <w:p w14:paraId="05472226" w14:textId="77777777" w:rsidR="00562745" w:rsidRPr="00BA29F8" w:rsidRDefault="00562745" w:rsidP="00562745">
      <w:pPr>
        <w:ind w:left="720"/>
        <w:jc w:val="both"/>
        <w:rPr>
          <w:b/>
          <w:bCs/>
          <w:lang w:val="es-ES"/>
        </w:rPr>
      </w:pPr>
    </w:p>
    <w:p w14:paraId="14F5B11F" w14:textId="3A6EB71F" w:rsidR="00562745" w:rsidRPr="00BA29F8" w:rsidRDefault="00562745" w:rsidP="00562745">
      <w:pPr>
        <w:ind w:left="720"/>
        <w:jc w:val="both"/>
        <w:rPr>
          <w:b/>
          <w:bCs/>
          <w:lang w:val="es-ES"/>
        </w:rPr>
      </w:pPr>
      <w:r w:rsidRPr="00BA29F8">
        <w:rPr>
          <w:b/>
          <w:bCs/>
          <w:lang w:val="es-ES"/>
        </w:rPr>
        <w:t>Evaluador 5:</w:t>
      </w:r>
      <w:r w:rsidR="004D6681" w:rsidRPr="00BA29F8">
        <w:rPr>
          <w:b/>
          <w:bCs/>
          <w:lang w:val="es-ES"/>
        </w:rPr>
        <w:t xml:space="preserve"> </w:t>
      </w:r>
      <w:r w:rsidR="004D6681" w:rsidRPr="00BA29F8">
        <w:rPr>
          <w:lang w:val="es-ES"/>
        </w:rPr>
        <w:t>Sobre todo es GPT-4 el sistema que consigue acertar más y hacer un razonamiento más acertado en mi criterio.</w:t>
      </w:r>
    </w:p>
    <w:p w14:paraId="3098B746" w14:textId="77777777" w:rsidR="00562745" w:rsidRPr="00BA29F8" w:rsidRDefault="00562745" w:rsidP="00562745">
      <w:pPr>
        <w:ind w:left="720"/>
        <w:jc w:val="both"/>
        <w:rPr>
          <w:b/>
          <w:bCs/>
          <w:lang w:val="es-ES"/>
        </w:rPr>
      </w:pPr>
    </w:p>
    <w:p w14:paraId="06C202E6" w14:textId="3D752C61" w:rsidR="00562745" w:rsidRPr="00BA29F8" w:rsidRDefault="00562745" w:rsidP="000040BF">
      <w:pPr>
        <w:ind w:left="708"/>
        <w:jc w:val="both"/>
        <w:rPr>
          <w:b/>
          <w:bCs/>
        </w:rPr>
      </w:pPr>
      <w:r w:rsidRPr="00BA29F8">
        <w:rPr>
          <w:b/>
          <w:bCs/>
          <w:lang w:val="es-ES"/>
        </w:rPr>
        <w:t>Evaluador 6:</w:t>
      </w:r>
      <w:r w:rsidR="000040BF" w:rsidRPr="00BA29F8">
        <w:rPr>
          <w:b/>
          <w:bCs/>
          <w:lang w:val="es-ES"/>
        </w:rPr>
        <w:t xml:space="preserve"> </w:t>
      </w:r>
      <w:r w:rsidR="000040BF" w:rsidRPr="00BA29F8">
        <w:t>Mayoritariamente dan una respuesta basada en sus conocimientos, que pueden ser erróneos en algunos casos.</w:t>
      </w:r>
      <w:r w:rsidR="000040BF" w:rsidRPr="00BA29F8">
        <w:rPr>
          <w:b/>
          <w:bCs/>
        </w:rPr>
        <w:t xml:space="preserve"> </w:t>
      </w:r>
    </w:p>
    <w:p w14:paraId="6332EA84" w14:textId="77777777" w:rsidR="00E738E1" w:rsidRPr="00BA29F8" w:rsidRDefault="00E738E1" w:rsidP="00E738E1">
      <w:pPr>
        <w:jc w:val="both"/>
        <w:rPr>
          <w:b/>
        </w:rPr>
      </w:pPr>
    </w:p>
    <w:p w14:paraId="335BC164" w14:textId="77777777" w:rsidR="00E738E1" w:rsidRPr="00BA29F8" w:rsidRDefault="00E738E1" w:rsidP="00E738E1">
      <w:pPr>
        <w:pStyle w:val="ListParagraph"/>
        <w:numPr>
          <w:ilvl w:val="0"/>
          <w:numId w:val="1"/>
        </w:numPr>
        <w:jc w:val="both"/>
        <w:rPr>
          <w:b/>
        </w:rPr>
      </w:pPr>
      <w:r w:rsidRPr="00BA29F8">
        <w:rPr>
          <w:b/>
        </w:rPr>
        <w:t>Como especialista en reumatología, que aplicación crees que podría tener ChatGPT/GPT4, o que uso le darías tu como profesional.</w:t>
      </w:r>
    </w:p>
    <w:p w14:paraId="42FFC622" w14:textId="77777777" w:rsidR="00562745" w:rsidRPr="00BA29F8" w:rsidRDefault="00562745" w:rsidP="00562745">
      <w:pPr>
        <w:jc w:val="both"/>
        <w:rPr>
          <w:b/>
        </w:rPr>
      </w:pPr>
    </w:p>
    <w:p w14:paraId="01D0641F" w14:textId="4E64911D" w:rsidR="00562745" w:rsidRPr="00BA29F8" w:rsidRDefault="00562745" w:rsidP="005F5265">
      <w:pPr>
        <w:pStyle w:val="ListParagraph"/>
        <w:jc w:val="both"/>
        <w:rPr>
          <w:bCs/>
        </w:rPr>
      </w:pPr>
      <w:r w:rsidRPr="00BA29F8">
        <w:rPr>
          <w:b/>
          <w:bCs/>
          <w:lang w:val="es-ES"/>
        </w:rPr>
        <w:t>Evaluador 1:</w:t>
      </w:r>
      <w:r w:rsidR="005F5265" w:rsidRPr="00BA29F8">
        <w:rPr>
          <w:b/>
          <w:bCs/>
          <w:lang w:val="es-ES"/>
        </w:rPr>
        <w:t xml:space="preserve"> </w:t>
      </w:r>
      <w:r w:rsidR="005F5265" w:rsidRPr="00BA29F8">
        <w:rPr>
          <w:bCs/>
        </w:rPr>
        <w:t xml:space="preserve">Me parecen herramientas que pueden hace más fácil y rápido crear material docente, pero necesitan la supervisión de un profesional que revise tanto el contenido como el lenguaje. </w:t>
      </w:r>
    </w:p>
    <w:p w14:paraId="329DB26F" w14:textId="77777777" w:rsidR="00562745" w:rsidRPr="00BA29F8" w:rsidRDefault="00562745" w:rsidP="00562745">
      <w:pPr>
        <w:ind w:left="720"/>
        <w:jc w:val="both"/>
        <w:rPr>
          <w:b/>
          <w:bCs/>
          <w:lang w:val="es-ES"/>
        </w:rPr>
      </w:pPr>
    </w:p>
    <w:p w14:paraId="66D31681" w14:textId="76A69372" w:rsidR="00562745" w:rsidRPr="00BA29F8" w:rsidRDefault="00562745" w:rsidP="00562745">
      <w:pPr>
        <w:ind w:left="720"/>
        <w:jc w:val="both"/>
        <w:rPr>
          <w:b/>
          <w:bCs/>
          <w:lang w:val="es-ES"/>
        </w:rPr>
      </w:pPr>
      <w:r w:rsidRPr="00BA29F8">
        <w:rPr>
          <w:b/>
          <w:bCs/>
          <w:lang w:val="es-ES"/>
        </w:rPr>
        <w:t>Evaluador 2:</w:t>
      </w:r>
      <w:r w:rsidR="00144A83" w:rsidRPr="00BA29F8">
        <w:rPr>
          <w:b/>
          <w:bCs/>
          <w:lang w:val="es-ES"/>
        </w:rPr>
        <w:t xml:space="preserve"> </w:t>
      </w:r>
      <w:r w:rsidR="00144A83" w:rsidRPr="00BA29F8">
        <w:rPr>
          <w:rFonts w:eastAsia="Times New Roman" w:cstheme="minorHAnsi"/>
          <w:kern w:val="0"/>
          <w:lang w:val="es-ES" w:eastAsia="en-GB"/>
          <w14:ligatures w14:val="none"/>
        </w:rPr>
        <w:t>Considero que es útil como una herramienta más para el médico especialista. Podría ser aplicado en el diagnóstico médico, para leer registros médicos, analizar síntomas, análisis y pruebas de imagen y con fines educativos. Con el eventual desarrollo de la herramienta, el GPT-4 tiene el potencial de transformar la atención médica y mejorar la atención al paciente. No obstante, su implementación debe tratarse con cautela y teniendo en cuenta las cuestiones éticas, legales y prácticas</w:t>
      </w:r>
    </w:p>
    <w:p w14:paraId="4B133CF6" w14:textId="77777777" w:rsidR="00562745" w:rsidRPr="00BA29F8" w:rsidRDefault="00562745" w:rsidP="00562745">
      <w:pPr>
        <w:ind w:left="720"/>
        <w:jc w:val="both"/>
        <w:rPr>
          <w:b/>
          <w:bCs/>
          <w:lang w:val="es-ES"/>
        </w:rPr>
      </w:pPr>
    </w:p>
    <w:p w14:paraId="3C168B00" w14:textId="3EE121A6" w:rsidR="00562745" w:rsidRPr="00BA29F8" w:rsidRDefault="00562745" w:rsidP="00AF48D0">
      <w:pPr>
        <w:pStyle w:val="ListParagraph"/>
        <w:jc w:val="both"/>
        <w:rPr>
          <w:bCs/>
        </w:rPr>
      </w:pPr>
      <w:r w:rsidRPr="00BA29F8">
        <w:rPr>
          <w:b/>
          <w:bCs/>
          <w:lang w:val="es-ES"/>
        </w:rPr>
        <w:t>Evaluador 3:</w:t>
      </w:r>
      <w:r w:rsidR="00AF48D0" w:rsidRPr="00BA29F8">
        <w:rPr>
          <w:b/>
          <w:bCs/>
          <w:lang w:val="es-ES"/>
        </w:rPr>
        <w:t xml:space="preserve"> </w:t>
      </w:r>
      <w:r w:rsidR="00AF48D0" w:rsidRPr="00BA29F8">
        <w:rPr>
          <w:bCs/>
        </w:rPr>
        <w:t>Principalmente, creo  que se podrían utilizar por un lado, para docencia</w:t>
      </w:r>
      <w:r w:rsidR="003C6C4E" w:rsidRPr="00BA29F8">
        <w:rPr>
          <w:bCs/>
        </w:rPr>
        <w:t xml:space="preserve"> </w:t>
      </w:r>
      <w:r w:rsidR="00AF48D0" w:rsidRPr="00BA29F8">
        <w:rPr>
          <w:bCs/>
        </w:rPr>
        <w:t xml:space="preserve">(creación de materiales, guías, ayudar con exámenes) y, por otro lado, puede ser una herramienta que puede ayudar en dudas clínicas concretas siempre y cuando seamos conscientes de que sería solo una primera aproximación, es decir, acceder a la información científica disponible de una forma más rápida y concisa </w:t>
      </w:r>
      <w:r w:rsidR="00AF48D0" w:rsidRPr="00BA29F8">
        <w:rPr>
          <w:bCs/>
          <w:i/>
          <w:iCs/>
        </w:rPr>
        <w:t>(similar a un “Uptodate”)</w:t>
      </w:r>
      <w:r w:rsidR="00AF48D0" w:rsidRPr="00BA29F8">
        <w:rPr>
          <w:bCs/>
        </w:rPr>
        <w:t xml:space="preserve"> pero siempre siendo el contenido supervisado y teniendo en cuenta por parte de los especialistas, su alcance y limitaciones</w:t>
      </w:r>
      <w:r w:rsidR="006F0257" w:rsidRPr="00BA29F8">
        <w:rPr>
          <w:bCs/>
        </w:rPr>
        <w:t>.</w:t>
      </w:r>
    </w:p>
    <w:p w14:paraId="47DF4C7A" w14:textId="77777777" w:rsidR="00562745" w:rsidRPr="00BA29F8" w:rsidRDefault="00562745" w:rsidP="00562745">
      <w:pPr>
        <w:ind w:left="720"/>
        <w:jc w:val="both"/>
        <w:rPr>
          <w:b/>
          <w:bCs/>
          <w:lang w:val="es-ES"/>
        </w:rPr>
      </w:pPr>
    </w:p>
    <w:p w14:paraId="5C85B71D" w14:textId="03FA9E43" w:rsidR="00562745" w:rsidRPr="00BA29F8" w:rsidRDefault="00562745" w:rsidP="006404D2">
      <w:pPr>
        <w:pStyle w:val="ListParagraph"/>
        <w:jc w:val="both"/>
        <w:rPr>
          <w:bCs/>
        </w:rPr>
      </w:pPr>
      <w:r w:rsidRPr="00BA29F8">
        <w:rPr>
          <w:b/>
          <w:bCs/>
          <w:lang w:val="es-ES"/>
        </w:rPr>
        <w:t>Evaluador 4:</w:t>
      </w:r>
      <w:r w:rsidR="006404D2" w:rsidRPr="00BA29F8">
        <w:rPr>
          <w:b/>
          <w:bCs/>
          <w:lang w:val="es-ES"/>
        </w:rPr>
        <w:t xml:space="preserve"> </w:t>
      </w:r>
      <w:r w:rsidR="006404D2" w:rsidRPr="00BA29F8">
        <w:rPr>
          <w:bCs/>
        </w:rPr>
        <w:t>Creo que podrá ser útil como herramienta de ayuda en dudas clínicas para una primera aproximación, supervisar la respuesta y acceder a la información científica de forma más dirigida. También puede ayudar a crear material científico y docente pero siempre con supervisión</w:t>
      </w:r>
    </w:p>
    <w:p w14:paraId="10CEC8BA" w14:textId="77777777" w:rsidR="00562745" w:rsidRPr="00BA29F8" w:rsidRDefault="00562745" w:rsidP="00562745">
      <w:pPr>
        <w:ind w:left="720"/>
        <w:jc w:val="both"/>
        <w:rPr>
          <w:b/>
          <w:bCs/>
          <w:lang w:val="es-ES"/>
        </w:rPr>
      </w:pPr>
    </w:p>
    <w:p w14:paraId="67F73E57" w14:textId="4B7A5539" w:rsidR="00562745" w:rsidRPr="00BA29F8" w:rsidRDefault="00562745" w:rsidP="004D6681">
      <w:pPr>
        <w:pStyle w:val="ListParagraph"/>
        <w:jc w:val="both"/>
        <w:rPr>
          <w:bCs/>
        </w:rPr>
      </w:pPr>
      <w:r w:rsidRPr="00BA29F8">
        <w:rPr>
          <w:b/>
          <w:bCs/>
          <w:lang w:val="es-ES"/>
        </w:rPr>
        <w:t>Evaluador 5:</w:t>
      </w:r>
      <w:r w:rsidR="004D6681" w:rsidRPr="00BA29F8">
        <w:rPr>
          <w:b/>
          <w:bCs/>
          <w:lang w:val="es-ES"/>
        </w:rPr>
        <w:t xml:space="preserve"> </w:t>
      </w:r>
      <w:r w:rsidR="004D6681" w:rsidRPr="00BA29F8">
        <w:rPr>
          <w:bCs/>
        </w:rPr>
        <w:t xml:space="preserve">Como profesional considero que estos sistemas pueden ayudarnos a agilizar la creación material docente (para clases, exámentes, gamificación…) pero con la supervisión de un profesional que revise el contenido, lo cual en estos momentos es crucial. </w:t>
      </w:r>
    </w:p>
    <w:p w14:paraId="131F8758" w14:textId="77777777" w:rsidR="00562745" w:rsidRPr="00BA29F8" w:rsidRDefault="00562745" w:rsidP="00562745">
      <w:pPr>
        <w:ind w:left="720"/>
        <w:jc w:val="both"/>
        <w:rPr>
          <w:b/>
          <w:bCs/>
          <w:lang w:val="es-ES"/>
        </w:rPr>
      </w:pPr>
    </w:p>
    <w:p w14:paraId="19A3A5C9" w14:textId="77777777" w:rsidR="000040BF" w:rsidRPr="00BA29F8" w:rsidRDefault="00562745" w:rsidP="000040BF">
      <w:pPr>
        <w:ind w:left="708"/>
        <w:jc w:val="both"/>
        <w:rPr>
          <w:b/>
          <w:bCs/>
        </w:rPr>
      </w:pPr>
      <w:r w:rsidRPr="00BA29F8">
        <w:rPr>
          <w:b/>
          <w:bCs/>
          <w:lang w:val="es-ES"/>
        </w:rPr>
        <w:t>Evaluador 6:</w:t>
      </w:r>
      <w:r w:rsidR="000040BF" w:rsidRPr="00BA29F8">
        <w:rPr>
          <w:b/>
          <w:bCs/>
          <w:lang w:val="es-ES"/>
        </w:rPr>
        <w:t xml:space="preserve"> </w:t>
      </w:r>
      <w:r w:rsidR="000040BF" w:rsidRPr="00BA29F8">
        <w:t>GPT4 es mucho más precisa y podría tener utilidad para la generación de preguntas y evaluaciones de cara a cursos/ponencias/sesiones</w:t>
      </w:r>
    </w:p>
    <w:p w14:paraId="6216E155" w14:textId="77777777" w:rsidR="00E738E1" w:rsidRPr="00BA29F8" w:rsidRDefault="00E738E1" w:rsidP="00E738E1">
      <w:pPr>
        <w:jc w:val="both"/>
        <w:rPr>
          <w:b/>
        </w:rPr>
      </w:pPr>
    </w:p>
    <w:p w14:paraId="22CF6913" w14:textId="77777777" w:rsidR="00E738E1" w:rsidRPr="00BA29F8" w:rsidRDefault="00E738E1" w:rsidP="00E738E1">
      <w:pPr>
        <w:pStyle w:val="ListParagraph"/>
        <w:numPr>
          <w:ilvl w:val="0"/>
          <w:numId w:val="1"/>
        </w:numPr>
        <w:jc w:val="both"/>
        <w:rPr>
          <w:b/>
        </w:rPr>
      </w:pPr>
      <w:r w:rsidRPr="00BA29F8">
        <w:rPr>
          <w:b/>
        </w:rPr>
        <w:t>¿En rasgos generales, qué debilidades/limitaciones has identificado en las contestaciones proporcionadas por ChatGPT/GPT-4 (máximo de 3)?</w:t>
      </w:r>
    </w:p>
    <w:p w14:paraId="38547A0C" w14:textId="77777777" w:rsidR="00562745" w:rsidRPr="00BA29F8" w:rsidRDefault="00562745" w:rsidP="00562745">
      <w:pPr>
        <w:ind w:left="708"/>
        <w:jc w:val="both"/>
        <w:rPr>
          <w:b/>
        </w:rPr>
      </w:pPr>
    </w:p>
    <w:p w14:paraId="283DF0E7" w14:textId="77777777" w:rsidR="006F0257" w:rsidRPr="00BA29F8" w:rsidRDefault="00562745" w:rsidP="006F0257">
      <w:pPr>
        <w:ind w:left="360" w:firstLine="348"/>
        <w:jc w:val="both"/>
        <w:rPr>
          <w:b/>
          <w:bCs/>
          <w:lang w:val="es-ES"/>
        </w:rPr>
      </w:pPr>
      <w:r w:rsidRPr="00BA29F8">
        <w:rPr>
          <w:b/>
          <w:bCs/>
          <w:lang w:val="es-ES"/>
        </w:rPr>
        <w:t>Evaluador 1:</w:t>
      </w:r>
    </w:p>
    <w:p w14:paraId="68D99F80" w14:textId="77777777" w:rsidR="006F0257" w:rsidRPr="00BA29F8" w:rsidRDefault="005F5265" w:rsidP="006F0257">
      <w:pPr>
        <w:pStyle w:val="ListParagraph"/>
        <w:numPr>
          <w:ilvl w:val="0"/>
          <w:numId w:val="5"/>
        </w:numPr>
        <w:jc w:val="both"/>
        <w:rPr>
          <w:b/>
          <w:bCs/>
          <w:lang w:val="es-ES"/>
        </w:rPr>
      </w:pPr>
      <w:r w:rsidRPr="00BA29F8">
        <w:rPr>
          <w:bCs/>
        </w:rPr>
        <w:t>Su razonamiento es diferente del que hacemos los docentes y los clínicos lo que le hace fallar las preguntas más difíciles porque muchas veces necesitan de técnica de examen para ser contestadas o de un razonamiento más profundo.</w:t>
      </w:r>
    </w:p>
    <w:p w14:paraId="53C5774B" w14:textId="77777777" w:rsidR="006F0257" w:rsidRPr="00BA29F8" w:rsidRDefault="005F5265" w:rsidP="006F0257">
      <w:pPr>
        <w:pStyle w:val="ListParagraph"/>
        <w:numPr>
          <w:ilvl w:val="0"/>
          <w:numId w:val="5"/>
        </w:numPr>
        <w:jc w:val="both"/>
        <w:rPr>
          <w:b/>
          <w:bCs/>
          <w:lang w:val="es-ES"/>
        </w:rPr>
      </w:pPr>
      <w:r w:rsidRPr="00BA29F8">
        <w:rPr>
          <w:bCs/>
        </w:rPr>
        <w:t>Parece que las fuentes de donde toman la información son poco</w:t>
      </w:r>
      <w:r w:rsidR="006F0257" w:rsidRPr="00BA29F8">
        <w:rPr>
          <w:bCs/>
        </w:rPr>
        <w:t xml:space="preserve"> </w:t>
      </w:r>
      <w:r w:rsidRPr="00BA29F8">
        <w:rPr>
          <w:bCs/>
        </w:rPr>
        <w:t>científicas, no se hace referencia en ningún caso a EULAR/ACR….</w:t>
      </w:r>
    </w:p>
    <w:p w14:paraId="2CF4C43E" w14:textId="4EB368BA" w:rsidR="00562745" w:rsidRPr="00BA29F8" w:rsidRDefault="005F5265" w:rsidP="006F0257">
      <w:pPr>
        <w:pStyle w:val="ListParagraph"/>
        <w:numPr>
          <w:ilvl w:val="0"/>
          <w:numId w:val="5"/>
        </w:numPr>
        <w:jc w:val="both"/>
        <w:rPr>
          <w:b/>
          <w:bCs/>
          <w:lang w:val="es-ES"/>
        </w:rPr>
      </w:pPr>
      <w:r w:rsidRPr="00BA29F8">
        <w:rPr>
          <w:bCs/>
        </w:rPr>
        <w:t xml:space="preserve">Justifican lo injustificable con un razonamiento que podrías llegar a creerte, aunque sea erróneo, eso es preocupante.  </w:t>
      </w:r>
    </w:p>
    <w:p w14:paraId="45194BED" w14:textId="77777777" w:rsidR="00562745" w:rsidRPr="00BA29F8" w:rsidRDefault="00562745" w:rsidP="00562745">
      <w:pPr>
        <w:ind w:left="720"/>
        <w:jc w:val="both"/>
        <w:rPr>
          <w:b/>
          <w:bCs/>
          <w:lang w:val="es-ES"/>
        </w:rPr>
      </w:pPr>
    </w:p>
    <w:p w14:paraId="76828EEC" w14:textId="77777777" w:rsidR="00562745" w:rsidRPr="00BA29F8" w:rsidRDefault="00562745" w:rsidP="00562745">
      <w:pPr>
        <w:ind w:left="720"/>
        <w:jc w:val="both"/>
        <w:rPr>
          <w:b/>
          <w:bCs/>
          <w:lang w:val="es-ES"/>
        </w:rPr>
      </w:pPr>
      <w:r w:rsidRPr="00BA29F8">
        <w:rPr>
          <w:b/>
          <w:bCs/>
          <w:lang w:val="es-ES"/>
        </w:rPr>
        <w:t>Evaluador 2:</w:t>
      </w:r>
    </w:p>
    <w:p w14:paraId="7B10B7CF" w14:textId="77777777" w:rsidR="00144A83" w:rsidRPr="00BA29F8" w:rsidRDefault="00144A83" w:rsidP="00144A83">
      <w:pPr>
        <w:pStyle w:val="ListParagraph"/>
        <w:numPr>
          <w:ilvl w:val="0"/>
          <w:numId w:val="14"/>
        </w:numPr>
        <w:jc w:val="both"/>
        <w:rPr>
          <w:rFonts w:eastAsia="Times New Roman" w:cstheme="minorHAnsi"/>
          <w:kern w:val="0"/>
          <w:lang w:val="es-ES" w:eastAsia="en-GB"/>
          <w14:ligatures w14:val="none"/>
        </w:rPr>
      </w:pPr>
      <w:r w:rsidRPr="00BA29F8">
        <w:rPr>
          <w:rFonts w:eastAsia="Times New Roman" w:cstheme="minorHAnsi"/>
          <w:kern w:val="0"/>
          <w:lang w:val="es-ES" w:eastAsia="en-GB"/>
          <w14:ligatures w14:val="none"/>
        </w:rPr>
        <w:t>Me parece una limitación no reconocer la fuente o referencia bibliográfica de la justificación o razonamientos. El modelo puede generar respuestas basadas en conocimientos genéricos en lugar del protocolos médicos específicos o criterios de clasificación, por ejemplo.</w:t>
      </w:r>
    </w:p>
    <w:p w14:paraId="3FB41830" w14:textId="0BAAD941" w:rsidR="00144A83" w:rsidRPr="00BA29F8" w:rsidRDefault="00144A83" w:rsidP="00144A83">
      <w:pPr>
        <w:pStyle w:val="ListParagraph"/>
        <w:numPr>
          <w:ilvl w:val="0"/>
          <w:numId w:val="14"/>
        </w:numPr>
        <w:jc w:val="both"/>
        <w:rPr>
          <w:rFonts w:eastAsia="Times New Roman" w:cstheme="minorHAnsi"/>
          <w:kern w:val="0"/>
          <w:lang w:val="es-ES" w:eastAsia="en-GB"/>
          <w14:ligatures w14:val="none"/>
        </w:rPr>
      </w:pPr>
      <w:r w:rsidRPr="00BA29F8">
        <w:rPr>
          <w:rFonts w:eastAsia="Times New Roman" w:cstheme="minorHAnsi"/>
          <w:kern w:val="0"/>
          <w:lang w:val="es-ES" w:eastAsia="en-GB"/>
          <w14:ligatures w14:val="none"/>
        </w:rPr>
        <w:t>Desde el punto de vista formativo, estudiantes de medicina que está preparando el examen MIR, en su uso debe haber un proceso en el que los expertos puedan revisar el contenido.</w:t>
      </w:r>
    </w:p>
    <w:p w14:paraId="09B1ED0C" w14:textId="77777777" w:rsidR="00562745" w:rsidRPr="00BA29F8" w:rsidRDefault="00562745" w:rsidP="00562745">
      <w:pPr>
        <w:ind w:left="720"/>
        <w:jc w:val="both"/>
        <w:rPr>
          <w:b/>
          <w:bCs/>
          <w:lang w:val="es-ES"/>
        </w:rPr>
      </w:pPr>
    </w:p>
    <w:p w14:paraId="1A268073" w14:textId="77777777" w:rsidR="006F0257" w:rsidRPr="00BA29F8" w:rsidRDefault="00562745" w:rsidP="006F0257">
      <w:pPr>
        <w:ind w:left="708"/>
        <w:jc w:val="both"/>
        <w:rPr>
          <w:b/>
          <w:bCs/>
          <w:lang w:val="es-ES"/>
        </w:rPr>
      </w:pPr>
      <w:r w:rsidRPr="00BA29F8">
        <w:rPr>
          <w:b/>
          <w:bCs/>
          <w:lang w:val="es-ES"/>
        </w:rPr>
        <w:t>Evaluador 3:</w:t>
      </w:r>
    </w:p>
    <w:p w14:paraId="04F15B7F" w14:textId="016DC6FA" w:rsidR="006F0257" w:rsidRPr="00BA29F8" w:rsidRDefault="006F0257" w:rsidP="006F0257">
      <w:pPr>
        <w:pStyle w:val="ListParagraph"/>
        <w:numPr>
          <w:ilvl w:val="0"/>
          <w:numId w:val="4"/>
        </w:numPr>
        <w:jc w:val="both"/>
        <w:rPr>
          <w:bCs/>
        </w:rPr>
      </w:pPr>
      <w:r w:rsidRPr="00BA29F8">
        <w:rPr>
          <w:bCs/>
        </w:rPr>
        <w:t>A veces, explicaciones demasiado enrevesadas y poco concisas y breves</w:t>
      </w:r>
      <w:r w:rsidR="006404D2" w:rsidRPr="00BA29F8">
        <w:rPr>
          <w:bCs/>
        </w:rPr>
        <w:t>.</w:t>
      </w:r>
    </w:p>
    <w:p w14:paraId="3A4FD301" w14:textId="6C2C54DC" w:rsidR="006F0257" w:rsidRPr="00BA29F8" w:rsidRDefault="006F0257" w:rsidP="006F0257">
      <w:pPr>
        <w:pStyle w:val="ListParagraph"/>
        <w:numPr>
          <w:ilvl w:val="0"/>
          <w:numId w:val="4"/>
        </w:numPr>
        <w:jc w:val="both"/>
        <w:rPr>
          <w:bCs/>
        </w:rPr>
      </w:pPr>
      <w:r w:rsidRPr="00BA29F8">
        <w:rPr>
          <w:bCs/>
        </w:rPr>
        <w:t>Explicaciones demasiado informales, en ocasiones, sobre todo ChatGPT</w:t>
      </w:r>
      <w:r w:rsidR="006404D2" w:rsidRPr="00BA29F8">
        <w:rPr>
          <w:bCs/>
        </w:rPr>
        <w:t>.</w:t>
      </w:r>
    </w:p>
    <w:p w14:paraId="235EAC39" w14:textId="2483CF13" w:rsidR="006F0257" w:rsidRPr="00BA29F8" w:rsidRDefault="006F0257" w:rsidP="006F0257">
      <w:pPr>
        <w:pStyle w:val="ListParagraph"/>
        <w:numPr>
          <w:ilvl w:val="0"/>
          <w:numId w:val="4"/>
        </w:numPr>
        <w:jc w:val="both"/>
        <w:rPr>
          <w:bCs/>
        </w:rPr>
      </w:pPr>
      <w:r w:rsidRPr="00BA29F8">
        <w:rPr>
          <w:bCs/>
        </w:rPr>
        <w:t>Información desactualizada y no basada en fuentes adecuadas (ACR, EULAR, libros de Reumatología, etc.)</w:t>
      </w:r>
    </w:p>
    <w:p w14:paraId="626A163D" w14:textId="77777777" w:rsidR="00562745" w:rsidRPr="00BA29F8" w:rsidRDefault="00562745" w:rsidP="00FA53D2">
      <w:pPr>
        <w:jc w:val="both"/>
        <w:rPr>
          <w:b/>
          <w:bCs/>
          <w:lang w:val="es-ES"/>
        </w:rPr>
      </w:pPr>
    </w:p>
    <w:p w14:paraId="59EA5A5C" w14:textId="77777777" w:rsidR="006404D2" w:rsidRPr="00BA29F8" w:rsidRDefault="00562745" w:rsidP="006404D2">
      <w:pPr>
        <w:pStyle w:val="ListParagraph"/>
        <w:jc w:val="both"/>
        <w:rPr>
          <w:b/>
          <w:bCs/>
          <w:lang w:val="es-ES"/>
        </w:rPr>
      </w:pPr>
      <w:r w:rsidRPr="00BA29F8">
        <w:rPr>
          <w:b/>
          <w:bCs/>
          <w:lang w:val="es-ES"/>
        </w:rPr>
        <w:t>Evaluador 4:</w:t>
      </w:r>
      <w:r w:rsidR="006404D2" w:rsidRPr="00BA29F8">
        <w:rPr>
          <w:b/>
          <w:bCs/>
          <w:lang w:val="es-ES"/>
        </w:rPr>
        <w:t xml:space="preserve"> </w:t>
      </w:r>
    </w:p>
    <w:p w14:paraId="422BBA09" w14:textId="770019CA" w:rsidR="006404D2" w:rsidRPr="00BA29F8" w:rsidRDefault="006404D2" w:rsidP="006404D2">
      <w:pPr>
        <w:pStyle w:val="ListParagraph"/>
        <w:numPr>
          <w:ilvl w:val="0"/>
          <w:numId w:val="9"/>
        </w:numPr>
        <w:jc w:val="both"/>
        <w:rPr>
          <w:bCs/>
        </w:rPr>
      </w:pPr>
      <w:r w:rsidRPr="00BA29F8">
        <w:rPr>
          <w:bCs/>
        </w:rPr>
        <w:t>No tiene conciencia de los errores y los justifica como si fueran correctos (sobre todo ChatGPT).</w:t>
      </w:r>
    </w:p>
    <w:p w14:paraId="5ED39B77" w14:textId="7BC06B1D" w:rsidR="006404D2" w:rsidRPr="00BA29F8" w:rsidRDefault="006404D2" w:rsidP="006404D2">
      <w:pPr>
        <w:pStyle w:val="ListParagraph"/>
        <w:numPr>
          <w:ilvl w:val="0"/>
          <w:numId w:val="9"/>
        </w:numPr>
        <w:jc w:val="both"/>
        <w:rPr>
          <w:bCs/>
        </w:rPr>
      </w:pPr>
      <w:r w:rsidRPr="00BA29F8">
        <w:rPr>
          <w:bCs/>
        </w:rPr>
        <w:t>El lenguaje en ocasiones es poco científico, más en ChatGPT.</w:t>
      </w:r>
    </w:p>
    <w:p w14:paraId="1AE41687" w14:textId="1FDA26A8" w:rsidR="00562745" w:rsidRPr="00BA29F8" w:rsidRDefault="006404D2" w:rsidP="006404D2">
      <w:pPr>
        <w:pStyle w:val="ListParagraph"/>
        <w:numPr>
          <w:ilvl w:val="0"/>
          <w:numId w:val="9"/>
        </w:numPr>
        <w:jc w:val="both"/>
        <w:rPr>
          <w:bCs/>
        </w:rPr>
      </w:pPr>
      <w:r w:rsidRPr="00BA29F8">
        <w:rPr>
          <w:bCs/>
        </w:rPr>
        <w:t>No parece basar las respuestas en criterios de clasificación establecidos.</w:t>
      </w:r>
    </w:p>
    <w:p w14:paraId="3B40EFE4" w14:textId="77777777" w:rsidR="00562745" w:rsidRPr="00BA29F8" w:rsidRDefault="00562745" w:rsidP="00562745">
      <w:pPr>
        <w:ind w:left="720"/>
        <w:jc w:val="both"/>
        <w:rPr>
          <w:b/>
          <w:bCs/>
          <w:lang w:val="es-ES"/>
        </w:rPr>
      </w:pPr>
    </w:p>
    <w:p w14:paraId="453FD62B" w14:textId="72EDC196" w:rsidR="00562745" w:rsidRPr="00BA29F8" w:rsidRDefault="00562745" w:rsidP="00562745">
      <w:pPr>
        <w:ind w:left="720"/>
        <w:jc w:val="both"/>
        <w:rPr>
          <w:b/>
          <w:bCs/>
          <w:lang w:val="es-ES"/>
        </w:rPr>
      </w:pPr>
      <w:r w:rsidRPr="00BA29F8">
        <w:rPr>
          <w:b/>
          <w:bCs/>
          <w:lang w:val="es-ES"/>
        </w:rPr>
        <w:t>Evaluador 5:</w:t>
      </w:r>
      <w:r w:rsidR="004D6681" w:rsidRPr="00BA29F8">
        <w:rPr>
          <w:b/>
          <w:bCs/>
          <w:lang w:val="es-ES"/>
        </w:rPr>
        <w:t xml:space="preserve"> </w:t>
      </w:r>
      <w:r w:rsidR="004D6681" w:rsidRPr="00BA29F8">
        <w:rPr>
          <w:lang w:val="es-ES"/>
        </w:rPr>
        <w:t>En general, he detectado que las excepciones o casos difíciles se pueden escapar sobre todo a ChatGPT más que al GPT-4. Es decir, los casos que se salen de la norma son más difíciles de discernir la respuesta adecuada.</w:t>
      </w:r>
    </w:p>
    <w:p w14:paraId="3D080F61" w14:textId="77777777" w:rsidR="00562745" w:rsidRPr="00BA29F8" w:rsidRDefault="00562745" w:rsidP="00562745">
      <w:pPr>
        <w:ind w:left="720"/>
        <w:jc w:val="both"/>
        <w:rPr>
          <w:b/>
          <w:bCs/>
          <w:lang w:val="es-ES"/>
        </w:rPr>
      </w:pPr>
    </w:p>
    <w:p w14:paraId="4CB4ABBC" w14:textId="77777777" w:rsidR="000040BF" w:rsidRPr="00BA29F8" w:rsidRDefault="00562745" w:rsidP="000040BF">
      <w:pPr>
        <w:ind w:left="720"/>
        <w:jc w:val="both"/>
        <w:rPr>
          <w:b/>
          <w:bCs/>
          <w:lang w:val="es-ES"/>
        </w:rPr>
      </w:pPr>
      <w:r w:rsidRPr="00BA29F8">
        <w:rPr>
          <w:b/>
          <w:bCs/>
          <w:lang w:val="es-ES"/>
        </w:rPr>
        <w:t>Evaluador 6:</w:t>
      </w:r>
      <w:r w:rsidR="000040BF" w:rsidRPr="00BA29F8">
        <w:rPr>
          <w:b/>
          <w:bCs/>
          <w:lang w:val="es-ES"/>
        </w:rPr>
        <w:t xml:space="preserve"> </w:t>
      </w:r>
    </w:p>
    <w:p w14:paraId="5BBE11B9" w14:textId="77777777" w:rsidR="000040BF" w:rsidRPr="00BA29F8" w:rsidRDefault="000040BF" w:rsidP="000040BF">
      <w:pPr>
        <w:pStyle w:val="ListParagraph"/>
        <w:numPr>
          <w:ilvl w:val="0"/>
          <w:numId w:val="19"/>
        </w:numPr>
        <w:jc w:val="both"/>
        <w:rPr>
          <w:lang w:val="es-ES"/>
        </w:rPr>
      </w:pPr>
      <w:r w:rsidRPr="00BA29F8">
        <w:t>Lenguaje poco científico en algún caso</w:t>
      </w:r>
    </w:p>
    <w:p w14:paraId="33199644" w14:textId="3A668BFC" w:rsidR="000040BF" w:rsidRPr="00BA29F8" w:rsidRDefault="000040BF" w:rsidP="000040BF">
      <w:pPr>
        <w:pStyle w:val="ListParagraph"/>
        <w:numPr>
          <w:ilvl w:val="0"/>
          <w:numId w:val="19"/>
        </w:numPr>
        <w:jc w:val="both"/>
        <w:rPr>
          <w:lang w:val="es-ES"/>
        </w:rPr>
      </w:pPr>
      <w:r w:rsidRPr="00BA29F8">
        <w:t>Explicaciones demasiado largas y exahustivas</w:t>
      </w:r>
    </w:p>
    <w:p w14:paraId="09FEC6A9" w14:textId="77777777" w:rsidR="00E738E1" w:rsidRPr="00BA29F8" w:rsidRDefault="00E738E1" w:rsidP="00E738E1">
      <w:pPr>
        <w:jc w:val="both"/>
        <w:rPr>
          <w:b/>
        </w:rPr>
      </w:pPr>
    </w:p>
    <w:p w14:paraId="0E18032F" w14:textId="77777777" w:rsidR="00E738E1" w:rsidRPr="00BA29F8" w:rsidRDefault="00E738E1" w:rsidP="00E738E1">
      <w:pPr>
        <w:pStyle w:val="ListParagraph"/>
        <w:numPr>
          <w:ilvl w:val="0"/>
          <w:numId w:val="1"/>
        </w:numPr>
        <w:jc w:val="both"/>
        <w:rPr>
          <w:b/>
        </w:rPr>
      </w:pPr>
      <w:r w:rsidRPr="00BA29F8">
        <w:rPr>
          <w:b/>
        </w:rPr>
        <w:t>¿En rasgos generales, qué fortalezas has identificado en las contestaciones proporcionadas por ChatGPT/GPT-4 (máximo de 3)?</w:t>
      </w:r>
    </w:p>
    <w:p w14:paraId="360B23F0" w14:textId="77777777" w:rsidR="00562745" w:rsidRPr="00BA29F8" w:rsidRDefault="00562745" w:rsidP="00562745">
      <w:pPr>
        <w:ind w:left="708"/>
        <w:jc w:val="both"/>
        <w:rPr>
          <w:b/>
        </w:rPr>
      </w:pPr>
    </w:p>
    <w:p w14:paraId="69F1E0B3" w14:textId="3B6E9E6B" w:rsidR="00562745" w:rsidRPr="00BA29F8" w:rsidRDefault="00562745" w:rsidP="005F5265">
      <w:pPr>
        <w:pStyle w:val="ListParagraph"/>
        <w:jc w:val="both"/>
        <w:rPr>
          <w:bCs/>
        </w:rPr>
      </w:pPr>
      <w:r w:rsidRPr="00BA29F8">
        <w:rPr>
          <w:b/>
          <w:bCs/>
          <w:lang w:val="es-ES"/>
        </w:rPr>
        <w:t>Evaluador 1:</w:t>
      </w:r>
      <w:r w:rsidR="005F5265" w:rsidRPr="00BA29F8">
        <w:rPr>
          <w:b/>
          <w:bCs/>
          <w:lang w:val="es-ES"/>
        </w:rPr>
        <w:t xml:space="preserve"> </w:t>
      </w:r>
      <w:r w:rsidR="005F5265" w:rsidRPr="00BA29F8">
        <w:rPr>
          <w:bCs/>
        </w:rPr>
        <w:t xml:space="preserve">Proporcionan mucha información de manera rápida y probablemente con un entrenamiento podrían llegar a ser muy útiles en estos momentos más para el público general que para el especializado </w:t>
      </w:r>
    </w:p>
    <w:p w14:paraId="7F461C73" w14:textId="77777777" w:rsidR="00562745" w:rsidRPr="00BA29F8" w:rsidRDefault="00562745" w:rsidP="00562745">
      <w:pPr>
        <w:ind w:left="720"/>
        <w:jc w:val="both"/>
        <w:rPr>
          <w:b/>
          <w:bCs/>
          <w:lang w:val="es-ES"/>
        </w:rPr>
      </w:pPr>
    </w:p>
    <w:p w14:paraId="49EAA329" w14:textId="77777777" w:rsidR="00144A83" w:rsidRPr="00BA29F8" w:rsidRDefault="00562745" w:rsidP="00144A83">
      <w:pPr>
        <w:ind w:firstLine="708"/>
        <w:jc w:val="both"/>
        <w:rPr>
          <w:b/>
          <w:bCs/>
          <w:lang w:val="es-ES"/>
        </w:rPr>
      </w:pPr>
      <w:r w:rsidRPr="00BA29F8">
        <w:rPr>
          <w:b/>
          <w:bCs/>
          <w:lang w:val="es-ES"/>
        </w:rPr>
        <w:t>Evaluador 2:</w:t>
      </w:r>
      <w:r w:rsidR="00144A83" w:rsidRPr="00BA29F8">
        <w:rPr>
          <w:b/>
          <w:bCs/>
          <w:lang w:val="es-ES"/>
        </w:rPr>
        <w:t xml:space="preserve"> </w:t>
      </w:r>
    </w:p>
    <w:p w14:paraId="25B5A38E" w14:textId="54D99342" w:rsidR="00144A83" w:rsidRPr="00BA29F8" w:rsidRDefault="00144A83" w:rsidP="00144A83">
      <w:pPr>
        <w:pStyle w:val="ListParagraph"/>
        <w:numPr>
          <w:ilvl w:val="0"/>
          <w:numId w:val="15"/>
        </w:numPr>
        <w:jc w:val="both"/>
        <w:rPr>
          <w:lang w:val="es-ES"/>
        </w:rPr>
      </w:pPr>
      <w:r w:rsidRPr="00BA29F8">
        <w:rPr>
          <w:lang w:val="es-ES"/>
        </w:rPr>
        <w:t>Las contestaciones, son generadas con rapidez, generan un texto bien estructurado.</w:t>
      </w:r>
    </w:p>
    <w:p w14:paraId="687E048A" w14:textId="4982459E" w:rsidR="00144A83" w:rsidRPr="00BA29F8" w:rsidRDefault="00144A83" w:rsidP="00144A83">
      <w:pPr>
        <w:pStyle w:val="ListParagraph"/>
        <w:numPr>
          <w:ilvl w:val="0"/>
          <w:numId w:val="15"/>
        </w:numPr>
        <w:jc w:val="both"/>
        <w:rPr>
          <w:b/>
          <w:bCs/>
          <w:lang w:val="es-ES"/>
        </w:rPr>
      </w:pPr>
      <w:r w:rsidRPr="00BA29F8">
        <w:rPr>
          <w:rFonts w:cstheme="minorHAnsi"/>
        </w:rPr>
        <w:t xml:space="preserve">El lenguaje utilizado es correcto y comprensible. </w:t>
      </w:r>
    </w:p>
    <w:p w14:paraId="042C9671" w14:textId="77777777" w:rsidR="00562745" w:rsidRPr="00BA29F8" w:rsidRDefault="00562745" w:rsidP="00144A83">
      <w:pPr>
        <w:jc w:val="both"/>
        <w:rPr>
          <w:b/>
          <w:bCs/>
          <w:lang w:val="es-ES"/>
        </w:rPr>
      </w:pPr>
    </w:p>
    <w:p w14:paraId="46FF902C" w14:textId="77777777" w:rsidR="002010A0" w:rsidRPr="00BA29F8" w:rsidRDefault="00562745" w:rsidP="002010A0">
      <w:pPr>
        <w:ind w:left="720"/>
        <w:jc w:val="both"/>
      </w:pPr>
      <w:r w:rsidRPr="00BA29F8">
        <w:rPr>
          <w:b/>
          <w:bCs/>
          <w:lang w:val="es-ES"/>
        </w:rPr>
        <w:t>Evaluador 3:</w:t>
      </w:r>
    </w:p>
    <w:p w14:paraId="4CF92FA0" w14:textId="57071D65" w:rsidR="002010A0" w:rsidRPr="00BA29F8" w:rsidRDefault="002010A0" w:rsidP="002010A0">
      <w:pPr>
        <w:pStyle w:val="ListParagraph"/>
        <w:numPr>
          <w:ilvl w:val="0"/>
          <w:numId w:val="6"/>
        </w:numPr>
        <w:jc w:val="both"/>
        <w:rPr>
          <w:lang w:val="es-ES"/>
        </w:rPr>
      </w:pPr>
      <w:r w:rsidRPr="00BA29F8">
        <w:rPr>
          <w:lang w:val="es-ES"/>
        </w:rPr>
        <w:t xml:space="preserve">Rapidez y comodidad </w:t>
      </w:r>
    </w:p>
    <w:p w14:paraId="0EA4EB8A" w14:textId="15D35DD8" w:rsidR="002010A0" w:rsidRPr="00BA29F8" w:rsidRDefault="002010A0" w:rsidP="002010A0">
      <w:pPr>
        <w:pStyle w:val="ListParagraph"/>
        <w:numPr>
          <w:ilvl w:val="0"/>
          <w:numId w:val="6"/>
        </w:numPr>
        <w:jc w:val="both"/>
        <w:rPr>
          <w:lang w:val="es-ES"/>
        </w:rPr>
      </w:pPr>
      <w:r w:rsidRPr="00BA29F8">
        <w:rPr>
          <w:lang w:val="es-ES"/>
        </w:rPr>
        <w:t xml:space="preserve">Facilidad de acceso a la información, sobre todo mejor con </w:t>
      </w:r>
      <w:r w:rsidR="00B727E2" w:rsidRPr="00BA29F8">
        <w:rPr>
          <w:lang w:val="es-ES"/>
        </w:rPr>
        <w:t>GPT-4</w:t>
      </w:r>
      <w:r w:rsidRPr="00BA29F8">
        <w:rPr>
          <w:lang w:val="es-ES"/>
        </w:rPr>
        <w:t xml:space="preserve"> que tiene más aciertos y razona mejor las opciones. </w:t>
      </w:r>
    </w:p>
    <w:p w14:paraId="3D94161D" w14:textId="67ECBB83" w:rsidR="00562745" w:rsidRPr="00BA29F8" w:rsidRDefault="002010A0" w:rsidP="002010A0">
      <w:pPr>
        <w:pStyle w:val="ListParagraph"/>
        <w:numPr>
          <w:ilvl w:val="0"/>
          <w:numId w:val="6"/>
        </w:numPr>
        <w:jc w:val="both"/>
        <w:rPr>
          <w:lang w:val="es-ES"/>
        </w:rPr>
      </w:pPr>
      <w:r w:rsidRPr="00BA29F8">
        <w:rPr>
          <w:lang w:val="es-ES"/>
        </w:rPr>
        <w:t>Lenguaje comprensible.</w:t>
      </w:r>
    </w:p>
    <w:p w14:paraId="75211EB0" w14:textId="77777777" w:rsidR="00562745" w:rsidRPr="00BA29F8" w:rsidRDefault="00562745" w:rsidP="00562745">
      <w:pPr>
        <w:ind w:left="720"/>
        <w:jc w:val="both"/>
        <w:rPr>
          <w:b/>
          <w:bCs/>
          <w:lang w:val="es-ES"/>
        </w:rPr>
      </w:pPr>
    </w:p>
    <w:p w14:paraId="12A34312" w14:textId="64122F02" w:rsidR="00562745" w:rsidRPr="00BA29F8" w:rsidRDefault="00562745" w:rsidP="006404D2">
      <w:pPr>
        <w:pStyle w:val="ListParagraph"/>
        <w:jc w:val="both"/>
        <w:rPr>
          <w:bCs/>
        </w:rPr>
      </w:pPr>
      <w:r w:rsidRPr="00BA29F8">
        <w:rPr>
          <w:b/>
          <w:bCs/>
          <w:lang w:val="es-ES"/>
        </w:rPr>
        <w:t>Evaluador 4:</w:t>
      </w:r>
      <w:r w:rsidR="006404D2" w:rsidRPr="00BA29F8">
        <w:rPr>
          <w:b/>
          <w:bCs/>
          <w:lang w:val="es-ES"/>
        </w:rPr>
        <w:t xml:space="preserve"> </w:t>
      </w:r>
      <w:r w:rsidR="006404D2" w:rsidRPr="00BA29F8">
        <w:rPr>
          <w:bCs/>
        </w:rPr>
        <w:t>Más fortalezas con el GPT-4 que parece “más científico” y acierta gran parte de las preguntas, pocos errores. El lenguaje que utiliza es comprensible</w:t>
      </w:r>
    </w:p>
    <w:p w14:paraId="1C50CA0E" w14:textId="77777777" w:rsidR="00562745" w:rsidRPr="00BA29F8" w:rsidRDefault="00562745" w:rsidP="00562745">
      <w:pPr>
        <w:ind w:left="720"/>
        <w:jc w:val="both"/>
        <w:rPr>
          <w:b/>
          <w:bCs/>
          <w:lang w:val="es-ES"/>
        </w:rPr>
      </w:pPr>
    </w:p>
    <w:p w14:paraId="6EC57EA9" w14:textId="77777777" w:rsidR="004D6681" w:rsidRPr="00BA29F8" w:rsidRDefault="00562745" w:rsidP="004D6681">
      <w:pPr>
        <w:pStyle w:val="ListParagraph"/>
        <w:jc w:val="both"/>
        <w:rPr>
          <w:b/>
          <w:bCs/>
          <w:lang w:val="es-ES"/>
        </w:rPr>
      </w:pPr>
      <w:r w:rsidRPr="00BA29F8">
        <w:rPr>
          <w:b/>
          <w:bCs/>
          <w:lang w:val="es-ES"/>
        </w:rPr>
        <w:t>Evaluador 5:</w:t>
      </w:r>
    </w:p>
    <w:p w14:paraId="400473C8" w14:textId="4E13F5B2" w:rsidR="004D6681" w:rsidRPr="00BA29F8" w:rsidRDefault="004D6681" w:rsidP="004D6681">
      <w:pPr>
        <w:pStyle w:val="ListParagraph"/>
        <w:numPr>
          <w:ilvl w:val="0"/>
          <w:numId w:val="10"/>
        </w:numPr>
        <w:jc w:val="both"/>
        <w:rPr>
          <w:bCs/>
        </w:rPr>
      </w:pPr>
      <w:r w:rsidRPr="00BA29F8">
        <w:rPr>
          <w:bCs/>
        </w:rPr>
        <w:t>Chat-GPT: razona entre lo verdadero y falso en general, lenguaje comprensible</w:t>
      </w:r>
    </w:p>
    <w:p w14:paraId="05DA93F4" w14:textId="77777777" w:rsidR="004D6681" w:rsidRPr="00BA29F8" w:rsidRDefault="004D6681" w:rsidP="004D6681">
      <w:pPr>
        <w:pStyle w:val="ListParagraph"/>
        <w:numPr>
          <w:ilvl w:val="0"/>
          <w:numId w:val="10"/>
        </w:numPr>
        <w:jc w:val="both"/>
        <w:rPr>
          <w:bCs/>
        </w:rPr>
      </w:pPr>
      <w:r w:rsidRPr="00BA29F8">
        <w:rPr>
          <w:bCs/>
        </w:rPr>
        <w:t>Chat-GPT4: más aciertos, entendibles, razona lo verdadero y falso en general</w:t>
      </w:r>
    </w:p>
    <w:p w14:paraId="3A9CE1FE" w14:textId="77777777" w:rsidR="00562745" w:rsidRPr="00BA29F8" w:rsidRDefault="00562745" w:rsidP="00562745">
      <w:pPr>
        <w:ind w:left="720"/>
        <w:jc w:val="both"/>
        <w:rPr>
          <w:b/>
          <w:bCs/>
          <w:lang w:val="es-ES"/>
        </w:rPr>
      </w:pPr>
    </w:p>
    <w:p w14:paraId="7AD02DE5" w14:textId="77777777" w:rsidR="000040BF" w:rsidRPr="00BA29F8" w:rsidRDefault="00562745" w:rsidP="000040BF">
      <w:pPr>
        <w:ind w:left="720"/>
        <w:jc w:val="both"/>
        <w:rPr>
          <w:b/>
          <w:bCs/>
          <w:lang w:val="es-ES"/>
        </w:rPr>
      </w:pPr>
      <w:r w:rsidRPr="00BA29F8">
        <w:rPr>
          <w:b/>
          <w:bCs/>
          <w:lang w:val="es-ES"/>
        </w:rPr>
        <w:t>Evaluador 6:</w:t>
      </w:r>
      <w:r w:rsidR="000040BF" w:rsidRPr="00BA29F8">
        <w:rPr>
          <w:b/>
          <w:bCs/>
          <w:lang w:val="es-ES"/>
        </w:rPr>
        <w:t xml:space="preserve">  </w:t>
      </w:r>
    </w:p>
    <w:p w14:paraId="495F6400" w14:textId="6B8C2765" w:rsidR="000040BF" w:rsidRPr="00BA29F8" w:rsidRDefault="000040BF" w:rsidP="000040BF">
      <w:pPr>
        <w:pStyle w:val="ListParagraph"/>
        <w:numPr>
          <w:ilvl w:val="0"/>
          <w:numId w:val="20"/>
        </w:numPr>
        <w:jc w:val="both"/>
      </w:pPr>
      <w:r w:rsidRPr="00BA29F8">
        <w:t>Porcentaje muy elevado de aciertos en las preguntas</w:t>
      </w:r>
    </w:p>
    <w:p w14:paraId="02C33439" w14:textId="781143B5" w:rsidR="000040BF" w:rsidRPr="00BA29F8" w:rsidRDefault="000040BF" w:rsidP="000040BF">
      <w:pPr>
        <w:pStyle w:val="ListParagraph"/>
        <w:numPr>
          <w:ilvl w:val="0"/>
          <w:numId w:val="20"/>
        </w:numPr>
        <w:jc w:val="both"/>
        <w:rPr>
          <w:lang w:val="es-ES"/>
        </w:rPr>
      </w:pPr>
      <w:r w:rsidRPr="00BA29F8">
        <w:t>Actualizado a nivel bibliográfico</w:t>
      </w:r>
    </w:p>
    <w:p w14:paraId="513AE6EC" w14:textId="77777777" w:rsidR="000040BF" w:rsidRPr="00BA29F8" w:rsidRDefault="000040BF" w:rsidP="00562745">
      <w:pPr>
        <w:ind w:left="720"/>
        <w:jc w:val="both"/>
        <w:rPr>
          <w:b/>
          <w:bCs/>
          <w:lang w:val="es-ES"/>
        </w:rPr>
      </w:pPr>
    </w:p>
    <w:p w14:paraId="7B3CE388" w14:textId="77777777" w:rsidR="00562745" w:rsidRPr="00BA29F8" w:rsidRDefault="00562745" w:rsidP="00562745">
      <w:pPr>
        <w:ind w:left="708"/>
        <w:jc w:val="both"/>
        <w:rPr>
          <w:b/>
        </w:rPr>
      </w:pPr>
    </w:p>
    <w:p w14:paraId="6C0742CF" w14:textId="77777777" w:rsidR="00E738E1" w:rsidRPr="00BA29F8" w:rsidRDefault="00E738E1" w:rsidP="00E06280">
      <w:pPr>
        <w:jc w:val="both"/>
        <w:rPr>
          <w:b/>
          <w:lang w:val="es-ES"/>
        </w:rPr>
      </w:pPr>
    </w:p>
    <w:sectPr w:rsidR="00E738E1" w:rsidRPr="00BA29F8" w:rsidSect="00BA29F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EC2917"/>
    <w:multiLevelType w:val="hybridMultilevel"/>
    <w:tmpl w:val="D2C67AB6"/>
    <w:lvl w:ilvl="0" w:tplc="040A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C460DA4"/>
    <w:multiLevelType w:val="hybridMultilevel"/>
    <w:tmpl w:val="ED2E8E3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0C682E8E"/>
    <w:multiLevelType w:val="hybridMultilevel"/>
    <w:tmpl w:val="633668EA"/>
    <w:lvl w:ilvl="0" w:tplc="040A0001">
      <w:start w:val="1"/>
      <w:numFmt w:val="bullet"/>
      <w:lvlText w:val=""/>
      <w:lvlJc w:val="left"/>
      <w:pPr>
        <w:ind w:left="1440" w:hanging="360"/>
      </w:pPr>
      <w:rPr>
        <w:rFonts w:ascii="Symbol" w:hAnsi="Symbol"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3" w15:restartNumberingAfterBreak="0">
    <w:nsid w:val="13695E84"/>
    <w:multiLevelType w:val="hybridMultilevel"/>
    <w:tmpl w:val="96E2046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15156AA0"/>
    <w:multiLevelType w:val="hybridMultilevel"/>
    <w:tmpl w:val="818C3AF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16E34811"/>
    <w:multiLevelType w:val="hybridMultilevel"/>
    <w:tmpl w:val="156E69A6"/>
    <w:lvl w:ilvl="0" w:tplc="040A0001">
      <w:start w:val="1"/>
      <w:numFmt w:val="bullet"/>
      <w:lvlText w:val=""/>
      <w:lvlJc w:val="left"/>
      <w:pPr>
        <w:ind w:left="1440" w:hanging="360"/>
      </w:pPr>
      <w:rPr>
        <w:rFonts w:ascii="Symbol" w:hAnsi="Symbol"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6" w15:restartNumberingAfterBreak="0">
    <w:nsid w:val="27814933"/>
    <w:multiLevelType w:val="hybridMultilevel"/>
    <w:tmpl w:val="DCB6D4BE"/>
    <w:lvl w:ilvl="0" w:tplc="040A0001">
      <w:start w:val="1"/>
      <w:numFmt w:val="bullet"/>
      <w:lvlText w:val=""/>
      <w:lvlJc w:val="left"/>
      <w:pPr>
        <w:ind w:left="1440" w:hanging="360"/>
      </w:pPr>
      <w:rPr>
        <w:rFonts w:ascii="Symbol" w:hAnsi="Symbol"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7" w15:restartNumberingAfterBreak="0">
    <w:nsid w:val="27C57851"/>
    <w:multiLevelType w:val="hybridMultilevel"/>
    <w:tmpl w:val="FDDA3BBA"/>
    <w:lvl w:ilvl="0" w:tplc="040A0001">
      <w:start w:val="1"/>
      <w:numFmt w:val="bullet"/>
      <w:lvlText w:val=""/>
      <w:lvlJc w:val="left"/>
      <w:pPr>
        <w:ind w:left="1440" w:hanging="360"/>
      </w:pPr>
      <w:rPr>
        <w:rFonts w:ascii="Symbol" w:hAnsi="Symbol"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8" w15:restartNumberingAfterBreak="0">
    <w:nsid w:val="340A17A5"/>
    <w:multiLevelType w:val="hybridMultilevel"/>
    <w:tmpl w:val="76DAE4C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365642C8"/>
    <w:multiLevelType w:val="hybridMultilevel"/>
    <w:tmpl w:val="5BD8FE3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15:restartNumberingAfterBreak="0">
    <w:nsid w:val="3AAE75C2"/>
    <w:multiLevelType w:val="hybridMultilevel"/>
    <w:tmpl w:val="F1120254"/>
    <w:lvl w:ilvl="0" w:tplc="005ABC34">
      <w:start w:val="1"/>
      <w:numFmt w:val="bullet"/>
      <w:lvlText w:val="-"/>
      <w:lvlJc w:val="left"/>
      <w:pPr>
        <w:ind w:left="1080" w:hanging="360"/>
      </w:pPr>
      <w:rPr>
        <w:rFonts w:ascii="Calibri" w:eastAsia="Times New Roman" w:hAnsi="Calibri" w:cs="Calibri" w:hint="default"/>
        <w:b/>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42270D00"/>
    <w:multiLevelType w:val="hybridMultilevel"/>
    <w:tmpl w:val="ED4AB16E"/>
    <w:lvl w:ilvl="0" w:tplc="040A0001">
      <w:start w:val="1"/>
      <w:numFmt w:val="bullet"/>
      <w:lvlText w:val=""/>
      <w:lvlJc w:val="left"/>
      <w:pPr>
        <w:ind w:left="1428" w:hanging="360"/>
      </w:pPr>
      <w:rPr>
        <w:rFonts w:ascii="Symbol" w:hAnsi="Symbol" w:hint="default"/>
      </w:rPr>
    </w:lvl>
    <w:lvl w:ilvl="1" w:tplc="040A0003" w:tentative="1">
      <w:start w:val="1"/>
      <w:numFmt w:val="bullet"/>
      <w:lvlText w:val="o"/>
      <w:lvlJc w:val="left"/>
      <w:pPr>
        <w:ind w:left="2148" w:hanging="360"/>
      </w:pPr>
      <w:rPr>
        <w:rFonts w:ascii="Courier New" w:hAnsi="Courier New" w:cs="Courier New" w:hint="default"/>
      </w:rPr>
    </w:lvl>
    <w:lvl w:ilvl="2" w:tplc="040A0005" w:tentative="1">
      <w:start w:val="1"/>
      <w:numFmt w:val="bullet"/>
      <w:lvlText w:val=""/>
      <w:lvlJc w:val="left"/>
      <w:pPr>
        <w:ind w:left="2868" w:hanging="360"/>
      </w:pPr>
      <w:rPr>
        <w:rFonts w:ascii="Wingdings" w:hAnsi="Wingdings" w:hint="default"/>
      </w:rPr>
    </w:lvl>
    <w:lvl w:ilvl="3" w:tplc="040A0001" w:tentative="1">
      <w:start w:val="1"/>
      <w:numFmt w:val="bullet"/>
      <w:lvlText w:val=""/>
      <w:lvlJc w:val="left"/>
      <w:pPr>
        <w:ind w:left="3588" w:hanging="360"/>
      </w:pPr>
      <w:rPr>
        <w:rFonts w:ascii="Symbol" w:hAnsi="Symbol" w:hint="default"/>
      </w:rPr>
    </w:lvl>
    <w:lvl w:ilvl="4" w:tplc="040A0003" w:tentative="1">
      <w:start w:val="1"/>
      <w:numFmt w:val="bullet"/>
      <w:lvlText w:val="o"/>
      <w:lvlJc w:val="left"/>
      <w:pPr>
        <w:ind w:left="4308" w:hanging="360"/>
      </w:pPr>
      <w:rPr>
        <w:rFonts w:ascii="Courier New" w:hAnsi="Courier New" w:cs="Courier New" w:hint="default"/>
      </w:rPr>
    </w:lvl>
    <w:lvl w:ilvl="5" w:tplc="040A0005" w:tentative="1">
      <w:start w:val="1"/>
      <w:numFmt w:val="bullet"/>
      <w:lvlText w:val=""/>
      <w:lvlJc w:val="left"/>
      <w:pPr>
        <w:ind w:left="5028" w:hanging="360"/>
      </w:pPr>
      <w:rPr>
        <w:rFonts w:ascii="Wingdings" w:hAnsi="Wingdings" w:hint="default"/>
      </w:rPr>
    </w:lvl>
    <w:lvl w:ilvl="6" w:tplc="040A0001" w:tentative="1">
      <w:start w:val="1"/>
      <w:numFmt w:val="bullet"/>
      <w:lvlText w:val=""/>
      <w:lvlJc w:val="left"/>
      <w:pPr>
        <w:ind w:left="5748" w:hanging="360"/>
      </w:pPr>
      <w:rPr>
        <w:rFonts w:ascii="Symbol" w:hAnsi="Symbol" w:hint="default"/>
      </w:rPr>
    </w:lvl>
    <w:lvl w:ilvl="7" w:tplc="040A0003" w:tentative="1">
      <w:start w:val="1"/>
      <w:numFmt w:val="bullet"/>
      <w:lvlText w:val="o"/>
      <w:lvlJc w:val="left"/>
      <w:pPr>
        <w:ind w:left="6468" w:hanging="360"/>
      </w:pPr>
      <w:rPr>
        <w:rFonts w:ascii="Courier New" w:hAnsi="Courier New" w:cs="Courier New" w:hint="default"/>
      </w:rPr>
    </w:lvl>
    <w:lvl w:ilvl="8" w:tplc="040A0005" w:tentative="1">
      <w:start w:val="1"/>
      <w:numFmt w:val="bullet"/>
      <w:lvlText w:val=""/>
      <w:lvlJc w:val="left"/>
      <w:pPr>
        <w:ind w:left="7188" w:hanging="360"/>
      </w:pPr>
      <w:rPr>
        <w:rFonts w:ascii="Wingdings" w:hAnsi="Wingdings" w:hint="default"/>
      </w:rPr>
    </w:lvl>
  </w:abstractNum>
  <w:abstractNum w:abstractNumId="12" w15:restartNumberingAfterBreak="0">
    <w:nsid w:val="43B416B3"/>
    <w:multiLevelType w:val="hybridMultilevel"/>
    <w:tmpl w:val="30323464"/>
    <w:lvl w:ilvl="0" w:tplc="040A0001">
      <w:start w:val="1"/>
      <w:numFmt w:val="bullet"/>
      <w:lvlText w:val=""/>
      <w:lvlJc w:val="left"/>
      <w:pPr>
        <w:ind w:left="1428" w:hanging="360"/>
      </w:pPr>
      <w:rPr>
        <w:rFonts w:ascii="Symbol" w:hAnsi="Symbol" w:hint="default"/>
      </w:rPr>
    </w:lvl>
    <w:lvl w:ilvl="1" w:tplc="040A0003" w:tentative="1">
      <w:start w:val="1"/>
      <w:numFmt w:val="bullet"/>
      <w:lvlText w:val="o"/>
      <w:lvlJc w:val="left"/>
      <w:pPr>
        <w:ind w:left="2148" w:hanging="360"/>
      </w:pPr>
      <w:rPr>
        <w:rFonts w:ascii="Courier New" w:hAnsi="Courier New" w:cs="Courier New" w:hint="default"/>
      </w:rPr>
    </w:lvl>
    <w:lvl w:ilvl="2" w:tplc="040A0005" w:tentative="1">
      <w:start w:val="1"/>
      <w:numFmt w:val="bullet"/>
      <w:lvlText w:val=""/>
      <w:lvlJc w:val="left"/>
      <w:pPr>
        <w:ind w:left="2868" w:hanging="360"/>
      </w:pPr>
      <w:rPr>
        <w:rFonts w:ascii="Wingdings" w:hAnsi="Wingdings" w:hint="default"/>
      </w:rPr>
    </w:lvl>
    <w:lvl w:ilvl="3" w:tplc="040A0001" w:tentative="1">
      <w:start w:val="1"/>
      <w:numFmt w:val="bullet"/>
      <w:lvlText w:val=""/>
      <w:lvlJc w:val="left"/>
      <w:pPr>
        <w:ind w:left="3588" w:hanging="360"/>
      </w:pPr>
      <w:rPr>
        <w:rFonts w:ascii="Symbol" w:hAnsi="Symbol" w:hint="default"/>
      </w:rPr>
    </w:lvl>
    <w:lvl w:ilvl="4" w:tplc="040A0003" w:tentative="1">
      <w:start w:val="1"/>
      <w:numFmt w:val="bullet"/>
      <w:lvlText w:val="o"/>
      <w:lvlJc w:val="left"/>
      <w:pPr>
        <w:ind w:left="4308" w:hanging="360"/>
      </w:pPr>
      <w:rPr>
        <w:rFonts w:ascii="Courier New" w:hAnsi="Courier New" w:cs="Courier New" w:hint="default"/>
      </w:rPr>
    </w:lvl>
    <w:lvl w:ilvl="5" w:tplc="040A0005" w:tentative="1">
      <w:start w:val="1"/>
      <w:numFmt w:val="bullet"/>
      <w:lvlText w:val=""/>
      <w:lvlJc w:val="left"/>
      <w:pPr>
        <w:ind w:left="5028" w:hanging="360"/>
      </w:pPr>
      <w:rPr>
        <w:rFonts w:ascii="Wingdings" w:hAnsi="Wingdings" w:hint="default"/>
      </w:rPr>
    </w:lvl>
    <w:lvl w:ilvl="6" w:tplc="040A0001" w:tentative="1">
      <w:start w:val="1"/>
      <w:numFmt w:val="bullet"/>
      <w:lvlText w:val=""/>
      <w:lvlJc w:val="left"/>
      <w:pPr>
        <w:ind w:left="5748" w:hanging="360"/>
      </w:pPr>
      <w:rPr>
        <w:rFonts w:ascii="Symbol" w:hAnsi="Symbol" w:hint="default"/>
      </w:rPr>
    </w:lvl>
    <w:lvl w:ilvl="7" w:tplc="040A0003" w:tentative="1">
      <w:start w:val="1"/>
      <w:numFmt w:val="bullet"/>
      <w:lvlText w:val="o"/>
      <w:lvlJc w:val="left"/>
      <w:pPr>
        <w:ind w:left="6468" w:hanging="360"/>
      </w:pPr>
      <w:rPr>
        <w:rFonts w:ascii="Courier New" w:hAnsi="Courier New" w:cs="Courier New" w:hint="default"/>
      </w:rPr>
    </w:lvl>
    <w:lvl w:ilvl="8" w:tplc="040A0005" w:tentative="1">
      <w:start w:val="1"/>
      <w:numFmt w:val="bullet"/>
      <w:lvlText w:val=""/>
      <w:lvlJc w:val="left"/>
      <w:pPr>
        <w:ind w:left="7188" w:hanging="360"/>
      </w:pPr>
      <w:rPr>
        <w:rFonts w:ascii="Wingdings" w:hAnsi="Wingdings" w:hint="default"/>
      </w:rPr>
    </w:lvl>
  </w:abstractNum>
  <w:abstractNum w:abstractNumId="13" w15:restartNumberingAfterBreak="0">
    <w:nsid w:val="49E51D1D"/>
    <w:multiLevelType w:val="hybridMultilevel"/>
    <w:tmpl w:val="337EC6F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15:restartNumberingAfterBreak="0">
    <w:nsid w:val="4F8D2C08"/>
    <w:multiLevelType w:val="hybridMultilevel"/>
    <w:tmpl w:val="B5585F0C"/>
    <w:lvl w:ilvl="0" w:tplc="040A0001">
      <w:start w:val="1"/>
      <w:numFmt w:val="bullet"/>
      <w:lvlText w:val=""/>
      <w:lvlJc w:val="left"/>
      <w:pPr>
        <w:ind w:left="1440" w:hanging="360"/>
      </w:pPr>
      <w:rPr>
        <w:rFonts w:ascii="Symbol" w:hAnsi="Symbol"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15" w15:restartNumberingAfterBreak="0">
    <w:nsid w:val="58B14AAF"/>
    <w:multiLevelType w:val="hybridMultilevel"/>
    <w:tmpl w:val="361AED5A"/>
    <w:lvl w:ilvl="0" w:tplc="81B21CF4">
      <w:numFmt w:val="bullet"/>
      <w:lvlText w:val="-"/>
      <w:lvlJc w:val="left"/>
      <w:pPr>
        <w:ind w:left="1068" w:hanging="360"/>
      </w:pPr>
      <w:rPr>
        <w:rFonts w:ascii="Calibri" w:eastAsiaTheme="minorHAnsi" w:hAnsi="Calibri" w:cs="Calibri" w:hint="default"/>
      </w:rPr>
    </w:lvl>
    <w:lvl w:ilvl="1" w:tplc="0C0A0003" w:tentative="1">
      <w:start w:val="1"/>
      <w:numFmt w:val="bullet"/>
      <w:lvlText w:val="o"/>
      <w:lvlJc w:val="left"/>
      <w:pPr>
        <w:ind w:left="1788" w:hanging="360"/>
      </w:pPr>
      <w:rPr>
        <w:rFonts w:ascii="Courier New" w:hAnsi="Courier New" w:cs="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cs="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cs="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16" w15:restartNumberingAfterBreak="0">
    <w:nsid w:val="62E665D4"/>
    <w:multiLevelType w:val="hybridMultilevel"/>
    <w:tmpl w:val="A7249DA8"/>
    <w:lvl w:ilvl="0" w:tplc="0C0A000F">
      <w:start w:val="1"/>
      <w:numFmt w:val="decimal"/>
      <w:lvlText w:val="%1."/>
      <w:lvlJc w:val="left"/>
      <w:pPr>
        <w:ind w:left="1428" w:hanging="360"/>
      </w:pPr>
    </w:lvl>
    <w:lvl w:ilvl="1" w:tplc="0C0A0019" w:tentative="1">
      <w:start w:val="1"/>
      <w:numFmt w:val="lowerLetter"/>
      <w:lvlText w:val="%2."/>
      <w:lvlJc w:val="left"/>
      <w:pPr>
        <w:ind w:left="2148" w:hanging="360"/>
      </w:pPr>
    </w:lvl>
    <w:lvl w:ilvl="2" w:tplc="0C0A001B" w:tentative="1">
      <w:start w:val="1"/>
      <w:numFmt w:val="lowerRoman"/>
      <w:lvlText w:val="%3."/>
      <w:lvlJc w:val="right"/>
      <w:pPr>
        <w:ind w:left="2868" w:hanging="180"/>
      </w:pPr>
    </w:lvl>
    <w:lvl w:ilvl="3" w:tplc="0C0A000F" w:tentative="1">
      <w:start w:val="1"/>
      <w:numFmt w:val="decimal"/>
      <w:lvlText w:val="%4."/>
      <w:lvlJc w:val="left"/>
      <w:pPr>
        <w:ind w:left="3588" w:hanging="360"/>
      </w:pPr>
    </w:lvl>
    <w:lvl w:ilvl="4" w:tplc="0C0A0019" w:tentative="1">
      <w:start w:val="1"/>
      <w:numFmt w:val="lowerLetter"/>
      <w:lvlText w:val="%5."/>
      <w:lvlJc w:val="left"/>
      <w:pPr>
        <w:ind w:left="4308" w:hanging="360"/>
      </w:pPr>
    </w:lvl>
    <w:lvl w:ilvl="5" w:tplc="0C0A001B" w:tentative="1">
      <w:start w:val="1"/>
      <w:numFmt w:val="lowerRoman"/>
      <w:lvlText w:val="%6."/>
      <w:lvlJc w:val="right"/>
      <w:pPr>
        <w:ind w:left="5028" w:hanging="180"/>
      </w:pPr>
    </w:lvl>
    <w:lvl w:ilvl="6" w:tplc="0C0A000F" w:tentative="1">
      <w:start w:val="1"/>
      <w:numFmt w:val="decimal"/>
      <w:lvlText w:val="%7."/>
      <w:lvlJc w:val="left"/>
      <w:pPr>
        <w:ind w:left="5748" w:hanging="360"/>
      </w:pPr>
    </w:lvl>
    <w:lvl w:ilvl="7" w:tplc="0C0A0019" w:tentative="1">
      <w:start w:val="1"/>
      <w:numFmt w:val="lowerLetter"/>
      <w:lvlText w:val="%8."/>
      <w:lvlJc w:val="left"/>
      <w:pPr>
        <w:ind w:left="6468" w:hanging="360"/>
      </w:pPr>
    </w:lvl>
    <w:lvl w:ilvl="8" w:tplc="0C0A001B" w:tentative="1">
      <w:start w:val="1"/>
      <w:numFmt w:val="lowerRoman"/>
      <w:lvlText w:val="%9."/>
      <w:lvlJc w:val="right"/>
      <w:pPr>
        <w:ind w:left="7188" w:hanging="180"/>
      </w:pPr>
    </w:lvl>
  </w:abstractNum>
  <w:abstractNum w:abstractNumId="17" w15:restartNumberingAfterBreak="0">
    <w:nsid w:val="681E069C"/>
    <w:multiLevelType w:val="hybridMultilevel"/>
    <w:tmpl w:val="A1D2825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6AB73956"/>
    <w:multiLevelType w:val="hybridMultilevel"/>
    <w:tmpl w:val="8A52F49A"/>
    <w:lvl w:ilvl="0" w:tplc="040A0001">
      <w:start w:val="1"/>
      <w:numFmt w:val="bullet"/>
      <w:lvlText w:val=""/>
      <w:lvlJc w:val="left"/>
      <w:pPr>
        <w:ind w:left="1440" w:hanging="360"/>
      </w:pPr>
      <w:rPr>
        <w:rFonts w:ascii="Symbol" w:hAnsi="Symbol" w:hint="default"/>
      </w:rPr>
    </w:lvl>
    <w:lvl w:ilvl="1" w:tplc="040A0003" w:tentative="1">
      <w:start w:val="1"/>
      <w:numFmt w:val="bullet"/>
      <w:lvlText w:val="o"/>
      <w:lvlJc w:val="left"/>
      <w:pPr>
        <w:ind w:left="2160" w:hanging="360"/>
      </w:pPr>
      <w:rPr>
        <w:rFonts w:ascii="Courier New" w:hAnsi="Courier New" w:cs="Courier New" w:hint="default"/>
      </w:rPr>
    </w:lvl>
    <w:lvl w:ilvl="2" w:tplc="040A0005" w:tentative="1">
      <w:start w:val="1"/>
      <w:numFmt w:val="bullet"/>
      <w:lvlText w:val=""/>
      <w:lvlJc w:val="left"/>
      <w:pPr>
        <w:ind w:left="2880" w:hanging="360"/>
      </w:pPr>
      <w:rPr>
        <w:rFonts w:ascii="Wingdings" w:hAnsi="Wingdings" w:hint="default"/>
      </w:rPr>
    </w:lvl>
    <w:lvl w:ilvl="3" w:tplc="040A0001" w:tentative="1">
      <w:start w:val="1"/>
      <w:numFmt w:val="bullet"/>
      <w:lvlText w:val=""/>
      <w:lvlJc w:val="left"/>
      <w:pPr>
        <w:ind w:left="3600" w:hanging="360"/>
      </w:pPr>
      <w:rPr>
        <w:rFonts w:ascii="Symbol" w:hAnsi="Symbol" w:hint="default"/>
      </w:rPr>
    </w:lvl>
    <w:lvl w:ilvl="4" w:tplc="040A0003" w:tentative="1">
      <w:start w:val="1"/>
      <w:numFmt w:val="bullet"/>
      <w:lvlText w:val="o"/>
      <w:lvlJc w:val="left"/>
      <w:pPr>
        <w:ind w:left="4320" w:hanging="360"/>
      </w:pPr>
      <w:rPr>
        <w:rFonts w:ascii="Courier New" w:hAnsi="Courier New" w:cs="Courier New" w:hint="default"/>
      </w:rPr>
    </w:lvl>
    <w:lvl w:ilvl="5" w:tplc="040A0005" w:tentative="1">
      <w:start w:val="1"/>
      <w:numFmt w:val="bullet"/>
      <w:lvlText w:val=""/>
      <w:lvlJc w:val="left"/>
      <w:pPr>
        <w:ind w:left="5040" w:hanging="360"/>
      </w:pPr>
      <w:rPr>
        <w:rFonts w:ascii="Wingdings" w:hAnsi="Wingdings" w:hint="default"/>
      </w:rPr>
    </w:lvl>
    <w:lvl w:ilvl="6" w:tplc="040A0001" w:tentative="1">
      <w:start w:val="1"/>
      <w:numFmt w:val="bullet"/>
      <w:lvlText w:val=""/>
      <w:lvlJc w:val="left"/>
      <w:pPr>
        <w:ind w:left="5760" w:hanging="360"/>
      </w:pPr>
      <w:rPr>
        <w:rFonts w:ascii="Symbol" w:hAnsi="Symbol" w:hint="default"/>
      </w:rPr>
    </w:lvl>
    <w:lvl w:ilvl="7" w:tplc="040A0003" w:tentative="1">
      <w:start w:val="1"/>
      <w:numFmt w:val="bullet"/>
      <w:lvlText w:val="o"/>
      <w:lvlJc w:val="left"/>
      <w:pPr>
        <w:ind w:left="6480" w:hanging="360"/>
      </w:pPr>
      <w:rPr>
        <w:rFonts w:ascii="Courier New" w:hAnsi="Courier New" w:cs="Courier New" w:hint="default"/>
      </w:rPr>
    </w:lvl>
    <w:lvl w:ilvl="8" w:tplc="040A0005" w:tentative="1">
      <w:start w:val="1"/>
      <w:numFmt w:val="bullet"/>
      <w:lvlText w:val=""/>
      <w:lvlJc w:val="left"/>
      <w:pPr>
        <w:ind w:left="7200" w:hanging="360"/>
      </w:pPr>
      <w:rPr>
        <w:rFonts w:ascii="Wingdings" w:hAnsi="Wingdings" w:hint="default"/>
      </w:rPr>
    </w:lvl>
  </w:abstractNum>
  <w:abstractNum w:abstractNumId="19" w15:restartNumberingAfterBreak="0">
    <w:nsid w:val="71DD79D0"/>
    <w:multiLevelType w:val="hybridMultilevel"/>
    <w:tmpl w:val="FDD45A8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0" w15:restartNumberingAfterBreak="0">
    <w:nsid w:val="75383819"/>
    <w:multiLevelType w:val="hybridMultilevel"/>
    <w:tmpl w:val="C8C4B04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1" w15:restartNumberingAfterBreak="0">
    <w:nsid w:val="777F04AC"/>
    <w:multiLevelType w:val="hybridMultilevel"/>
    <w:tmpl w:val="E814D27C"/>
    <w:lvl w:ilvl="0" w:tplc="040A0001">
      <w:start w:val="1"/>
      <w:numFmt w:val="bullet"/>
      <w:lvlText w:val=""/>
      <w:lvlJc w:val="left"/>
      <w:pPr>
        <w:ind w:left="1428" w:hanging="360"/>
      </w:pPr>
      <w:rPr>
        <w:rFonts w:ascii="Symbol" w:hAnsi="Symbol" w:hint="default"/>
      </w:rPr>
    </w:lvl>
    <w:lvl w:ilvl="1" w:tplc="040A0003" w:tentative="1">
      <w:start w:val="1"/>
      <w:numFmt w:val="bullet"/>
      <w:lvlText w:val="o"/>
      <w:lvlJc w:val="left"/>
      <w:pPr>
        <w:ind w:left="2148" w:hanging="360"/>
      </w:pPr>
      <w:rPr>
        <w:rFonts w:ascii="Courier New" w:hAnsi="Courier New" w:cs="Courier New" w:hint="default"/>
      </w:rPr>
    </w:lvl>
    <w:lvl w:ilvl="2" w:tplc="040A0005" w:tentative="1">
      <w:start w:val="1"/>
      <w:numFmt w:val="bullet"/>
      <w:lvlText w:val=""/>
      <w:lvlJc w:val="left"/>
      <w:pPr>
        <w:ind w:left="2868" w:hanging="360"/>
      </w:pPr>
      <w:rPr>
        <w:rFonts w:ascii="Wingdings" w:hAnsi="Wingdings" w:hint="default"/>
      </w:rPr>
    </w:lvl>
    <w:lvl w:ilvl="3" w:tplc="040A0001" w:tentative="1">
      <w:start w:val="1"/>
      <w:numFmt w:val="bullet"/>
      <w:lvlText w:val=""/>
      <w:lvlJc w:val="left"/>
      <w:pPr>
        <w:ind w:left="3588" w:hanging="360"/>
      </w:pPr>
      <w:rPr>
        <w:rFonts w:ascii="Symbol" w:hAnsi="Symbol" w:hint="default"/>
      </w:rPr>
    </w:lvl>
    <w:lvl w:ilvl="4" w:tplc="040A0003" w:tentative="1">
      <w:start w:val="1"/>
      <w:numFmt w:val="bullet"/>
      <w:lvlText w:val="o"/>
      <w:lvlJc w:val="left"/>
      <w:pPr>
        <w:ind w:left="4308" w:hanging="360"/>
      </w:pPr>
      <w:rPr>
        <w:rFonts w:ascii="Courier New" w:hAnsi="Courier New" w:cs="Courier New" w:hint="default"/>
      </w:rPr>
    </w:lvl>
    <w:lvl w:ilvl="5" w:tplc="040A0005" w:tentative="1">
      <w:start w:val="1"/>
      <w:numFmt w:val="bullet"/>
      <w:lvlText w:val=""/>
      <w:lvlJc w:val="left"/>
      <w:pPr>
        <w:ind w:left="5028" w:hanging="360"/>
      </w:pPr>
      <w:rPr>
        <w:rFonts w:ascii="Wingdings" w:hAnsi="Wingdings" w:hint="default"/>
      </w:rPr>
    </w:lvl>
    <w:lvl w:ilvl="6" w:tplc="040A0001" w:tentative="1">
      <w:start w:val="1"/>
      <w:numFmt w:val="bullet"/>
      <w:lvlText w:val=""/>
      <w:lvlJc w:val="left"/>
      <w:pPr>
        <w:ind w:left="5748" w:hanging="360"/>
      </w:pPr>
      <w:rPr>
        <w:rFonts w:ascii="Symbol" w:hAnsi="Symbol" w:hint="default"/>
      </w:rPr>
    </w:lvl>
    <w:lvl w:ilvl="7" w:tplc="040A0003" w:tentative="1">
      <w:start w:val="1"/>
      <w:numFmt w:val="bullet"/>
      <w:lvlText w:val="o"/>
      <w:lvlJc w:val="left"/>
      <w:pPr>
        <w:ind w:left="6468" w:hanging="360"/>
      </w:pPr>
      <w:rPr>
        <w:rFonts w:ascii="Courier New" w:hAnsi="Courier New" w:cs="Courier New" w:hint="default"/>
      </w:rPr>
    </w:lvl>
    <w:lvl w:ilvl="8" w:tplc="040A0005" w:tentative="1">
      <w:start w:val="1"/>
      <w:numFmt w:val="bullet"/>
      <w:lvlText w:val=""/>
      <w:lvlJc w:val="left"/>
      <w:pPr>
        <w:ind w:left="7188" w:hanging="360"/>
      </w:pPr>
      <w:rPr>
        <w:rFonts w:ascii="Wingdings" w:hAnsi="Wingdings" w:hint="default"/>
      </w:rPr>
    </w:lvl>
  </w:abstractNum>
  <w:num w:numId="1">
    <w:abstractNumId w:val="0"/>
  </w:num>
  <w:num w:numId="2">
    <w:abstractNumId w:val="16"/>
  </w:num>
  <w:num w:numId="3">
    <w:abstractNumId w:val="3"/>
  </w:num>
  <w:num w:numId="4">
    <w:abstractNumId w:val="21"/>
  </w:num>
  <w:num w:numId="5">
    <w:abstractNumId w:val="12"/>
  </w:num>
  <w:num w:numId="6">
    <w:abstractNumId w:val="2"/>
  </w:num>
  <w:num w:numId="7">
    <w:abstractNumId w:val="19"/>
  </w:num>
  <w:num w:numId="8">
    <w:abstractNumId w:val="20"/>
  </w:num>
  <w:num w:numId="9">
    <w:abstractNumId w:val="6"/>
  </w:num>
  <w:num w:numId="10">
    <w:abstractNumId w:val="5"/>
  </w:num>
  <w:num w:numId="11">
    <w:abstractNumId w:val="13"/>
  </w:num>
  <w:num w:numId="12">
    <w:abstractNumId w:val="17"/>
  </w:num>
  <w:num w:numId="13">
    <w:abstractNumId w:val="10"/>
  </w:num>
  <w:num w:numId="14">
    <w:abstractNumId w:val="18"/>
  </w:num>
  <w:num w:numId="15">
    <w:abstractNumId w:val="11"/>
  </w:num>
  <w:num w:numId="16">
    <w:abstractNumId w:val="4"/>
  </w:num>
  <w:num w:numId="17">
    <w:abstractNumId w:val="1"/>
  </w:num>
  <w:num w:numId="18">
    <w:abstractNumId w:val="15"/>
  </w:num>
  <w:num w:numId="19">
    <w:abstractNumId w:val="14"/>
  </w:num>
  <w:num w:numId="20">
    <w:abstractNumId w:val="7"/>
  </w:num>
  <w:num w:numId="21">
    <w:abstractNumId w:val="9"/>
  </w:num>
  <w:num w:numId="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6280"/>
    <w:rsid w:val="000040BF"/>
    <w:rsid w:val="000F5F23"/>
    <w:rsid w:val="000F6A3A"/>
    <w:rsid w:val="00144A83"/>
    <w:rsid w:val="001C2183"/>
    <w:rsid w:val="002010A0"/>
    <w:rsid w:val="00287BE7"/>
    <w:rsid w:val="003C6C4E"/>
    <w:rsid w:val="004D6681"/>
    <w:rsid w:val="00562745"/>
    <w:rsid w:val="005A4142"/>
    <w:rsid w:val="005F5265"/>
    <w:rsid w:val="006404D2"/>
    <w:rsid w:val="006F0257"/>
    <w:rsid w:val="00727859"/>
    <w:rsid w:val="00A86EAB"/>
    <w:rsid w:val="00AF48D0"/>
    <w:rsid w:val="00B57CBA"/>
    <w:rsid w:val="00B727E2"/>
    <w:rsid w:val="00BA29F8"/>
    <w:rsid w:val="00BD7312"/>
    <w:rsid w:val="00C866FA"/>
    <w:rsid w:val="00E06280"/>
    <w:rsid w:val="00E40C36"/>
    <w:rsid w:val="00E738E1"/>
    <w:rsid w:val="00EA25AE"/>
    <w:rsid w:val="00EF2B03"/>
    <w:rsid w:val="00FA0CF9"/>
    <w:rsid w:val="00FA53D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A25DB"/>
  <w15:chartTrackingRefBased/>
  <w15:docId w15:val="{4FD7D808-5D92-B445-8076-6CA7E7E49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2745"/>
    <w:rPr>
      <w:lang w:val="es-ES_tradnl"/>
    </w:rPr>
  </w:style>
  <w:style w:type="paragraph" w:styleId="Heading1">
    <w:name w:val="heading 1"/>
    <w:basedOn w:val="Normal"/>
    <w:next w:val="Normal"/>
    <w:link w:val="Heading1Char"/>
    <w:uiPriority w:val="9"/>
    <w:qFormat/>
    <w:rsid w:val="00E0628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F6A3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6280"/>
    <w:rPr>
      <w:rFonts w:asciiTheme="majorHAnsi" w:eastAsiaTheme="majorEastAsia" w:hAnsiTheme="majorHAnsi" w:cstheme="majorBidi"/>
      <w:color w:val="2F5496" w:themeColor="accent1" w:themeShade="BF"/>
      <w:sz w:val="32"/>
      <w:szCs w:val="32"/>
      <w:lang w:val="es-ES_tradnl"/>
    </w:rPr>
  </w:style>
  <w:style w:type="character" w:customStyle="1" w:styleId="Heading2Char">
    <w:name w:val="Heading 2 Char"/>
    <w:basedOn w:val="DefaultParagraphFont"/>
    <w:link w:val="Heading2"/>
    <w:uiPriority w:val="9"/>
    <w:rsid w:val="000F6A3A"/>
    <w:rPr>
      <w:rFonts w:asciiTheme="majorHAnsi" w:eastAsiaTheme="majorEastAsia" w:hAnsiTheme="majorHAnsi" w:cstheme="majorBidi"/>
      <w:color w:val="2F5496" w:themeColor="accent1" w:themeShade="BF"/>
      <w:sz w:val="26"/>
      <w:szCs w:val="26"/>
      <w:lang w:val="es-ES_tradnl"/>
    </w:rPr>
  </w:style>
  <w:style w:type="paragraph" w:styleId="ListParagraph">
    <w:name w:val="List Paragraph"/>
    <w:basedOn w:val="Normal"/>
    <w:uiPriority w:val="34"/>
    <w:qFormat/>
    <w:rsid w:val="00E738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0</Pages>
  <Words>3114</Words>
  <Characters>17753</Characters>
  <Application>Microsoft Office Word</Application>
  <DocSecurity>0</DocSecurity>
  <Lines>147</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8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redo.madrid.garcia@alumnos.upm.es</dc:creator>
  <cp:keywords/>
  <dc:description/>
  <cp:lastModifiedBy>Ramya G</cp:lastModifiedBy>
  <cp:revision>23</cp:revision>
  <dcterms:created xsi:type="dcterms:W3CDTF">2023-07-08T09:39:00Z</dcterms:created>
  <dcterms:modified xsi:type="dcterms:W3CDTF">2023-12-09T11:58:00Z</dcterms:modified>
</cp:coreProperties>
</file>